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875F4" w14:textId="77777777" w:rsidR="00135CB6" w:rsidRPr="00B92A43" w:rsidRDefault="00135CB6" w:rsidP="00B92A43">
      <w:pPr>
        <w:spacing w:after="240"/>
        <w:jc w:val="center"/>
        <w:rPr>
          <w:rFonts w:cstheme="minorHAnsi"/>
          <w:sz w:val="28"/>
          <w:szCs w:val="28"/>
        </w:rPr>
      </w:pPr>
      <w:bookmarkStart w:id="0" w:name="_GoBack"/>
      <w:bookmarkEnd w:id="0"/>
      <w:r w:rsidRPr="00B92A43">
        <w:rPr>
          <w:rFonts w:cstheme="minorHAnsi"/>
          <w:sz w:val="28"/>
          <w:szCs w:val="28"/>
        </w:rPr>
        <w:t>Stability of hypothetical Ag</w:t>
      </w:r>
      <w:r w:rsidRPr="00B92A43">
        <w:rPr>
          <w:rFonts w:cstheme="minorHAnsi"/>
          <w:sz w:val="28"/>
          <w:szCs w:val="28"/>
          <w:vertAlign w:val="superscript"/>
        </w:rPr>
        <w:t>II</w:t>
      </w:r>
      <w:r w:rsidRPr="00B92A43">
        <w:rPr>
          <w:rFonts w:cstheme="minorHAnsi"/>
          <w:sz w:val="28"/>
          <w:szCs w:val="28"/>
        </w:rPr>
        <w:t>Cl</w:t>
      </w:r>
      <w:r w:rsidRPr="00B92A43">
        <w:rPr>
          <w:rFonts w:cstheme="minorHAnsi"/>
          <w:sz w:val="28"/>
          <w:szCs w:val="28"/>
          <w:vertAlign w:val="subscript"/>
        </w:rPr>
        <w:t>2</w:t>
      </w:r>
      <w:r w:rsidRPr="00B92A43">
        <w:rPr>
          <w:rFonts w:cstheme="minorHAnsi"/>
          <w:sz w:val="28"/>
          <w:szCs w:val="28"/>
        </w:rPr>
        <w:t xml:space="preserve"> polymorphs under high pressure, revisited – a computational study</w:t>
      </w:r>
    </w:p>
    <w:p w14:paraId="67F1D18D" w14:textId="77777777" w:rsidR="00135CB6" w:rsidRPr="00B92A43" w:rsidRDefault="00135CB6" w:rsidP="00B92A43">
      <w:pPr>
        <w:spacing w:after="240"/>
        <w:jc w:val="center"/>
        <w:rPr>
          <w:rFonts w:cstheme="minorHAnsi"/>
          <w:i/>
          <w:iCs/>
          <w:sz w:val="24"/>
          <w:szCs w:val="24"/>
        </w:rPr>
      </w:pPr>
      <w:r w:rsidRPr="00B92A43">
        <w:rPr>
          <w:rFonts w:cstheme="minorHAnsi"/>
          <w:i/>
          <w:iCs/>
          <w:sz w:val="24"/>
          <w:szCs w:val="24"/>
        </w:rPr>
        <w:t>Adam Grzelak</w:t>
      </w:r>
      <w:r w:rsidRPr="00B92A43">
        <w:rPr>
          <w:rFonts w:cstheme="minorHAnsi"/>
          <w:i/>
          <w:iCs/>
          <w:sz w:val="24"/>
          <w:szCs w:val="24"/>
          <w:vertAlign w:val="superscript"/>
        </w:rPr>
        <w:t>1</w:t>
      </w:r>
      <w:r w:rsidRPr="00B92A43">
        <w:rPr>
          <w:rFonts w:cstheme="minorHAnsi"/>
          <w:i/>
          <w:iCs/>
          <w:sz w:val="24"/>
          <w:szCs w:val="24"/>
        </w:rPr>
        <w:t>* and Wojciech Grochala</w:t>
      </w:r>
      <w:r w:rsidRPr="00B92A43">
        <w:rPr>
          <w:rFonts w:cstheme="minorHAnsi"/>
          <w:i/>
          <w:iCs/>
          <w:sz w:val="24"/>
          <w:szCs w:val="24"/>
          <w:vertAlign w:val="superscript"/>
        </w:rPr>
        <w:t>1</w:t>
      </w:r>
    </w:p>
    <w:p w14:paraId="43010C1A" w14:textId="77777777" w:rsidR="00135CB6" w:rsidRPr="00B92A43" w:rsidRDefault="00135CB6" w:rsidP="00B92A43">
      <w:pPr>
        <w:spacing w:after="0"/>
        <w:jc w:val="center"/>
        <w:rPr>
          <w:rFonts w:cstheme="minorHAnsi"/>
          <w:i/>
          <w:iCs/>
          <w:sz w:val="20"/>
          <w:szCs w:val="20"/>
        </w:rPr>
      </w:pPr>
      <w:r w:rsidRPr="00B92A43">
        <w:rPr>
          <w:rFonts w:cstheme="minorHAnsi"/>
          <w:i/>
          <w:iCs/>
          <w:sz w:val="20"/>
          <w:szCs w:val="20"/>
          <w:vertAlign w:val="superscript"/>
        </w:rPr>
        <w:t>1</w:t>
      </w:r>
      <w:r w:rsidRPr="00B92A43">
        <w:rPr>
          <w:rFonts w:cstheme="minorHAnsi"/>
          <w:i/>
          <w:iCs/>
          <w:sz w:val="20"/>
          <w:szCs w:val="20"/>
        </w:rPr>
        <w:t xml:space="preserve">Center for New Technologies, University of Warsaw, </w:t>
      </w:r>
      <w:proofErr w:type="spellStart"/>
      <w:r w:rsidRPr="00B92A43">
        <w:rPr>
          <w:rFonts w:cstheme="minorHAnsi"/>
          <w:i/>
          <w:iCs/>
          <w:sz w:val="20"/>
          <w:szCs w:val="20"/>
        </w:rPr>
        <w:t>Banacha</w:t>
      </w:r>
      <w:proofErr w:type="spellEnd"/>
      <w:r w:rsidRPr="00B92A43">
        <w:rPr>
          <w:rFonts w:cstheme="minorHAnsi"/>
          <w:i/>
          <w:iCs/>
          <w:sz w:val="20"/>
          <w:szCs w:val="20"/>
        </w:rPr>
        <w:t xml:space="preserve"> 2C, 02-097 Warszawa, Poland</w:t>
      </w:r>
    </w:p>
    <w:p w14:paraId="1A3A2148" w14:textId="77777777" w:rsidR="00135CB6" w:rsidRPr="00B92A43" w:rsidRDefault="00135CB6" w:rsidP="00B92A43">
      <w:pPr>
        <w:spacing w:after="240"/>
        <w:jc w:val="center"/>
        <w:rPr>
          <w:rFonts w:cstheme="minorHAnsi"/>
          <w:i/>
          <w:iCs/>
          <w:sz w:val="20"/>
          <w:szCs w:val="20"/>
        </w:rPr>
      </w:pPr>
      <w:r w:rsidRPr="00B92A43">
        <w:rPr>
          <w:rFonts w:cstheme="minorHAnsi"/>
          <w:i/>
          <w:iCs/>
          <w:sz w:val="20"/>
          <w:szCs w:val="20"/>
        </w:rPr>
        <w:t>*a.grzelak@cent.uw.edu.pl</w:t>
      </w:r>
    </w:p>
    <w:p w14:paraId="416B7C18" w14:textId="50FE7814" w:rsidR="00C2376E" w:rsidRPr="000111BD" w:rsidRDefault="00135CB6" w:rsidP="0034352C">
      <w:pPr>
        <w:jc w:val="center"/>
        <w:rPr>
          <w:sz w:val="24"/>
          <w:szCs w:val="24"/>
        </w:rPr>
      </w:pPr>
      <w:r w:rsidRPr="000111BD">
        <w:rPr>
          <w:sz w:val="24"/>
          <w:szCs w:val="24"/>
        </w:rPr>
        <w:t>SUPPLEMENTARY INFORMATION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  <w:id w:val="196276064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5ABDE0D" w14:textId="25AF2704" w:rsidR="0034352C" w:rsidRPr="0034352C" w:rsidRDefault="0034352C" w:rsidP="00C837CB">
          <w:pPr>
            <w:pStyle w:val="TOCHeading"/>
            <w:spacing w:after="240"/>
            <w:rPr>
              <w:rFonts w:ascii="Calibri" w:hAnsi="Calibri" w:cs="Calibri"/>
              <w:b/>
              <w:bCs/>
              <w:color w:val="auto"/>
              <w:sz w:val="24"/>
              <w:szCs w:val="24"/>
            </w:rPr>
          </w:pPr>
          <w:r>
            <w:rPr>
              <w:rFonts w:ascii="Calibri" w:hAnsi="Calibri" w:cs="Calibri"/>
              <w:b/>
              <w:bCs/>
              <w:color w:val="auto"/>
              <w:sz w:val="24"/>
              <w:szCs w:val="24"/>
            </w:rPr>
            <w:t>Contents</w:t>
          </w:r>
        </w:p>
        <w:p w14:paraId="5B3B9847" w14:textId="100B8ED1" w:rsidR="00C22E6F" w:rsidRDefault="0034352C">
          <w:pPr>
            <w:pStyle w:val="TOC1"/>
            <w:rPr>
              <w:rFonts w:eastAsiaTheme="minorEastAsia"/>
              <w:lang w:val="pl-PL" w:eastAsia="pl-PL"/>
            </w:rPr>
          </w:pPr>
          <w:r w:rsidRPr="0075077C">
            <w:rPr>
              <w:sz w:val="18"/>
              <w:szCs w:val="18"/>
            </w:rPr>
            <w:fldChar w:fldCharType="begin"/>
          </w:r>
          <w:r w:rsidRPr="0075077C">
            <w:rPr>
              <w:sz w:val="18"/>
              <w:szCs w:val="18"/>
            </w:rPr>
            <w:instrText xml:space="preserve"> TOC \o "1-3" \h \z \u </w:instrText>
          </w:r>
          <w:r w:rsidRPr="0075077C">
            <w:rPr>
              <w:sz w:val="18"/>
              <w:szCs w:val="18"/>
            </w:rPr>
            <w:fldChar w:fldCharType="separate"/>
          </w:r>
          <w:hyperlink w:anchor="_Toc89167443" w:history="1">
            <w:r w:rsidR="00C22E6F" w:rsidRPr="005D5F58">
              <w:rPr>
                <w:rStyle w:val="Hyperlink"/>
              </w:rPr>
              <w:t>1. Phonon dispersion curves obtained for selected polymorphs within PBEsol+U approach</w:t>
            </w:r>
            <w:r w:rsidR="00C22E6F">
              <w:rPr>
                <w:webHidden/>
              </w:rPr>
              <w:tab/>
            </w:r>
            <w:r w:rsidR="00C22E6F">
              <w:rPr>
                <w:webHidden/>
              </w:rPr>
              <w:fldChar w:fldCharType="begin"/>
            </w:r>
            <w:r w:rsidR="00C22E6F">
              <w:rPr>
                <w:webHidden/>
              </w:rPr>
              <w:instrText xml:space="preserve"> PAGEREF _Toc89167443 \h </w:instrText>
            </w:r>
            <w:r w:rsidR="00C22E6F">
              <w:rPr>
                <w:webHidden/>
              </w:rPr>
            </w:r>
            <w:r w:rsidR="00C22E6F">
              <w:rPr>
                <w:webHidden/>
              </w:rPr>
              <w:fldChar w:fldCharType="separate"/>
            </w:r>
            <w:r w:rsidR="00C22E6F">
              <w:rPr>
                <w:webHidden/>
              </w:rPr>
              <w:t>3</w:t>
            </w:r>
            <w:r w:rsidR="00C22E6F">
              <w:rPr>
                <w:webHidden/>
              </w:rPr>
              <w:fldChar w:fldCharType="end"/>
            </w:r>
          </w:hyperlink>
        </w:p>
        <w:p w14:paraId="184DC79E" w14:textId="69FA0C0C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44" w:history="1">
            <w:r w:rsidR="00C22E6F" w:rsidRPr="005D5F58">
              <w:rPr>
                <w:rStyle w:val="Hyperlink"/>
                <w:noProof/>
              </w:rPr>
              <w:t>Ag(I)r, 0 GPa, 2x2x2 supercell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44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3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7AEFBA7B" w14:textId="0983CCC6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45" w:history="1">
            <w:r w:rsidR="00C22E6F" w:rsidRPr="005D5F58">
              <w:rPr>
                <w:rStyle w:val="Hyperlink"/>
                <w:noProof/>
              </w:rPr>
              <w:t>C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0 GPa, 1x2x2 supercell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45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3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59D208D4" w14:textId="2878C633" w:rsidR="00C22E6F" w:rsidRDefault="003638AA">
          <w:pPr>
            <w:pStyle w:val="TOC1"/>
            <w:rPr>
              <w:rFonts w:eastAsiaTheme="minorEastAsia"/>
              <w:lang w:val="pl-PL" w:eastAsia="pl-PL"/>
            </w:rPr>
          </w:pPr>
          <w:hyperlink w:anchor="_Toc89167446" w:history="1">
            <w:r w:rsidR="00C22E6F" w:rsidRPr="005D5F58">
              <w:rPr>
                <w:rStyle w:val="Hyperlink"/>
              </w:rPr>
              <w:t>2. Structures of studied AgCl</w:t>
            </w:r>
            <w:r w:rsidR="00C22E6F" w:rsidRPr="005D5F58">
              <w:rPr>
                <w:rStyle w:val="Hyperlink"/>
                <w:vertAlign w:val="subscript"/>
              </w:rPr>
              <w:t>2</w:t>
            </w:r>
            <w:r w:rsidR="00C22E6F" w:rsidRPr="005D5F58">
              <w:rPr>
                <w:rStyle w:val="Hyperlink"/>
              </w:rPr>
              <w:t xml:space="preserve"> polymorphs at 0 GPa in VASP (POSCAR) format</w:t>
            </w:r>
            <w:r w:rsidR="00C22E6F">
              <w:rPr>
                <w:webHidden/>
              </w:rPr>
              <w:tab/>
            </w:r>
            <w:r w:rsidR="00C22E6F">
              <w:rPr>
                <w:webHidden/>
              </w:rPr>
              <w:fldChar w:fldCharType="begin"/>
            </w:r>
            <w:r w:rsidR="00C22E6F">
              <w:rPr>
                <w:webHidden/>
              </w:rPr>
              <w:instrText xml:space="preserve"> PAGEREF _Toc89167446 \h </w:instrText>
            </w:r>
            <w:r w:rsidR="00C22E6F">
              <w:rPr>
                <w:webHidden/>
              </w:rPr>
            </w:r>
            <w:r w:rsidR="00C22E6F">
              <w:rPr>
                <w:webHidden/>
              </w:rPr>
              <w:fldChar w:fldCharType="separate"/>
            </w:r>
            <w:r w:rsidR="00C22E6F">
              <w:rPr>
                <w:webHidden/>
              </w:rPr>
              <w:t>4</w:t>
            </w:r>
            <w:r w:rsidR="00C22E6F">
              <w:rPr>
                <w:webHidden/>
              </w:rPr>
              <w:fldChar w:fldCharType="end"/>
            </w:r>
          </w:hyperlink>
        </w:p>
        <w:p w14:paraId="69A98880" w14:textId="2FF21AD2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47" w:history="1">
            <w:r w:rsidR="00C22E6F" w:rsidRPr="005D5F58">
              <w:rPr>
                <w:rStyle w:val="Hyperlink"/>
                <w:noProof/>
                <w:lang w:val="pl-PL"/>
              </w:rPr>
              <w:t>Ag(I)h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47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4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27E68E63" w14:textId="7A577EF5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48" w:history="1">
            <w:r w:rsidR="00C22E6F" w:rsidRPr="005D5F58">
              <w:rPr>
                <w:rStyle w:val="Hyperlink"/>
                <w:noProof/>
              </w:rPr>
              <w:t>Ag(I)r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48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4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52F1376B" w14:textId="1BDF7913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49" w:history="1">
            <w:r w:rsidR="00C22E6F" w:rsidRPr="005D5F58">
              <w:rPr>
                <w:rStyle w:val="Hyperlink"/>
                <w:noProof/>
                <w:lang w:val="es-ES"/>
              </w:rPr>
              <w:t>AgF</w:t>
            </w:r>
            <w:r w:rsidR="00C22E6F" w:rsidRPr="005D5F58">
              <w:rPr>
                <w:rStyle w:val="Hyperlink"/>
                <w:noProof/>
                <w:vertAlign w:val="subscript"/>
                <w:lang w:val="es-ES"/>
              </w:rPr>
              <w:t>2</w:t>
            </w:r>
            <w:r w:rsidR="00C22E6F" w:rsidRPr="005D5F58">
              <w:rPr>
                <w:rStyle w:val="Hyperlink"/>
                <w:noProof/>
                <w:lang w:val="es-ES"/>
              </w:rPr>
              <w:t>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49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4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0AE7DA58" w14:textId="2125D192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0" w:history="1">
            <w:r w:rsidR="00C22E6F" w:rsidRPr="005D5F58">
              <w:rPr>
                <w:rStyle w:val="Hyperlink"/>
                <w:noProof/>
              </w:rPr>
              <w:t>A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0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5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7BB0069B" w14:textId="068D0D29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1" w:history="1">
            <w:r w:rsidR="00C22E6F" w:rsidRPr="005D5F58">
              <w:rPr>
                <w:rStyle w:val="Hyperlink"/>
                <w:noProof/>
              </w:rPr>
              <w:t>A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HSE06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1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5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2AFA61B2" w14:textId="0680198D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2" w:history="1">
            <w:r w:rsidR="00C22E6F" w:rsidRPr="005D5F58">
              <w:rPr>
                <w:rStyle w:val="Hyperlink"/>
                <w:noProof/>
                <w:lang w:val="es-ES"/>
              </w:rPr>
              <w:t>CuCl</w:t>
            </w:r>
            <w:r w:rsidR="00C22E6F" w:rsidRPr="005D5F58">
              <w:rPr>
                <w:rStyle w:val="Hyperlink"/>
                <w:noProof/>
                <w:vertAlign w:val="subscript"/>
                <w:lang w:val="es-ES"/>
              </w:rPr>
              <w:t>2</w:t>
            </w:r>
            <w:r w:rsidR="00C22E6F" w:rsidRPr="005D5F58">
              <w:rPr>
                <w:rStyle w:val="Hyperlink"/>
                <w:noProof/>
                <w:lang w:val="es-ES"/>
              </w:rPr>
              <w:t>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2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5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6282A707" w14:textId="38CC06CF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3" w:history="1">
            <w:r w:rsidR="00C22E6F" w:rsidRPr="005D5F58">
              <w:rPr>
                <w:rStyle w:val="Hyperlink"/>
                <w:noProof/>
                <w:lang w:val="es-ES"/>
              </w:rPr>
              <w:t>MnO</w:t>
            </w:r>
            <w:r w:rsidR="00C22E6F" w:rsidRPr="005D5F58">
              <w:rPr>
                <w:rStyle w:val="Hyperlink"/>
                <w:noProof/>
                <w:vertAlign w:val="subscript"/>
                <w:lang w:val="es-ES"/>
              </w:rPr>
              <w:t>2</w:t>
            </w:r>
            <w:r w:rsidR="00C22E6F" w:rsidRPr="005D5F58">
              <w:rPr>
                <w:rStyle w:val="Hyperlink"/>
                <w:noProof/>
                <w:lang w:val="es-ES"/>
              </w:rPr>
              <w:t>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3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6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494EAEAE" w14:textId="3DC983B6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4" w:history="1">
            <w:r w:rsidR="00C22E6F" w:rsidRPr="005D5F58">
              <w:rPr>
                <w:rStyle w:val="Hyperlink"/>
                <w:noProof/>
              </w:rPr>
              <w:t>HP-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4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6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6A901BB4" w14:textId="67023CA7" w:rsidR="00C22E6F" w:rsidRDefault="003638AA">
          <w:pPr>
            <w:pStyle w:val="TOC1"/>
            <w:rPr>
              <w:rFonts w:eastAsiaTheme="minorEastAsia"/>
              <w:lang w:val="pl-PL" w:eastAsia="pl-PL"/>
            </w:rPr>
          </w:pPr>
          <w:hyperlink w:anchor="_Toc89167455" w:history="1">
            <w:r w:rsidR="00C22E6F" w:rsidRPr="005D5F58">
              <w:rPr>
                <w:rStyle w:val="Hyperlink"/>
              </w:rPr>
              <w:t>3. Selected structures at higher pressures and from different methods in VASP (POSCAR) format</w:t>
            </w:r>
            <w:r w:rsidR="00C22E6F">
              <w:rPr>
                <w:webHidden/>
              </w:rPr>
              <w:tab/>
            </w:r>
            <w:r w:rsidR="00C22E6F">
              <w:rPr>
                <w:webHidden/>
              </w:rPr>
              <w:fldChar w:fldCharType="begin"/>
            </w:r>
            <w:r w:rsidR="00C22E6F">
              <w:rPr>
                <w:webHidden/>
              </w:rPr>
              <w:instrText xml:space="preserve"> PAGEREF _Toc89167455 \h </w:instrText>
            </w:r>
            <w:r w:rsidR="00C22E6F">
              <w:rPr>
                <w:webHidden/>
              </w:rPr>
            </w:r>
            <w:r w:rsidR="00C22E6F">
              <w:rPr>
                <w:webHidden/>
              </w:rPr>
              <w:fldChar w:fldCharType="separate"/>
            </w:r>
            <w:r w:rsidR="00C22E6F">
              <w:rPr>
                <w:webHidden/>
              </w:rPr>
              <w:t>7</w:t>
            </w:r>
            <w:r w:rsidR="00C22E6F">
              <w:rPr>
                <w:webHidden/>
              </w:rPr>
              <w:fldChar w:fldCharType="end"/>
            </w:r>
          </w:hyperlink>
        </w:p>
        <w:p w14:paraId="3583C812" w14:textId="2B12FD6C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6" w:history="1">
            <w:r w:rsidR="00C22E6F" w:rsidRPr="005D5F58">
              <w:rPr>
                <w:rStyle w:val="Hyperlink"/>
                <w:noProof/>
                <w:lang w:val="es-ES"/>
              </w:rPr>
              <w:t>CuCl</w:t>
            </w:r>
            <w:r w:rsidR="00C22E6F" w:rsidRPr="005D5F58">
              <w:rPr>
                <w:rStyle w:val="Hyperlink"/>
                <w:noProof/>
                <w:vertAlign w:val="subscript"/>
                <w:lang w:val="es-ES"/>
              </w:rPr>
              <w:t>2</w:t>
            </w:r>
            <w:r w:rsidR="00C22E6F" w:rsidRPr="005D5F58">
              <w:rPr>
                <w:rStyle w:val="Hyperlink"/>
                <w:noProof/>
                <w:lang w:val="es-ES"/>
              </w:rPr>
              <w:t>, 20 GPa, PBS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6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7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1B9F21CC" w14:textId="41D4CAB2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7" w:history="1">
            <w:r w:rsidR="00C22E6F" w:rsidRPr="005D5F58">
              <w:rPr>
                <w:rStyle w:val="Hyperlink"/>
                <w:noProof/>
              </w:rPr>
              <w:t>C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20 GPa, SCAN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7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7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42E05EFC" w14:textId="6A3213F7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8" w:history="1">
            <w:r w:rsidR="00C22E6F" w:rsidRPr="005D5F58">
              <w:rPr>
                <w:rStyle w:val="Hyperlink"/>
                <w:noProof/>
              </w:rPr>
              <w:t>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3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8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8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34A8B527" w14:textId="0607143E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59" w:history="1">
            <w:r w:rsidR="00C22E6F" w:rsidRPr="005D5F58">
              <w:rPr>
                <w:rStyle w:val="Hyperlink"/>
                <w:noProof/>
              </w:rPr>
              <w:t>AgF2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4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59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8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473A5735" w14:textId="6360727F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0" w:history="1">
            <w:r w:rsidR="00C22E6F" w:rsidRPr="005D5F58">
              <w:rPr>
                <w:rStyle w:val="Hyperlink"/>
                <w:noProof/>
              </w:rPr>
              <w:t>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40 GPa, HSE06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0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8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24307561" w14:textId="75464DC1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1" w:history="1">
            <w:r w:rsidR="00C22E6F" w:rsidRPr="005D5F58">
              <w:rPr>
                <w:rStyle w:val="Hyperlink"/>
                <w:noProof/>
              </w:rPr>
              <w:t>Ag(I)r, 6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1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9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7213DE01" w14:textId="4478D6CB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2" w:history="1">
            <w:r w:rsidR="00C22E6F" w:rsidRPr="005D5F58">
              <w:rPr>
                <w:rStyle w:val="Hyperlink"/>
                <w:noProof/>
              </w:rPr>
              <w:t>HP-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6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2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9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7F38CF69" w14:textId="05ADF494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3" w:history="1">
            <w:r w:rsidR="00C22E6F" w:rsidRPr="005D5F58">
              <w:rPr>
                <w:rStyle w:val="Hyperlink"/>
                <w:noProof/>
              </w:rPr>
              <w:t>HP-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60 GPa, HSE06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3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0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4179E382" w14:textId="6BA966BB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4" w:history="1">
            <w:r w:rsidR="00C22E6F" w:rsidRPr="005D5F58">
              <w:rPr>
                <w:rStyle w:val="Hyperlink"/>
                <w:noProof/>
              </w:rPr>
              <w:t>A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2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4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0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7C19CF82" w14:textId="54C9AC47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5" w:history="1">
            <w:r w:rsidR="00C22E6F" w:rsidRPr="005D5F58">
              <w:rPr>
                <w:rStyle w:val="Hyperlink"/>
                <w:noProof/>
                <w:lang w:val="es-ES"/>
              </w:rPr>
              <w:t>AuCl</w:t>
            </w:r>
            <w:r w:rsidR="00C22E6F" w:rsidRPr="005D5F58">
              <w:rPr>
                <w:rStyle w:val="Hyperlink"/>
                <w:noProof/>
                <w:vertAlign w:val="subscript"/>
                <w:lang w:val="es-ES"/>
              </w:rPr>
              <w:t>2</w:t>
            </w:r>
            <w:r w:rsidR="00C22E6F" w:rsidRPr="005D5F58">
              <w:rPr>
                <w:rStyle w:val="Hyperlink"/>
                <w:noProof/>
                <w:lang w:val="es-ES"/>
              </w:rPr>
              <w:t>, 3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5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1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053AB3E7" w14:textId="50304031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6" w:history="1">
            <w:r w:rsidR="00C22E6F" w:rsidRPr="005D5F58">
              <w:rPr>
                <w:rStyle w:val="Hyperlink"/>
                <w:noProof/>
              </w:rPr>
              <w:t>A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4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6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1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38145A31" w14:textId="72390EA9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7" w:history="1">
            <w:r w:rsidR="00C22E6F" w:rsidRPr="005D5F58">
              <w:rPr>
                <w:rStyle w:val="Hyperlink"/>
                <w:noProof/>
              </w:rPr>
              <w:t>A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30 GPa, HSE06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7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1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7FD4E941" w14:textId="3AB689E7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8" w:history="1">
            <w:r w:rsidR="00C22E6F" w:rsidRPr="005D5F58">
              <w:rPr>
                <w:rStyle w:val="Hyperlink"/>
                <w:noProof/>
              </w:rPr>
              <w:t>A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30 GPa, SCAN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8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2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2605728D" w14:textId="408568C0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69" w:history="1">
            <w:r w:rsidR="00C22E6F" w:rsidRPr="005D5F58">
              <w:rPr>
                <w:rStyle w:val="Hyperlink"/>
                <w:noProof/>
              </w:rPr>
              <w:t>AuCl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>, 60 GPa, SCAN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69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2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3A086284" w14:textId="111BD218" w:rsidR="00C22E6F" w:rsidRDefault="003638AA">
          <w:pPr>
            <w:pStyle w:val="TOC1"/>
            <w:rPr>
              <w:rFonts w:eastAsiaTheme="minorEastAsia"/>
              <w:lang w:val="pl-PL" w:eastAsia="pl-PL"/>
            </w:rPr>
          </w:pPr>
          <w:hyperlink w:anchor="_Toc89167470" w:history="1">
            <w:r w:rsidR="00C22E6F" w:rsidRPr="005D5F58">
              <w:rPr>
                <w:rStyle w:val="Hyperlink"/>
              </w:rPr>
              <w:t>4. Selected structures of phonon-relaxed AgF</w:t>
            </w:r>
            <w:r w:rsidR="00C22E6F" w:rsidRPr="005D5F58">
              <w:rPr>
                <w:rStyle w:val="Hyperlink"/>
                <w:vertAlign w:val="subscript"/>
              </w:rPr>
              <w:t>2</w:t>
            </w:r>
            <w:r w:rsidR="00C22E6F" w:rsidRPr="005D5F58">
              <w:rPr>
                <w:rStyle w:val="Hyperlink"/>
              </w:rPr>
              <w:t>- and HP-AgF</w:t>
            </w:r>
            <w:r w:rsidR="00C22E6F" w:rsidRPr="005D5F58">
              <w:rPr>
                <w:rStyle w:val="Hyperlink"/>
                <w:vertAlign w:val="subscript"/>
              </w:rPr>
              <w:t>2</w:t>
            </w:r>
            <w:r w:rsidR="00C22E6F" w:rsidRPr="005D5F58">
              <w:rPr>
                <w:rStyle w:val="Hyperlink"/>
              </w:rPr>
              <w:t>-type polymorphs in VASP (POSCAR) format</w:t>
            </w:r>
            <w:r w:rsidR="00C22E6F">
              <w:rPr>
                <w:webHidden/>
              </w:rPr>
              <w:tab/>
            </w:r>
            <w:r w:rsidR="00C22E6F">
              <w:rPr>
                <w:webHidden/>
              </w:rPr>
              <w:fldChar w:fldCharType="begin"/>
            </w:r>
            <w:r w:rsidR="00C22E6F">
              <w:rPr>
                <w:webHidden/>
              </w:rPr>
              <w:instrText xml:space="preserve"> PAGEREF _Toc89167470 \h </w:instrText>
            </w:r>
            <w:r w:rsidR="00C22E6F">
              <w:rPr>
                <w:webHidden/>
              </w:rPr>
            </w:r>
            <w:r w:rsidR="00C22E6F">
              <w:rPr>
                <w:webHidden/>
              </w:rPr>
              <w:fldChar w:fldCharType="separate"/>
            </w:r>
            <w:r w:rsidR="00C22E6F">
              <w:rPr>
                <w:webHidden/>
              </w:rPr>
              <w:t>13</w:t>
            </w:r>
            <w:r w:rsidR="00C22E6F">
              <w:rPr>
                <w:webHidden/>
              </w:rPr>
              <w:fldChar w:fldCharType="end"/>
            </w:r>
          </w:hyperlink>
        </w:p>
        <w:p w14:paraId="6EB82CE1" w14:textId="0FB4C6F8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71" w:history="1">
            <w:r w:rsidR="00C22E6F" w:rsidRPr="005D5F58">
              <w:rPr>
                <w:rStyle w:val="Hyperlink"/>
                <w:noProof/>
              </w:rPr>
              <w:t>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 xml:space="preserve"> phonon-relaxed, 1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71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3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2A9EA628" w14:textId="01C362CD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72" w:history="1">
            <w:r w:rsidR="00C22E6F" w:rsidRPr="005D5F58">
              <w:rPr>
                <w:rStyle w:val="Hyperlink"/>
                <w:noProof/>
              </w:rPr>
              <w:t>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 xml:space="preserve"> phonon-relaxed, 3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72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3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23590E18" w14:textId="2982D21B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73" w:history="1">
            <w:r w:rsidR="00C22E6F" w:rsidRPr="005D5F58">
              <w:rPr>
                <w:rStyle w:val="Hyperlink"/>
                <w:noProof/>
              </w:rPr>
              <w:t>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 xml:space="preserve"> phonon-relaxed, 50 GPa, PB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73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3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2A7E8616" w14:textId="57660636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74" w:history="1">
            <w:r w:rsidR="00C22E6F" w:rsidRPr="005D5F58">
              <w:rPr>
                <w:rStyle w:val="Hyperlink"/>
                <w:noProof/>
              </w:rPr>
              <w:t>HP-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 xml:space="preserve"> phonon-relaxed, 0 GPa, PBS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74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4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52EACBE3" w14:textId="456C6F11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75" w:history="1">
            <w:r w:rsidR="00C22E6F" w:rsidRPr="005D5F58">
              <w:rPr>
                <w:rStyle w:val="Hyperlink"/>
                <w:noProof/>
              </w:rPr>
              <w:t>HP-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 xml:space="preserve"> phonon-relaxed, 20 GPa, PBS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75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4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149CB1C3" w14:textId="2680D678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76" w:history="1">
            <w:r w:rsidR="00C22E6F" w:rsidRPr="005D5F58">
              <w:rPr>
                <w:rStyle w:val="Hyperlink"/>
                <w:noProof/>
              </w:rPr>
              <w:t>HP-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 xml:space="preserve"> phonon-relaxed, 30 GPa, PBS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76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5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5A5C47B3" w14:textId="5B31D2B5" w:rsidR="00C22E6F" w:rsidRDefault="003638AA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pl-PL" w:eastAsia="pl-PL"/>
            </w:rPr>
          </w:pPr>
          <w:hyperlink w:anchor="_Toc89167477" w:history="1">
            <w:r w:rsidR="00C22E6F" w:rsidRPr="005D5F58">
              <w:rPr>
                <w:rStyle w:val="Hyperlink"/>
                <w:noProof/>
              </w:rPr>
              <w:t>HP-AgF</w:t>
            </w:r>
            <w:r w:rsidR="00C22E6F" w:rsidRPr="005D5F58">
              <w:rPr>
                <w:rStyle w:val="Hyperlink"/>
                <w:noProof/>
                <w:vertAlign w:val="subscript"/>
              </w:rPr>
              <w:t>2</w:t>
            </w:r>
            <w:r w:rsidR="00C22E6F" w:rsidRPr="005D5F58">
              <w:rPr>
                <w:rStyle w:val="Hyperlink"/>
                <w:noProof/>
              </w:rPr>
              <w:t xml:space="preserve"> phonon-relaxed, 40 GPa, PBSEsol+U</w:t>
            </w:r>
            <w:r w:rsidR="00C22E6F">
              <w:rPr>
                <w:noProof/>
                <w:webHidden/>
              </w:rPr>
              <w:tab/>
            </w:r>
            <w:r w:rsidR="00C22E6F">
              <w:rPr>
                <w:noProof/>
                <w:webHidden/>
              </w:rPr>
              <w:fldChar w:fldCharType="begin"/>
            </w:r>
            <w:r w:rsidR="00C22E6F">
              <w:rPr>
                <w:noProof/>
                <w:webHidden/>
              </w:rPr>
              <w:instrText xml:space="preserve"> PAGEREF _Toc89167477 \h </w:instrText>
            </w:r>
            <w:r w:rsidR="00C22E6F">
              <w:rPr>
                <w:noProof/>
                <w:webHidden/>
              </w:rPr>
            </w:r>
            <w:r w:rsidR="00C22E6F">
              <w:rPr>
                <w:noProof/>
                <w:webHidden/>
              </w:rPr>
              <w:fldChar w:fldCharType="separate"/>
            </w:r>
            <w:r w:rsidR="00C22E6F">
              <w:rPr>
                <w:noProof/>
                <w:webHidden/>
              </w:rPr>
              <w:t>16</w:t>
            </w:r>
            <w:r w:rsidR="00C22E6F">
              <w:rPr>
                <w:noProof/>
                <w:webHidden/>
              </w:rPr>
              <w:fldChar w:fldCharType="end"/>
            </w:r>
          </w:hyperlink>
        </w:p>
        <w:p w14:paraId="39BB3041" w14:textId="21379145" w:rsidR="00C2376E" w:rsidRPr="00DB630C" w:rsidRDefault="0034352C" w:rsidP="0075077C">
          <w:pPr>
            <w:spacing w:line="10" w:lineRule="atLeast"/>
          </w:pPr>
          <w:r w:rsidRPr="0075077C">
            <w:rPr>
              <w:b/>
              <w:bCs/>
              <w:sz w:val="18"/>
              <w:szCs w:val="18"/>
            </w:rPr>
            <w:fldChar w:fldCharType="end"/>
          </w:r>
        </w:p>
      </w:sdtContent>
    </w:sdt>
    <w:p w14:paraId="4686AE9B" w14:textId="3E08905B" w:rsidR="00587AC0" w:rsidRDefault="00587AC0" w:rsidP="000245FA"/>
    <w:p w14:paraId="6996C567" w14:textId="581FF228" w:rsidR="00587AC0" w:rsidRDefault="00587AC0" w:rsidP="000245FA"/>
    <w:p w14:paraId="5C99DE64" w14:textId="15F597D2" w:rsidR="00587AC0" w:rsidRDefault="00587AC0" w:rsidP="000245FA"/>
    <w:p w14:paraId="09CDFF93" w14:textId="3ED26B4A" w:rsidR="00587AC0" w:rsidRDefault="00587AC0" w:rsidP="000245FA"/>
    <w:p w14:paraId="296ADB43" w14:textId="036A69F7" w:rsidR="00587AC0" w:rsidRDefault="00587AC0" w:rsidP="000245FA"/>
    <w:p w14:paraId="246FED4B" w14:textId="74EF1170" w:rsidR="00587AC0" w:rsidRDefault="00587AC0" w:rsidP="000245FA"/>
    <w:p w14:paraId="127CE290" w14:textId="5C0C5EF1" w:rsidR="00587AC0" w:rsidRDefault="00587AC0" w:rsidP="000245FA"/>
    <w:p w14:paraId="61A318F8" w14:textId="4901BEA1" w:rsidR="00587AC0" w:rsidRDefault="00587AC0" w:rsidP="000245FA"/>
    <w:p w14:paraId="62FB0CD7" w14:textId="54287297" w:rsidR="00587AC0" w:rsidRDefault="00587AC0" w:rsidP="000245FA"/>
    <w:p w14:paraId="2EC0E692" w14:textId="395A2F1A" w:rsidR="00587AC0" w:rsidRDefault="00587AC0" w:rsidP="000245FA"/>
    <w:p w14:paraId="53CDDDE6" w14:textId="1BC69826" w:rsidR="00587AC0" w:rsidRDefault="00587AC0" w:rsidP="000245FA"/>
    <w:p w14:paraId="2CC7AA3F" w14:textId="02DAEE75" w:rsidR="00587AC0" w:rsidRDefault="00587AC0" w:rsidP="000245FA"/>
    <w:p w14:paraId="23FAC17E" w14:textId="65DDC116" w:rsidR="00587AC0" w:rsidRDefault="00587AC0" w:rsidP="000245FA"/>
    <w:p w14:paraId="07455052" w14:textId="09271FC7" w:rsidR="00587AC0" w:rsidRDefault="00587AC0" w:rsidP="000245FA"/>
    <w:p w14:paraId="3CFABB6F" w14:textId="79F55641" w:rsidR="00587AC0" w:rsidRDefault="00587AC0" w:rsidP="000245FA"/>
    <w:p w14:paraId="53FB0003" w14:textId="5F3C4B6E" w:rsidR="00587AC0" w:rsidRDefault="00587AC0" w:rsidP="000245FA"/>
    <w:p w14:paraId="27269AB9" w14:textId="0F0A63EE" w:rsidR="00587AC0" w:rsidRDefault="00587AC0" w:rsidP="000245FA"/>
    <w:p w14:paraId="1CA86832" w14:textId="03B20BA0" w:rsidR="00587AC0" w:rsidRDefault="00587AC0" w:rsidP="000245FA"/>
    <w:p w14:paraId="6074BB36" w14:textId="793EE865" w:rsidR="00587AC0" w:rsidRDefault="00587AC0" w:rsidP="000245FA"/>
    <w:p w14:paraId="7D666C77" w14:textId="5D5C0225" w:rsidR="00587AC0" w:rsidRDefault="00587AC0" w:rsidP="000245FA"/>
    <w:p w14:paraId="2DCB3B74" w14:textId="77777777" w:rsidR="00587AC0" w:rsidRPr="00587AC0" w:rsidRDefault="00587AC0" w:rsidP="00587AC0"/>
    <w:p w14:paraId="6C7C6E3D" w14:textId="37E5529E" w:rsidR="00BB75EC" w:rsidRPr="008B31B3" w:rsidRDefault="00BB75EC" w:rsidP="00BB75EC">
      <w:pPr>
        <w:pStyle w:val="Heading1"/>
      </w:pPr>
      <w:bookmarkStart w:id="1" w:name="_Toc89167443"/>
      <w:r w:rsidRPr="008B31B3">
        <w:lastRenderedPageBreak/>
        <w:t xml:space="preserve">1. Phonon dispersion curves obtained for selected polymorphs within </w:t>
      </w:r>
      <w:proofErr w:type="spellStart"/>
      <w:r w:rsidRPr="008B31B3">
        <w:t>PBEsol+U</w:t>
      </w:r>
      <w:proofErr w:type="spellEnd"/>
      <w:r w:rsidRPr="008B31B3">
        <w:t xml:space="preserve"> approach</w:t>
      </w:r>
      <w:bookmarkEnd w:id="1"/>
    </w:p>
    <w:p w14:paraId="614E696B" w14:textId="4072D8DF" w:rsidR="005402B3" w:rsidRPr="008B31B3" w:rsidRDefault="005402B3" w:rsidP="00AC7CDA">
      <w:pPr>
        <w:jc w:val="both"/>
      </w:pPr>
      <w:r w:rsidRPr="008B31B3">
        <w:t xml:space="preserve">Phonon dispersion curves were calculated using </w:t>
      </w:r>
      <w:r w:rsidR="00ED5DD8" w:rsidRPr="008B31B3">
        <w:t>settings</w:t>
      </w:r>
      <w:r w:rsidRPr="008B31B3">
        <w:t xml:space="preserve"> described for </w:t>
      </w:r>
      <w:proofErr w:type="spellStart"/>
      <w:r w:rsidRPr="008B31B3">
        <w:t>PBEsol+U</w:t>
      </w:r>
      <w:proofErr w:type="spellEnd"/>
      <w:r w:rsidRPr="008B31B3">
        <w:t xml:space="preserve"> in “Method</w:t>
      </w:r>
      <w:r w:rsidR="0065653D" w:rsidRPr="008B31B3">
        <w:t>s</w:t>
      </w:r>
      <w:r w:rsidRPr="008B31B3">
        <w:t xml:space="preserve">” section </w:t>
      </w:r>
      <w:r w:rsidR="007E58C3" w:rsidRPr="008B31B3">
        <w:t>in</w:t>
      </w:r>
      <w:r w:rsidRPr="008B31B3">
        <w:t xml:space="preserve"> the main text.</w:t>
      </w:r>
    </w:p>
    <w:p w14:paraId="32887F14" w14:textId="220C66B3" w:rsidR="00BB75EC" w:rsidRPr="008B31B3" w:rsidRDefault="00287528" w:rsidP="00587AC0">
      <w:pPr>
        <w:pStyle w:val="Heading2"/>
      </w:pPr>
      <w:bookmarkStart w:id="2" w:name="_Toc89167444"/>
      <w:r w:rsidRPr="008B31B3">
        <w:t xml:space="preserve">Ag(I)r, 0 </w:t>
      </w:r>
      <w:proofErr w:type="spellStart"/>
      <w:r w:rsidRPr="008B31B3">
        <w:t>GPa</w:t>
      </w:r>
      <w:proofErr w:type="spellEnd"/>
      <w:r w:rsidRPr="008B31B3">
        <w:t>, 2x2x2 supercell</w:t>
      </w:r>
      <w:bookmarkEnd w:id="2"/>
    </w:p>
    <w:p w14:paraId="50CCAA62" w14:textId="65F471CD" w:rsidR="00287528" w:rsidRPr="00587AC0" w:rsidRDefault="00E52821" w:rsidP="00E52821">
      <w:pPr>
        <w:jc w:val="center"/>
        <w:rPr>
          <w:color w:val="00B050"/>
        </w:rPr>
      </w:pPr>
      <w:r>
        <w:rPr>
          <w:noProof/>
          <w:lang w:val="nl-NL" w:eastAsia="nl-NL"/>
        </w:rPr>
        <w:drawing>
          <wp:inline distT="0" distB="0" distL="0" distR="0" wp14:anchorId="266BF33A" wp14:editId="1FC1B975">
            <wp:extent cx="4274820" cy="3040380"/>
            <wp:effectExtent l="0" t="0" r="0" b="762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82B3B" w14:textId="3BDA6C15" w:rsidR="00287528" w:rsidRPr="008B31B3" w:rsidRDefault="00287528" w:rsidP="00587AC0">
      <w:pPr>
        <w:pStyle w:val="Heading2"/>
      </w:pPr>
      <w:bookmarkStart w:id="3" w:name="_Toc89167445"/>
      <w:r w:rsidRPr="008B31B3">
        <w:t>CuCl</w:t>
      </w:r>
      <w:r w:rsidRPr="008B31B3">
        <w:rPr>
          <w:vertAlign w:val="subscript"/>
        </w:rPr>
        <w:t>2</w:t>
      </w:r>
      <w:r w:rsidRPr="008B31B3">
        <w:t xml:space="preserve">, 0 </w:t>
      </w:r>
      <w:proofErr w:type="spellStart"/>
      <w:r w:rsidRPr="008B31B3">
        <w:t>GPa</w:t>
      </w:r>
      <w:proofErr w:type="spellEnd"/>
      <w:r w:rsidRPr="008B31B3">
        <w:t>, 1x2x2 supercell</w:t>
      </w:r>
      <w:bookmarkEnd w:id="3"/>
    </w:p>
    <w:p w14:paraId="45714270" w14:textId="16D2AF8E" w:rsidR="00287528" w:rsidRPr="00587AC0" w:rsidRDefault="00C00106" w:rsidP="00E52821">
      <w:pPr>
        <w:jc w:val="center"/>
        <w:rPr>
          <w:color w:val="00B050"/>
        </w:rPr>
      </w:pPr>
      <w:r>
        <w:rPr>
          <w:noProof/>
          <w:lang w:val="nl-NL" w:eastAsia="nl-NL"/>
        </w:rPr>
        <w:drawing>
          <wp:inline distT="0" distB="0" distL="0" distR="0" wp14:anchorId="7FF3223B" wp14:editId="25B11DD8">
            <wp:extent cx="4282440" cy="3040380"/>
            <wp:effectExtent l="0" t="0" r="3810" b="762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4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8B03A" w14:textId="77777777" w:rsidR="000245FA" w:rsidRDefault="000245FA" w:rsidP="000245FA"/>
    <w:p w14:paraId="00F404E5" w14:textId="77777777" w:rsidR="000245FA" w:rsidRDefault="000245FA" w:rsidP="000245FA"/>
    <w:p w14:paraId="5A357495" w14:textId="77777777" w:rsidR="000245FA" w:rsidRDefault="000245FA" w:rsidP="000245FA"/>
    <w:p w14:paraId="7469190B" w14:textId="77777777" w:rsidR="000245FA" w:rsidRPr="000245FA" w:rsidRDefault="000245FA" w:rsidP="000245FA"/>
    <w:p w14:paraId="3ABB8962" w14:textId="2866DBF7" w:rsidR="00B92A43" w:rsidRPr="007A22FE" w:rsidRDefault="00BB75EC" w:rsidP="00BB75EC">
      <w:pPr>
        <w:pStyle w:val="Heading1"/>
      </w:pPr>
      <w:bookmarkStart w:id="4" w:name="_Toc89167446"/>
      <w:r>
        <w:lastRenderedPageBreak/>
        <w:t xml:space="preserve">2. </w:t>
      </w:r>
      <w:r w:rsidR="00D26F41" w:rsidRPr="007A22FE">
        <w:t>Structures</w:t>
      </w:r>
      <w:r w:rsidR="006842DF" w:rsidRPr="007A22FE">
        <w:t xml:space="preserve"> of studied AgCl</w:t>
      </w:r>
      <w:r w:rsidR="006842DF" w:rsidRPr="007A22FE">
        <w:rPr>
          <w:vertAlign w:val="subscript"/>
        </w:rPr>
        <w:t>2</w:t>
      </w:r>
      <w:r w:rsidR="006842DF" w:rsidRPr="007A22FE">
        <w:t xml:space="preserve"> polymorphs at 0 </w:t>
      </w:r>
      <w:proofErr w:type="spellStart"/>
      <w:r w:rsidR="006842DF" w:rsidRPr="007A22FE">
        <w:t>GPa</w:t>
      </w:r>
      <w:proofErr w:type="spellEnd"/>
      <w:r w:rsidR="006842DF" w:rsidRPr="007A22FE">
        <w:t xml:space="preserve"> in </w:t>
      </w:r>
      <w:r w:rsidR="00BD0329">
        <w:t>VASP (POSCAR)</w:t>
      </w:r>
      <w:r w:rsidR="006842DF" w:rsidRPr="007A22FE">
        <w:t xml:space="preserve"> format</w:t>
      </w:r>
      <w:bookmarkEnd w:id="4"/>
      <w:r w:rsidR="006842DF" w:rsidRPr="007A22FE">
        <w:t xml:space="preserve"> </w:t>
      </w:r>
    </w:p>
    <w:p w14:paraId="2AB701D8" w14:textId="605E09B1" w:rsidR="006842DF" w:rsidRPr="00BB75EC" w:rsidRDefault="006842DF" w:rsidP="004E756B">
      <w:pPr>
        <w:pStyle w:val="Heading2"/>
        <w:rPr>
          <w:lang w:val="pl-PL"/>
        </w:rPr>
      </w:pPr>
      <w:bookmarkStart w:id="5" w:name="_Toc89167447"/>
      <w:r w:rsidRPr="00BB75EC">
        <w:rPr>
          <w:lang w:val="pl-PL"/>
        </w:rPr>
        <w:t>Ag(I)h, PBEsol+U</w:t>
      </w:r>
      <w:bookmarkEnd w:id="5"/>
    </w:p>
    <w:p w14:paraId="2C2DEF71" w14:textId="42AC0A01" w:rsidR="00483306" w:rsidRPr="00BB75EC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l-PL" w:eastAsia="pl-PL"/>
        </w:rPr>
      </w:pPr>
      <w:r w:rsidRPr="00BB75EC">
        <w:rPr>
          <w:rFonts w:ascii="Courier New" w:eastAsia="Times New Roman" w:hAnsi="Courier New" w:cs="Courier New"/>
          <w:sz w:val="20"/>
          <w:szCs w:val="20"/>
          <w:lang w:val="pl-PL" w:eastAsia="pl-PL"/>
        </w:rPr>
        <w:t>Ag(I)h</w:t>
      </w:r>
    </w:p>
    <w:p w14:paraId="79478B67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BB75EC">
        <w:rPr>
          <w:rFonts w:ascii="Courier New" w:eastAsia="Times New Roman" w:hAnsi="Courier New" w:cs="Courier New"/>
          <w:sz w:val="20"/>
          <w:szCs w:val="20"/>
          <w:lang w:val="pl-PL" w:eastAsia="pl-PL"/>
        </w:rPr>
        <w:t xml:space="preserve">   </w:t>
      </w: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>1.00000000000000</w:t>
      </w:r>
    </w:p>
    <w:p w14:paraId="48BBE7F4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4.1809389435423832    0.0000737301493584   -0.0002449425727769</w:t>
      </w:r>
    </w:p>
    <w:p w14:paraId="6BBE4717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-2.0739920604287132    3.9321185474036251   -0.0001700360877051</w:t>
      </w:r>
    </w:p>
    <w:p w14:paraId="7DBA3A2F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-0.0438825227124686   -1.6701279908281432    9.3968745559511557</w:t>
      </w:r>
    </w:p>
    <w:p w14:paraId="6C570E97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Ag   Cl</w:t>
      </w:r>
    </w:p>
    <w:p w14:paraId="62D797E3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   2     4</w:t>
      </w:r>
    </w:p>
    <w:p w14:paraId="03EAC200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>Direct</w:t>
      </w:r>
    </w:p>
    <w:p w14:paraId="60212801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0.6358915517804045  0.7730362273299862  0.8563886066398888</w:t>
      </w:r>
    </w:p>
    <w:p w14:paraId="73089C6E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0.3641084682195972  0.2269638256700146  0.1436114523601125</w:t>
      </w:r>
    </w:p>
    <w:p w14:paraId="2C6621A5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0.4450575397368848  0.3916670961301965  0.5904152633794647</w:t>
      </w:r>
    </w:p>
    <w:p w14:paraId="6525902E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0.5549425042631188  0.6083328898698025  0.4095847836205357</w:t>
      </w:r>
    </w:p>
    <w:p w14:paraId="6D191B5C" w14:textId="77777777" w:rsidR="00483306" w:rsidRPr="00483306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0.3089962195205326  0.1223607080926478  0.8516426717795432</w:t>
      </w:r>
    </w:p>
    <w:p w14:paraId="2DEAA4A2" w14:textId="593C1EF9" w:rsidR="006842DF" w:rsidRPr="00BB75EC" w:rsidRDefault="00483306" w:rsidP="004833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pl-PL"/>
        </w:rPr>
      </w:pPr>
      <w:r w:rsidRPr="00483306">
        <w:rPr>
          <w:rFonts w:ascii="Courier New" w:eastAsia="Times New Roman" w:hAnsi="Courier New" w:cs="Courier New"/>
          <w:sz w:val="20"/>
          <w:szCs w:val="20"/>
          <w:lang w:eastAsia="pl-PL"/>
        </w:rPr>
        <w:t xml:space="preserve">  0.6910037834794711  0.8776393679073514  0.1483573362204574</w:t>
      </w:r>
    </w:p>
    <w:p w14:paraId="18D183D8" w14:textId="77777777" w:rsidR="00C8271F" w:rsidRPr="00BB75EC" w:rsidRDefault="00C8271F" w:rsidP="007A22FE">
      <w:pPr>
        <w:rPr>
          <w:u w:val="single"/>
        </w:rPr>
      </w:pPr>
    </w:p>
    <w:p w14:paraId="2FC158EC" w14:textId="64BF4546" w:rsidR="007A22FE" w:rsidRPr="002239FB" w:rsidRDefault="007A22FE" w:rsidP="004E756B">
      <w:pPr>
        <w:pStyle w:val="Heading2"/>
      </w:pPr>
      <w:bookmarkStart w:id="6" w:name="_Toc89167448"/>
      <w:r w:rsidRPr="002239FB">
        <w:t xml:space="preserve">Ag(I)r, </w:t>
      </w:r>
      <w:proofErr w:type="spellStart"/>
      <w:r w:rsidRPr="002239FB">
        <w:t>PBEsol+U</w:t>
      </w:r>
      <w:bookmarkEnd w:id="6"/>
      <w:proofErr w:type="spellEnd"/>
    </w:p>
    <w:p w14:paraId="18F5F1C5" w14:textId="63509B90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>Ag(I)r</w:t>
      </w:r>
    </w:p>
    <w:p w14:paraId="2E48DCBF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 1.00000000000000</w:t>
      </w:r>
    </w:p>
    <w:p w14:paraId="3C495E7C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   3.7724821451995476   -0.0001704139084030   -0.0002754981947617</w:t>
      </w:r>
    </w:p>
    <w:p w14:paraId="65BA7F61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   0.0244296040738955    3.7749682901047015   -0.0005130426459340</w:t>
      </w:r>
    </w:p>
    <w:p w14:paraId="3EB59F41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   1.0500398576570700    1.0559751440702208    9.1444928727785424</w:t>
      </w:r>
    </w:p>
    <w:p w14:paraId="58AB537C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 Ag   Cl</w:t>
      </w:r>
    </w:p>
    <w:p w14:paraId="3FAE91D7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   2     4</w:t>
      </w:r>
    </w:p>
    <w:p w14:paraId="271DBE1F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>Direct</w:t>
      </w:r>
    </w:p>
    <w:p w14:paraId="3B137D02" w14:textId="77777777" w:rsidR="00483306" w:rsidRPr="00BB75EC" w:rsidRDefault="00483306" w:rsidP="00483306">
      <w:pPr>
        <w:pStyle w:val="HTMLPreformatted"/>
        <w:rPr>
          <w:lang w:val="es-ES"/>
        </w:rPr>
      </w:pPr>
      <w:r w:rsidRPr="00483306">
        <w:rPr>
          <w:lang w:val="en-US"/>
        </w:rPr>
        <w:t xml:space="preserve">  </w:t>
      </w:r>
      <w:r w:rsidRPr="00BB75EC">
        <w:rPr>
          <w:lang w:val="es-ES"/>
        </w:rPr>
        <w:t>0.2749641719255636  0.2767721603938008  0.8520390410506722</w:t>
      </w:r>
    </w:p>
    <w:p w14:paraId="75AF9615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7250358140744352  0.7232278036062033  0.1479609709493288</w:t>
      </w:r>
    </w:p>
    <w:p w14:paraId="6C1D9418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5812454366217329  0.5815468551596583  0.5937159417203364</w:t>
      </w:r>
    </w:p>
    <w:p w14:paraId="45C74F49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4187545213782706  0.4184531438403379  0.4062840562796634</w:t>
      </w:r>
    </w:p>
    <w:p w14:paraId="0A397306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7912169444577231  0.7926909967264482  0.8543772747008583</w:t>
      </w:r>
    </w:p>
    <w:p w14:paraId="1036C5AC" w14:textId="3033D133" w:rsidR="006842DF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2087830325422716  0.2073089732735493  0.1456227112991406</w:t>
      </w:r>
    </w:p>
    <w:p w14:paraId="72877C7B" w14:textId="77777777" w:rsidR="00C8271F" w:rsidRPr="00BB75EC" w:rsidRDefault="00C8271F" w:rsidP="007A22FE">
      <w:pPr>
        <w:rPr>
          <w:u w:val="single"/>
          <w:lang w:val="es-ES"/>
        </w:rPr>
      </w:pPr>
    </w:p>
    <w:p w14:paraId="777F02BC" w14:textId="441847CE" w:rsidR="007A22FE" w:rsidRPr="00BB75EC" w:rsidRDefault="007A22FE" w:rsidP="004E756B">
      <w:pPr>
        <w:pStyle w:val="Heading2"/>
        <w:rPr>
          <w:lang w:val="es-ES"/>
        </w:rPr>
      </w:pPr>
      <w:bookmarkStart w:id="7" w:name="_Toc89167449"/>
      <w:r w:rsidRPr="00BB75EC">
        <w:rPr>
          <w:lang w:val="es-ES"/>
        </w:rPr>
        <w:t>A</w:t>
      </w:r>
      <w:r w:rsidR="00E240CF" w:rsidRPr="00BB75EC">
        <w:rPr>
          <w:lang w:val="es-ES"/>
        </w:rPr>
        <w:t>gF</w:t>
      </w:r>
      <w:r w:rsidR="00E240CF" w:rsidRPr="00BB75EC">
        <w:rPr>
          <w:vertAlign w:val="subscript"/>
          <w:lang w:val="es-ES"/>
        </w:rPr>
        <w:t>2</w:t>
      </w:r>
      <w:r w:rsidRPr="00BB75EC">
        <w:rPr>
          <w:lang w:val="es-ES"/>
        </w:rPr>
        <w:t>, PBEsol+U</w:t>
      </w:r>
      <w:bookmarkEnd w:id="7"/>
    </w:p>
    <w:p w14:paraId="43D14E3B" w14:textId="53CFD18C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>AgF2</w:t>
      </w:r>
    </w:p>
    <w:p w14:paraId="4FB2F597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1.00000000000000</w:t>
      </w:r>
    </w:p>
    <w:p w14:paraId="1F8478A0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  5.8576235214886037   -0.0000000000000003    0.0000000000000000</w:t>
      </w:r>
    </w:p>
    <w:p w14:paraId="381452A4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  0.0000000000000000    6.1994368733598408    0.0000000000000000</w:t>
      </w:r>
    </w:p>
    <w:p w14:paraId="7EB3201C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  0.0000000000000000    0.0000000000000000    6.9335916976853120</w:t>
      </w:r>
    </w:p>
    <w:p w14:paraId="38E3DDC4" w14:textId="77777777" w:rsidR="00483306" w:rsidRPr="00BB75EC" w:rsidRDefault="00483306" w:rsidP="00483306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Ag   Cl</w:t>
      </w:r>
    </w:p>
    <w:p w14:paraId="18BF6AF8" w14:textId="77777777" w:rsidR="00483306" w:rsidRPr="00483306" w:rsidRDefault="00483306" w:rsidP="00483306">
      <w:pPr>
        <w:pStyle w:val="HTMLPreformatted"/>
        <w:rPr>
          <w:lang w:val="en-US"/>
        </w:rPr>
      </w:pPr>
      <w:r w:rsidRPr="00BB75EC">
        <w:rPr>
          <w:lang w:val="es-ES"/>
        </w:rPr>
        <w:t xml:space="preserve">     </w:t>
      </w:r>
      <w:r w:rsidRPr="00483306">
        <w:rPr>
          <w:lang w:val="en-US"/>
        </w:rPr>
        <w:t>4     8</w:t>
      </w:r>
    </w:p>
    <w:p w14:paraId="02775981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>Direct</w:t>
      </w:r>
    </w:p>
    <w:p w14:paraId="37B16030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0000000000000000 -0.0000000000000000 -0.0000000000000000</w:t>
      </w:r>
    </w:p>
    <w:p w14:paraId="2AC3DF5E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5000000000000000  0.0000000000000000  0.5000000000000000</w:t>
      </w:r>
    </w:p>
    <w:p w14:paraId="375CE008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-0.0000000000000000  0.5000000000000000  0.5000000000000000</w:t>
      </w:r>
    </w:p>
    <w:p w14:paraId="010B664E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5000000000000000  0.5000000000000000 -0.0000000000000000</w:t>
      </w:r>
    </w:p>
    <w:p w14:paraId="2D60782F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1636720499546089  0.1736595265749634  0.3718035028199924</w:t>
      </w:r>
    </w:p>
    <w:p w14:paraId="68EF5F3E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8363279390453866  0.8263404954250384  0.6281964561800076</w:t>
      </w:r>
    </w:p>
    <w:p w14:paraId="4225AD65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3363279390453866  0.8263404954250384  0.8718035438199924</w:t>
      </w:r>
    </w:p>
    <w:p w14:paraId="3A79D202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6636720609546134  0.1736595265749634  0.1281964871800068</w:t>
      </w:r>
    </w:p>
    <w:p w14:paraId="6E7A7A27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8363279390453866  0.6736595475749616  0.1281964871800068</w:t>
      </w:r>
    </w:p>
    <w:p w14:paraId="6BAD2BCB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1636720499546089  0.3263404524250385  0.8718035438199924</w:t>
      </w:r>
    </w:p>
    <w:p w14:paraId="6D75EDE0" w14:textId="77777777" w:rsidR="00483306" w:rsidRPr="00483306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6636720609546134  0.3263404524250385  0.6281964561800076</w:t>
      </w:r>
    </w:p>
    <w:p w14:paraId="38513BBF" w14:textId="60339033" w:rsidR="00C8271F" w:rsidRPr="00BB75EC" w:rsidRDefault="00483306" w:rsidP="00483306">
      <w:pPr>
        <w:pStyle w:val="HTMLPreformatted"/>
        <w:rPr>
          <w:lang w:val="en-US"/>
        </w:rPr>
      </w:pPr>
      <w:r w:rsidRPr="00483306">
        <w:rPr>
          <w:lang w:val="en-US"/>
        </w:rPr>
        <w:t xml:space="preserve">  0.3363279390453866  0.6736595475749616  0.3718035028199924</w:t>
      </w:r>
      <w:r w:rsidR="009C03D1" w:rsidRPr="00BB75EC">
        <w:rPr>
          <w:lang w:val="en-US"/>
        </w:rPr>
        <w:t xml:space="preserve"> </w:t>
      </w:r>
    </w:p>
    <w:p w14:paraId="5FB4C514" w14:textId="67A4CCC9" w:rsidR="00E240CF" w:rsidRPr="002239FB" w:rsidRDefault="00E240CF" w:rsidP="004E756B">
      <w:pPr>
        <w:pStyle w:val="Heading2"/>
      </w:pPr>
      <w:bookmarkStart w:id="8" w:name="_Toc89167450"/>
      <w:r w:rsidRPr="002239FB">
        <w:lastRenderedPageBreak/>
        <w:t>AuCl</w:t>
      </w:r>
      <w:r w:rsidRPr="002239FB">
        <w:rPr>
          <w:vertAlign w:val="subscript"/>
        </w:rPr>
        <w:t>2</w:t>
      </w:r>
      <w:r w:rsidRPr="002239FB">
        <w:t xml:space="preserve">, </w:t>
      </w:r>
      <w:proofErr w:type="spellStart"/>
      <w:r w:rsidRPr="002239FB">
        <w:t>PBEsol+U</w:t>
      </w:r>
      <w:bookmarkEnd w:id="8"/>
      <w:proofErr w:type="spellEnd"/>
    </w:p>
    <w:p w14:paraId="2CD30EC3" w14:textId="30308DDA" w:rsidR="00C756C7" w:rsidRPr="00C756C7" w:rsidRDefault="00C756C7" w:rsidP="00C756C7">
      <w:pPr>
        <w:pStyle w:val="HTMLPreformatted"/>
        <w:rPr>
          <w:lang w:val="en-US"/>
        </w:rPr>
      </w:pPr>
      <w:r>
        <w:rPr>
          <w:lang w:val="en-US"/>
        </w:rPr>
        <w:t>AuCl2</w:t>
      </w:r>
    </w:p>
    <w:p w14:paraId="37EA0E15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 1.00000000000000</w:t>
      </w:r>
    </w:p>
    <w:p w14:paraId="292AFACC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   6.3800164859980244    0.3750280089695290    0.1984250261055866</w:t>
      </w:r>
    </w:p>
    <w:p w14:paraId="70E41C4E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  -1.2996383865542038    6.1122404529775674   -0.0315137536090649</w:t>
      </w:r>
    </w:p>
    <w:p w14:paraId="7A1EBF03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  -2.2062471169903262   -1.3356193827024136    6.6427810249038366</w:t>
      </w:r>
    </w:p>
    <w:p w14:paraId="0892DED6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 Ag   Cl</w:t>
      </w:r>
    </w:p>
    <w:p w14:paraId="057B7E41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   4     8</w:t>
      </w:r>
    </w:p>
    <w:p w14:paraId="6DA7342A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>Direct</w:t>
      </w:r>
    </w:p>
    <w:p w14:paraId="42892412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9669655584420562  0.7338284713455612  0.8624677465890955</w:t>
      </w:r>
    </w:p>
    <w:p w14:paraId="2239A746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0330343995579475  0.2661715336544360  0.1375322004109040</w:t>
      </w:r>
    </w:p>
    <w:p w14:paraId="18D2EF04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4614533304817907  0.9885836254403092  0.7422865415725698</w:t>
      </w:r>
    </w:p>
    <w:p w14:paraId="6F2823F9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5385466285182094  0.0114163965596852  0.2577133974274284</w:t>
      </w:r>
    </w:p>
    <w:p w14:paraId="71F8F825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1842560374836626  0.6647379189411198  0.6356885755115412</w:t>
      </w:r>
    </w:p>
    <w:p w14:paraId="7754AAD5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8157438585163364  0.3352620910588809  0.3643113944884568</w:t>
      </w:r>
    </w:p>
    <w:p w14:paraId="062AB647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3206431418550906  0.2051411992894391  0.4205776499143179</w:t>
      </w:r>
    </w:p>
    <w:p w14:paraId="2F9F6FE0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6793568531449127  0.7948588227105698  0.5794222880856698</w:t>
      </w:r>
    </w:p>
    <w:p w14:paraId="1293B30E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2455491804669422  0.1623659767903010  0.9159449382000595</w:t>
      </w:r>
    </w:p>
    <w:p w14:paraId="4748C8EC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7544507925330590  0.8376340202097020  0.0840550557999399</w:t>
      </w:r>
    </w:p>
    <w:p w14:paraId="4E50DF59" w14:textId="77777777" w:rsidR="00C756C7" w:rsidRPr="00C756C7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7452188651113193  0.3180063334286093  0.8471930503383647</w:t>
      </w:r>
    </w:p>
    <w:p w14:paraId="597E18C3" w14:textId="6B3D609E" w:rsidR="009C03D1" w:rsidRPr="00BB75EC" w:rsidRDefault="00C756C7" w:rsidP="00C756C7">
      <w:pPr>
        <w:pStyle w:val="HTMLPreformatted"/>
        <w:rPr>
          <w:lang w:val="en-US"/>
        </w:rPr>
      </w:pPr>
      <w:r w:rsidRPr="00C756C7">
        <w:rPr>
          <w:lang w:val="en-US"/>
        </w:rPr>
        <w:t xml:space="preserve">  0.2547811768886769  0.6819936615713865  0.1528069356616347</w:t>
      </w:r>
      <w:r w:rsidR="009C03D1" w:rsidRPr="00BB75EC">
        <w:rPr>
          <w:lang w:val="en-US"/>
        </w:rPr>
        <w:t xml:space="preserve"> </w:t>
      </w:r>
    </w:p>
    <w:p w14:paraId="2FA16B19" w14:textId="77777777" w:rsidR="00E240CF" w:rsidRPr="00BB75EC" w:rsidRDefault="00E240CF" w:rsidP="00E240CF">
      <w:pPr>
        <w:rPr>
          <w:u w:val="single"/>
        </w:rPr>
      </w:pPr>
    </w:p>
    <w:p w14:paraId="0067E6D1" w14:textId="31CC4FAF" w:rsidR="00A14E9A" w:rsidRPr="002239FB" w:rsidRDefault="00A14E9A" w:rsidP="00A14E9A">
      <w:pPr>
        <w:pStyle w:val="Heading2"/>
      </w:pPr>
      <w:bookmarkStart w:id="9" w:name="_Toc89167451"/>
      <w:r w:rsidRPr="002239FB">
        <w:t>AuCl</w:t>
      </w:r>
      <w:r w:rsidRPr="002239FB">
        <w:rPr>
          <w:vertAlign w:val="subscript"/>
        </w:rPr>
        <w:t>2</w:t>
      </w:r>
      <w:r w:rsidRPr="002239FB">
        <w:t xml:space="preserve">, </w:t>
      </w:r>
      <w:r>
        <w:t>HSE06</w:t>
      </w:r>
      <w:bookmarkEnd w:id="9"/>
    </w:p>
    <w:p w14:paraId="41F2BA1B" w14:textId="77777777" w:rsidR="000545C1" w:rsidRPr="000545C1" w:rsidRDefault="000545C1" w:rsidP="000545C1">
      <w:pPr>
        <w:pStyle w:val="HTMLPreformatted"/>
        <w:rPr>
          <w:lang w:val="en-US"/>
        </w:rPr>
      </w:pPr>
      <w:r w:rsidRPr="000545C1">
        <w:rPr>
          <w:lang w:val="en-US"/>
        </w:rPr>
        <w:t>AuCl2</w:t>
      </w:r>
    </w:p>
    <w:p w14:paraId="17DA67D7" w14:textId="77777777" w:rsidR="000545C1" w:rsidRPr="000545C1" w:rsidRDefault="000545C1" w:rsidP="000545C1">
      <w:pPr>
        <w:pStyle w:val="HTMLPreformatted"/>
        <w:rPr>
          <w:lang w:val="en-US"/>
        </w:rPr>
      </w:pPr>
      <w:r w:rsidRPr="000545C1">
        <w:rPr>
          <w:lang w:val="en-US"/>
        </w:rPr>
        <w:t xml:space="preserve">   1.00000000000000</w:t>
      </w:r>
    </w:p>
    <w:p w14:paraId="30CE6844" w14:textId="77777777" w:rsidR="000545C1" w:rsidRPr="000545C1" w:rsidRDefault="000545C1" w:rsidP="000545C1">
      <w:pPr>
        <w:pStyle w:val="HTMLPreformatted"/>
        <w:rPr>
          <w:lang w:val="en-US"/>
        </w:rPr>
      </w:pPr>
      <w:r w:rsidRPr="000545C1">
        <w:rPr>
          <w:lang w:val="en-US"/>
        </w:rPr>
        <w:t xml:space="preserve">     7.7992974392019088   -0.7493790403714657    0.7720990416449384</w:t>
      </w:r>
    </w:p>
    <w:p w14:paraId="7982C547" w14:textId="77777777" w:rsidR="000545C1" w:rsidRPr="000545C1" w:rsidRDefault="000545C1" w:rsidP="000545C1">
      <w:pPr>
        <w:pStyle w:val="HTMLPreformatted"/>
        <w:rPr>
          <w:lang w:val="en-US"/>
        </w:rPr>
      </w:pPr>
      <w:r w:rsidRPr="000545C1">
        <w:rPr>
          <w:lang w:val="en-US"/>
        </w:rPr>
        <w:t xml:space="preserve">    -0.0198469543274694    6.3817833303945974    0.1605930039235957</w:t>
      </w:r>
    </w:p>
    <w:p w14:paraId="28D7270F" w14:textId="77777777" w:rsidR="000545C1" w:rsidRPr="000545C1" w:rsidRDefault="000545C1" w:rsidP="000545C1">
      <w:pPr>
        <w:pStyle w:val="HTMLPreformatted"/>
        <w:rPr>
          <w:lang w:val="en-US"/>
        </w:rPr>
      </w:pPr>
      <w:r w:rsidRPr="000545C1">
        <w:rPr>
          <w:lang w:val="en-US"/>
        </w:rPr>
        <w:t xml:space="preserve">     3.0789604775335135   -0.1331976352862337    6.5499577868900367</w:t>
      </w:r>
    </w:p>
    <w:p w14:paraId="61024470" w14:textId="77777777" w:rsidR="000545C1" w:rsidRPr="000545C1" w:rsidRDefault="000545C1" w:rsidP="000545C1">
      <w:pPr>
        <w:pStyle w:val="HTMLPreformatted"/>
        <w:rPr>
          <w:lang w:val="en-US"/>
        </w:rPr>
      </w:pPr>
      <w:r w:rsidRPr="000545C1">
        <w:rPr>
          <w:lang w:val="en-US"/>
        </w:rPr>
        <w:t xml:space="preserve">   Ag   Cl</w:t>
      </w:r>
    </w:p>
    <w:p w14:paraId="2F085C4C" w14:textId="77777777" w:rsidR="000545C1" w:rsidRPr="000545C1" w:rsidRDefault="000545C1" w:rsidP="000545C1">
      <w:pPr>
        <w:pStyle w:val="HTMLPreformatted"/>
        <w:rPr>
          <w:lang w:val="en-US"/>
        </w:rPr>
      </w:pPr>
      <w:r w:rsidRPr="000545C1">
        <w:rPr>
          <w:lang w:val="en-US"/>
        </w:rPr>
        <w:t xml:space="preserve">     4     8</w:t>
      </w:r>
    </w:p>
    <w:p w14:paraId="6EC9A0C1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>Direct</w:t>
      </w:r>
    </w:p>
    <w:p w14:paraId="48290173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1531757314680115  0.7492576021043830  0.0492125649074180</w:t>
      </w:r>
    </w:p>
    <w:p w14:paraId="682983FF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8468242685319886  0.2507423978956099  0.9507874570925767</w:t>
      </w:r>
    </w:p>
    <w:p w14:paraId="1BB9CB12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2413342592154223  0.9147064848864621  0.5019871135382864</w:t>
      </w:r>
    </w:p>
    <w:p w14:paraId="41B02790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7586657557845754  0.0852935151135379  0.4980128864617135</w:t>
      </w:r>
    </w:p>
    <w:p w14:paraId="1DEA97BB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3839002906808242  0.7416780241602572  0.1497970948268173</w:t>
      </w:r>
    </w:p>
    <w:p w14:paraId="4BCBA14C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6160997383191746  0.2583219758397429  0.8502029051731826</w:t>
      </w:r>
    </w:p>
    <w:p w14:paraId="5DF7BB92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5955588890776555  0.2336872231556989  0.3034014472344190</w:t>
      </w:r>
    </w:p>
    <w:p w14:paraId="03E3BD83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4044411109223445  0.7663127918443059  0.6965985677655859</w:t>
      </w:r>
    </w:p>
    <w:p w14:paraId="52EA0C87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0752231432354336  0.2520970384559839  0.0576916968525954</w:t>
      </w:r>
    </w:p>
    <w:p w14:paraId="77EF6AE2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9247768567645733  0.7479029465440115  0.9423083331473999</w:t>
      </w:r>
    </w:p>
    <w:p w14:paraId="36E46A1F" w14:textId="77777777" w:rsidR="000545C1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0893384215859799  0.2569385723249594  0.5938865923268923</w:t>
      </w:r>
    </w:p>
    <w:p w14:paraId="7D57CE2B" w14:textId="510698F2" w:rsidR="007C473A" w:rsidRPr="00BB75EC" w:rsidRDefault="000545C1" w:rsidP="000545C1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9106615934140178  0.7430614566750393  0.4061134076731077</w:t>
      </w:r>
      <w:r w:rsidR="007C473A" w:rsidRPr="00BB75EC">
        <w:rPr>
          <w:lang w:val="es-ES"/>
        </w:rPr>
        <w:t xml:space="preserve"> </w:t>
      </w:r>
    </w:p>
    <w:p w14:paraId="0D89F425" w14:textId="77777777" w:rsidR="00A14E9A" w:rsidRPr="00BB75EC" w:rsidRDefault="00A14E9A" w:rsidP="00A14E9A">
      <w:pPr>
        <w:rPr>
          <w:lang w:val="es-ES"/>
        </w:rPr>
      </w:pPr>
    </w:p>
    <w:p w14:paraId="5F13F8CE" w14:textId="437C2AFD" w:rsidR="008B0246" w:rsidRPr="00BB75EC" w:rsidRDefault="00E240CF" w:rsidP="004E756B">
      <w:pPr>
        <w:pStyle w:val="Heading2"/>
        <w:rPr>
          <w:lang w:val="es-ES"/>
        </w:rPr>
      </w:pPr>
      <w:bookmarkStart w:id="10" w:name="_Toc89167452"/>
      <w:r w:rsidRPr="00BB75EC">
        <w:rPr>
          <w:lang w:val="es-ES"/>
        </w:rPr>
        <w:t>CuCl</w:t>
      </w:r>
      <w:r w:rsidRPr="00BB75EC">
        <w:rPr>
          <w:vertAlign w:val="subscript"/>
          <w:lang w:val="es-ES"/>
        </w:rPr>
        <w:t>2</w:t>
      </w:r>
      <w:r w:rsidRPr="00BB75EC">
        <w:rPr>
          <w:lang w:val="es-ES"/>
        </w:rPr>
        <w:t>, PBEsol+U</w:t>
      </w:r>
      <w:bookmarkEnd w:id="10"/>
      <w:r w:rsidR="008B0246" w:rsidRPr="00BB75EC">
        <w:rPr>
          <w:lang w:val="es-ES"/>
        </w:rPr>
        <w:t xml:space="preserve"> </w:t>
      </w:r>
    </w:p>
    <w:p w14:paraId="422BF964" w14:textId="216E6EAB" w:rsidR="00B536C0" w:rsidRPr="00BB75EC" w:rsidRDefault="004A3E0B" w:rsidP="00B536C0">
      <w:pPr>
        <w:pStyle w:val="HTMLPreformatted"/>
        <w:rPr>
          <w:lang w:val="es-ES"/>
        </w:rPr>
      </w:pPr>
      <w:r w:rsidRPr="00BB75EC">
        <w:rPr>
          <w:lang w:val="es-ES"/>
        </w:rPr>
        <w:t>CuCl2</w:t>
      </w:r>
    </w:p>
    <w:p w14:paraId="2C0B47F2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1.00000000000000</w:t>
      </w:r>
    </w:p>
    <w:p w14:paraId="47D3E7DB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 14.0979550310688797    0.0369242398089084   -0.1515180561896840</w:t>
      </w:r>
    </w:p>
    <w:p w14:paraId="27728757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 -1.7506072931762209    3.4784929972500827    0.1035297901793503</w:t>
      </w:r>
    </w:p>
    <w:p w14:paraId="6FBED2B8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 -0.0828159240334310   -0.8706943205567950    5.3263190753779872</w:t>
      </w:r>
    </w:p>
    <w:p w14:paraId="06A6CCF1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Ag   Cl</w:t>
      </w:r>
    </w:p>
    <w:p w14:paraId="4810E2D6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  4     8</w:t>
      </w:r>
    </w:p>
    <w:p w14:paraId="4ADB08CE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>Direct</w:t>
      </w:r>
    </w:p>
    <w:p w14:paraId="4FED913D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2502907755323037  0.4993863901490141  0.5019840786879673</w:t>
      </w:r>
    </w:p>
    <w:p w14:paraId="67E9B929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4997092400997359  0.5006136679805866  0.4980159908320100</w:t>
      </w:r>
    </w:p>
    <w:p w14:paraId="0C71383C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7502907755323037  0.4993863901490141  0.5019840786879673</w:t>
      </w:r>
    </w:p>
    <w:p w14:paraId="6E86FD35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lastRenderedPageBreak/>
        <w:t xml:space="preserve">  0.9997092440997363  0.5006136679805866  0.4980159908320100</w:t>
      </w:r>
    </w:p>
    <w:p w14:paraId="4BACC8EC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0846720831744846  0.1919935184559102  0.2363151246817081</w:t>
      </w:r>
    </w:p>
    <w:p w14:paraId="3EA4EA83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3337559342444317  0.1905389257430200  0.2369233735662472</w:t>
      </w:r>
    </w:p>
    <w:p w14:paraId="57C58931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5846721121744833  0.1919935184559102  0.2363151246817081</w:t>
      </w:r>
    </w:p>
    <w:p w14:paraId="502D0254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8337559672444309  0.1905389257430200  0.2369233735662472</w:t>
      </w:r>
    </w:p>
    <w:p w14:paraId="69BF2F13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1653279273326591  0.8080065386674057  0.7636849428672593</w:t>
      </w:r>
    </w:p>
    <w:p w14:paraId="667DCE95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4162440416163781  0.8094611330040777  0.7630766953647968</w:t>
      </w:r>
    </w:p>
    <w:p w14:paraId="036B0C70" w14:textId="77777777" w:rsidR="00B536C0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6653279273326591  0.8080065386674057  0.7636849428672593</w:t>
      </w:r>
    </w:p>
    <w:p w14:paraId="0CC59D7B" w14:textId="3CC8E427" w:rsidR="00C26DC5" w:rsidRPr="00BB75EC" w:rsidRDefault="00B536C0" w:rsidP="00B536C0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9162441086163801  0.8094611330040777  0.7630766953647968</w:t>
      </w:r>
    </w:p>
    <w:p w14:paraId="3B61A23A" w14:textId="77777777" w:rsidR="00A17C09" w:rsidRPr="00BB75EC" w:rsidRDefault="00A17C09" w:rsidP="00A17C09">
      <w:pPr>
        <w:rPr>
          <w:lang w:val="es-ES"/>
        </w:rPr>
      </w:pPr>
    </w:p>
    <w:p w14:paraId="62A94916" w14:textId="7D081D86" w:rsidR="00E240CF" w:rsidRPr="00BB75EC" w:rsidRDefault="00E240CF" w:rsidP="004E756B">
      <w:pPr>
        <w:pStyle w:val="Heading2"/>
        <w:rPr>
          <w:lang w:val="es-ES"/>
        </w:rPr>
      </w:pPr>
      <w:bookmarkStart w:id="11" w:name="_Toc89167453"/>
      <w:r w:rsidRPr="00BB75EC">
        <w:rPr>
          <w:lang w:val="es-ES"/>
        </w:rPr>
        <w:t>MnO</w:t>
      </w:r>
      <w:r w:rsidRPr="00BB75EC">
        <w:rPr>
          <w:vertAlign w:val="subscript"/>
          <w:lang w:val="es-ES"/>
        </w:rPr>
        <w:t>2</w:t>
      </w:r>
      <w:r w:rsidRPr="00BB75EC">
        <w:rPr>
          <w:lang w:val="es-ES"/>
        </w:rPr>
        <w:t>, PBEsol+U</w:t>
      </w:r>
      <w:bookmarkEnd w:id="11"/>
    </w:p>
    <w:p w14:paraId="6BE1B849" w14:textId="0E67FBEE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>MnO2</w:t>
      </w:r>
    </w:p>
    <w:p w14:paraId="4D67CC51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 1.00000000000000</w:t>
      </w:r>
    </w:p>
    <w:p w14:paraId="22162CC0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   3.9277614743228910    0.0000000000000000    0.0197958681961648</w:t>
      </w:r>
    </w:p>
    <w:p w14:paraId="47BF75C0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   0.0000000000000000   11.5198076245511629    0.0000000000000000</w:t>
      </w:r>
    </w:p>
    <w:p w14:paraId="171522D7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  -3.2921591218614505    0.0000000000000000    5.8942457665163976</w:t>
      </w:r>
    </w:p>
    <w:p w14:paraId="20E64EA6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 Ag   Cl</w:t>
      </w:r>
    </w:p>
    <w:p w14:paraId="3E640727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   4     8</w:t>
      </w:r>
    </w:p>
    <w:p w14:paraId="1E733CA2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>Direct</w:t>
      </w:r>
    </w:p>
    <w:p w14:paraId="45E9E80C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2724530553403969  0.1295003731277268  0.5769166071930415</w:t>
      </w:r>
    </w:p>
    <w:p w14:paraId="3977DBFE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7275469666596053  0.8704995858722735  0.4230834138069567</w:t>
      </w:r>
    </w:p>
    <w:p w14:paraId="463F6BA0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7275469476596002  0.6295003731277267  0.9230834238069575</w:t>
      </w:r>
    </w:p>
    <w:p w14:paraId="0A10B67D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2724530693403981  0.3704996268722732  0.0769166621930425</w:t>
      </w:r>
    </w:p>
    <w:p w14:paraId="3E359953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5615698945328782  0.2453524905848668  0.9136630174980422</w:t>
      </w:r>
    </w:p>
    <w:p w14:paraId="2947DCAC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4384301444671215  0.7546475094151336  0.0863370225019540</w:t>
      </w:r>
    </w:p>
    <w:p w14:paraId="44E96BF4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4384301684671164  0.7453524905848664  0.5863370125019531</w:t>
      </w:r>
    </w:p>
    <w:p w14:paraId="49DF55B1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5615698495328780  0.2546475094151332  0.4136629674980452</w:t>
      </w:r>
    </w:p>
    <w:p w14:paraId="17E75047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0012439053343415  0.9996651102090802  0.2527967684561538</w:t>
      </w:r>
    </w:p>
    <w:p w14:paraId="1FFF79A1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-0.0012438833343397  0.0003349287909194  0.7472032515438480</w:t>
      </w:r>
    </w:p>
    <w:p w14:paraId="26E9D40E" w14:textId="77777777" w:rsidR="004A3E0B" w:rsidRPr="004A3E0B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-0.0012438943343442  0.4996650692090804  0.2472032415438471</w:t>
      </w:r>
    </w:p>
    <w:p w14:paraId="4409B226" w14:textId="7378EA42" w:rsidR="008B0246" w:rsidRPr="00BB75EC" w:rsidRDefault="004A3E0B" w:rsidP="004A3E0B">
      <w:pPr>
        <w:pStyle w:val="HTMLPreformatted"/>
        <w:rPr>
          <w:lang w:val="en-US"/>
        </w:rPr>
      </w:pPr>
      <w:r w:rsidRPr="004A3E0B">
        <w:rPr>
          <w:lang w:val="en-US"/>
        </w:rPr>
        <w:t xml:space="preserve">  0.0012439503343417  0.5003348897909199  0.7527968184561507</w:t>
      </w:r>
      <w:r w:rsidR="008B0246" w:rsidRPr="00BB75EC">
        <w:rPr>
          <w:lang w:val="en-US"/>
        </w:rPr>
        <w:t xml:space="preserve"> </w:t>
      </w:r>
    </w:p>
    <w:p w14:paraId="661E62AF" w14:textId="77777777" w:rsidR="00340B60" w:rsidRPr="00BB75EC" w:rsidRDefault="00340B60" w:rsidP="00B57493"/>
    <w:p w14:paraId="645BD22B" w14:textId="17670458" w:rsidR="00E240CF" w:rsidRPr="004E756B" w:rsidRDefault="00E240CF" w:rsidP="004E756B">
      <w:pPr>
        <w:pStyle w:val="Heading2"/>
      </w:pPr>
      <w:bookmarkStart w:id="12" w:name="_Toc89167454"/>
      <w:r w:rsidRPr="004E756B">
        <w:t>HP-AgF</w:t>
      </w:r>
      <w:r w:rsidRPr="004E756B">
        <w:rPr>
          <w:vertAlign w:val="subscript"/>
        </w:rPr>
        <w:t>2</w:t>
      </w:r>
      <w:r w:rsidRPr="004E756B">
        <w:t xml:space="preserve">, </w:t>
      </w:r>
      <w:proofErr w:type="spellStart"/>
      <w:r w:rsidRPr="004E756B">
        <w:t>PBEsol+U</w:t>
      </w:r>
      <w:bookmarkEnd w:id="12"/>
      <w:proofErr w:type="spellEnd"/>
    </w:p>
    <w:p w14:paraId="0C96059B" w14:textId="76D7D054" w:rsidR="00CF79B8" w:rsidRPr="00CF79B8" w:rsidRDefault="009673AB" w:rsidP="00CF79B8">
      <w:pPr>
        <w:pStyle w:val="HTMLPreformatted"/>
        <w:rPr>
          <w:lang w:val="en-US"/>
        </w:rPr>
      </w:pPr>
      <w:r>
        <w:rPr>
          <w:lang w:val="en-US"/>
        </w:rPr>
        <w:t>HP-</w:t>
      </w:r>
      <w:r w:rsidR="00CF79B8" w:rsidRPr="00CF79B8">
        <w:rPr>
          <w:lang w:val="en-US"/>
        </w:rPr>
        <w:t>AgF2</w:t>
      </w:r>
    </w:p>
    <w:p w14:paraId="7261BD35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 1.00000000000000</w:t>
      </w:r>
    </w:p>
    <w:p w14:paraId="2AA49969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   8.4465644144972938    0.0000000000000000    0.0000000000000000</w:t>
      </w:r>
    </w:p>
    <w:p w14:paraId="079E0E11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   0.0000000000000000    9.5680214472431100    0.0000000000000000</w:t>
      </w:r>
    </w:p>
    <w:p w14:paraId="558E4923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   0.0000000000000000    0.0000000000000000    6.2837058901439971</w:t>
      </w:r>
    </w:p>
    <w:p w14:paraId="4E98AEF0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 Ag   Cl</w:t>
      </w:r>
    </w:p>
    <w:p w14:paraId="527C0441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   8    16</w:t>
      </w:r>
    </w:p>
    <w:p w14:paraId="7ABC0DFF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>Direct</w:t>
      </w:r>
    </w:p>
    <w:p w14:paraId="1B71EE6B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6672118589315235  0.6068237947390006  0.4414822640720134</w:t>
      </w:r>
    </w:p>
    <w:p w14:paraId="7CD43F3B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3327881220684787  0.3931762322609982  0.5585177359279867</w:t>
      </w:r>
    </w:p>
    <w:p w14:paraId="758ABBC2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8327881410684765  0.8931762052609994  0.9414822640720133</w:t>
      </w:r>
    </w:p>
    <w:p w14:paraId="6651EF18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1672119379315193  0.1068237677390019  0.0585177449279838</w:t>
      </w:r>
    </w:p>
    <w:p w14:paraId="704E6207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3327881220684787  0.6068237947390006  0.0585177449279838</w:t>
      </w:r>
    </w:p>
    <w:p w14:paraId="0A139F7B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6672118589315235  0.3931762322609982  0.9414822640720133</w:t>
      </w:r>
    </w:p>
    <w:p w14:paraId="2DD9EBC1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1672119379315193  0.8931762052609994  0.5585177359279867</w:t>
      </w:r>
    </w:p>
    <w:p w14:paraId="1C361C30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8327881410684765  0.1068237677390019  0.4414822640720134</w:t>
      </w:r>
    </w:p>
    <w:p w14:paraId="62E42571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8212509752791749  0.5658088784653912  0.1204008867153574</w:t>
      </w:r>
    </w:p>
    <w:p w14:paraId="657D4F3E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1787490247208248  0.4341910955346144  0.8795991322846407</w:t>
      </w:r>
    </w:p>
    <w:p w14:paraId="1355ECA5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6787490247208251  0.9341911215346088  0.6204008677153593</w:t>
      </w:r>
    </w:p>
    <w:p w14:paraId="626437BA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3212509752791752  0.0658089044653858  0.3795991322846407</w:t>
      </w:r>
    </w:p>
    <w:p w14:paraId="39BAC6D8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1787490247208247  0.5658088784653912  0.3795991322846407</w:t>
      </w:r>
    </w:p>
    <w:p w14:paraId="4D6B1200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8212509752791749  0.4341910955346144  0.6204008677153593</w:t>
      </w:r>
    </w:p>
    <w:p w14:paraId="1F9E796C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3212509752791752  0.9341911215346088  0.8795991322846407</w:t>
      </w:r>
    </w:p>
    <w:p w14:paraId="1DA4DB89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6787490247208251  0.0658089044653858  0.1204008867153574</w:t>
      </w:r>
    </w:p>
    <w:p w14:paraId="5886CC31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lastRenderedPageBreak/>
        <w:t xml:space="preserve">  0.5000000000000000  0.6359079300369206  0.7500000000000000</w:t>
      </w:r>
    </w:p>
    <w:p w14:paraId="46546132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5000000000000000  0.3640920969630785  0.2500000000000000</w:t>
      </w:r>
    </w:p>
    <w:p w14:paraId="2E219C7F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0000000000000000  0.8640920699630794  0.2500000000000000</w:t>
      </w:r>
    </w:p>
    <w:p w14:paraId="5A7D8C1A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0000000000000000  0.1359078500369209  0.7500000000000000</w:t>
      </w:r>
    </w:p>
    <w:p w14:paraId="1D74A4BA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5000000000000000  0.2369243841107499  0.7500000000000000</w:t>
      </w:r>
    </w:p>
    <w:p w14:paraId="1EE040E6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5000000000000000  0.7630755898892477  0.2500000000000000</w:t>
      </w:r>
    </w:p>
    <w:p w14:paraId="1C267C6B" w14:textId="77777777" w:rsidR="00CF79B8" w:rsidRPr="00CF79B8" w:rsidRDefault="00CF79B8" w:rsidP="00CF79B8">
      <w:pPr>
        <w:pStyle w:val="HTMLPreformatted"/>
        <w:rPr>
          <w:lang w:val="en-US"/>
        </w:rPr>
      </w:pPr>
      <w:r w:rsidRPr="00CF79B8">
        <w:rPr>
          <w:lang w:val="en-US"/>
        </w:rPr>
        <w:t xml:space="preserve">  0.0000000000000000  0.2630756158892503  0.2500000000000000</w:t>
      </w:r>
    </w:p>
    <w:p w14:paraId="66B6C385" w14:textId="276B4BD4" w:rsidR="008B0246" w:rsidRDefault="00CF79B8" w:rsidP="00BB75EC">
      <w:pPr>
        <w:pStyle w:val="HTMLPreformatted"/>
        <w:numPr>
          <w:ilvl w:val="0"/>
          <w:numId w:val="3"/>
        </w:numPr>
      </w:pPr>
      <w:r w:rsidRPr="00CF79B8">
        <w:rPr>
          <w:lang w:val="en-US"/>
        </w:rPr>
        <w:t>7523  0.750000000000000</w:t>
      </w:r>
      <w:r w:rsidR="008B0246">
        <w:t xml:space="preserve">0  </w:t>
      </w:r>
    </w:p>
    <w:p w14:paraId="41459499" w14:textId="25629863" w:rsidR="00813B9D" w:rsidRDefault="00813B9D" w:rsidP="00C2609C">
      <w:pPr>
        <w:rPr>
          <w:lang w:val="pl-PL"/>
        </w:rPr>
      </w:pPr>
    </w:p>
    <w:p w14:paraId="21C95AEA" w14:textId="1A9500F4" w:rsidR="002C6DDF" w:rsidRPr="00303285" w:rsidRDefault="00BB75EC" w:rsidP="00BB75EC">
      <w:pPr>
        <w:pStyle w:val="Heading1"/>
      </w:pPr>
      <w:bookmarkStart w:id="13" w:name="_Toc89167455"/>
      <w:r>
        <w:t xml:space="preserve">3. </w:t>
      </w:r>
      <w:r w:rsidR="006823A8" w:rsidRPr="00F166B7">
        <w:t xml:space="preserve">Selected structures at higher pressures and </w:t>
      </w:r>
      <w:r w:rsidR="00E53611">
        <w:t xml:space="preserve">from </w:t>
      </w:r>
      <w:r w:rsidR="006823A8" w:rsidRPr="00F166B7">
        <w:t xml:space="preserve">different methods in </w:t>
      </w:r>
      <w:r w:rsidR="00F166B7">
        <w:t>VASP (</w:t>
      </w:r>
      <w:r w:rsidR="006823A8" w:rsidRPr="00F166B7">
        <w:t>POSCAR</w:t>
      </w:r>
      <w:r w:rsidR="00F166B7">
        <w:t>)</w:t>
      </w:r>
      <w:r w:rsidR="006823A8" w:rsidRPr="00F166B7">
        <w:t xml:space="preserve"> format</w:t>
      </w:r>
      <w:bookmarkEnd w:id="13"/>
    </w:p>
    <w:p w14:paraId="4CDD3B6E" w14:textId="77777777" w:rsidR="00303285" w:rsidRPr="00BB75EC" w:rsidRDefault="00303285" w:rsidP="004E756B">
      <w:pPr>
        <w:pStyle w:val="Heading2"/>
        <w:rPr>
          <w:lang w:val="es-ES"/>
        </w:rPr>
      </w:pPr>
      <w:bookmarkStart w:id="14" w:name="_Toc89167456"/>
      <w:r w:rsidRPr="00BB75EC">
        <w:rPr>
          <w:lang w:val="es-ES"/>
        </w:rPr>
        <w:t>CuCl</w:t>
      </w:r>
      <w:r w:rsidRPr="00BB75EC">
        <w:rPr>
          <w:vertAlign w:val="subscript"/>
          <w:lang w:val="es-ES"/>
        </w:rPr>
        <w:t>2</w:t>
      </w:r>
      <w:r w:rsidRPr="00BB75EC">
        <w:rPr>
          <w:lang w:val="es-ES"/>
        </w:rPr>
        <w:t>, 20 GPa, PBSEsol+U</w:t>
      </w:r>
      <w:bookmarkEnd w:id="14"/>
    </w:p>
    <w:p w14:paraId="5E3DC9E5" w14:textId="20C643D0" w:rsidR="00303285" w:rsidRPr="00BB75EC" w:rsidRDefault="00303285" w:rsidP="00303285">
      <w:pPr>
        <w:pStyle w:val="HTMLPreformatted"/>
        <w:rPr>
          <w:lang w:val="es-ES"/>
        </w:rPr>
      </w:pPr>
      <w:r w:rsidRPr="00BB75EC">
        <w:rPr>
          <w:lang w:val="es-ES"/>
        </w:rPr>
        <w:t>CuCl2</w:t>
      </w:r>
    </w:p>
    <w:p w14:paraId="0377355B" w14:textId="77777777" w:rsidR="00303285" w:rsidRPr="00BB75EC" w:rsidRDefault="00303285" w:rsidP="00303285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1.00000000000000</w:t>
      </w:r>
    </w:p>
    <w:p w14:paraId="0F468B66" w14:textId="77777777" w:rsidR="00303285" w:rsidRPr="00303285" w:rsidRDefault="00303285" w:rsidP="00303285">
      <w:pPr>
        <w:pStyle w:val="HTMLPreformatted"/>
        <w:rPr>
          <w:lang w:val="en-US"/>
        </w:rPr>
      </w:pPr>
      <w:r w:rsidRPr="00BB75EC">
        <w:rPr>
          <w:lang w:val="es-ES"/>
        </w:rPr>
        <w:t xml:space="preserve">    </w:t>
      </w:r>
      <w:r w:rsidRPr="00303285">
        <w:rPr>
          <w:lang w:val="en-US"/>
        </w:rPr>
        <w:t>14.7080063977111966   -0.0406361621980564    0.0607430204407703</w:t>
      </w:r>
    </w:p>
    <w:p w14:paraId="205E8965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 -1.8332441531448587    2.4693030577957580   -0.4996373026560079</w:t>
      </w:r>
    </w:p>
    <w:p w14:paraId="65C9AA27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 -0.0217539356240984   -1.5228353225210398    5.3698064122627303</w:t>
      </w:r>
    </w:p>
    <w:p w14:paraId="0491786F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Ag   Cl</w:t>
      </w:r>
    </w:p>
    <w:p w14:paraId="5BC5DAC4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  4     8</w:t>
      </w:r>
    </w:p>
    <w:p w14:paraId="506683FE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>Direct</w:t>
      </w:r>
    </w:p>
    <w:p w14:paraId="07E28B9B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2499972963967593  0.4999981703690119  0.5000009134728353</w:t>
      </w:r>
    </w:p>
    <w:p w14:paraId="1912751B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5000027192352803  0.5000018877605886  0.4999991560471422</w:t>
      </w:r>
    </w:p>
    <w:p w14:paraId="74233E55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7499972963967591  0.4999981703690119  0.5000009134728353</w:t>
      </w:r>
    </w:p>
    <w:p w14:paraId="071B458F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0000027232352808  0.5000018877605886  0.4999991560471422</w:t>
      </w:r>
    </w:p>
    <w:p w14:paraId="3C482A09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0873466593439202  0.1982822742158889  0.1963152786819687</w:t>
      </w:r>
    </w:p>
    <w:p w14:paraId="37815FC1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3373475960705180  0.1982749256051968  0.1963082084068231</w:t>
      </w:r>
    </w:p>
    <w:p w14:paraId="794349B3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5873466883439261  0.1982822742158890  0.1963152786819687</w:t>
      </w:r>
    </w:p>
    <w:p w14:paraId="256F4905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8373476290705172  0.1982749256051968  0.1963082084068231</w:t>
      </w:r>
    </w:p>
    <w:p w14:paraId="39511B5C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1626533511632234  0.8017177829074268  0.8036847888669988</w:t>
      </w:r>
    </w:p>
    <w:p w14:paraId="77936A64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4126523797902918  0.8017251331419011  0.8036918605242205</w:t>
      </w:r>
    </w:p>
    <w:p w14:paraId="6D657397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6626533511632163  0.8017177829074268  0.8036847888669988</w:t>
      </w:r>
    </w:p>
    <w:p w14:paraId="68104C08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9126524467902938  0.8017251331419011  0.8036918605242205</w:t>
      </w:r>
    </w:p>
    <w:p w14:paraId="1B6355BF" w14:textId="7D7DE942" w:rsidR="00303285" w:rsidRDefault="00303285" w:rsidP="002C6DDF">
      <w:pPr>
        <w:rPr>
          <w:b/>
          <w:bCs/>
        </w:rPr>
      </w:pPr>
    </w:p>
    <w:p w14:paraId="2D28CF5B" w14:textId="4FD22C52" w:rsidR="00303285" w:rsidRPr="004C69E1" w:rsidRDefault="00303285" w:rsidP="004E756B">
      <w:pPr>
        <w:pStyle w:val="Heading2"/>
      </w:pPr>
      <w:bookmarkStart w:id="15" w:name="_Toc89167457"/>
      <w:r>
        <w:t>CuCl</w:t>
      </w:r>
      <w:r>
        <w:rPr>
          <w:vertAlign w:val="subscript"/>
        </w:rPr>
        <w:t>2</w:t>
      </w:r>
      <w:r w:rsidRPr="004C69E1">
        <w:t xml:space="preserve">, </w:t>
      </w:r>
      <w:r>
        <w:t>20</w:t>
      </w:r>
      <w:r w:rsidRPr="004C69E1">
        <w:t xml:space="preserve"> </w:t>
      </w:r>
      <w:proofErr w:type="spellStart"/>
      <w:r w:rsidRPr="004C69E1">
        <w:t>GPa</w:t>
      </w:r>
      <w:proofErr w:type="spellEnd"/>
      <w:r w:rsidRPr="004C69E1">
        <w:t xml:space="preserve">, </w:t>
      </w:r>
      <w:r>
        <w:t>SCAN</w:t>
      </w:r>
      <w:bookmarkEnd w:id="15"/>
    </w:p>
    <w:p w14:paraId="38DEE9E9" w14:textId="3C0E8019" w:rsidR="00303285" w:rsidRPr="00303285" w:rsidRDefault="00494EA6" w:rsidP="00303285">
      <w:pPr>
        <w:pStyle w:val="HTMLPreformatted"/>
        <w:rPr>
          <w:lang w:val="en-US"/>
        </w:rPr>
      </w:pPr>
      <w:r>
        <w:rPr>
          <w:lang w:val="en-US"/>
        </w:rPr>
        <w:t>CuCl2</w:t>
      </w:r>
    </w:p>
    <w:p w14:paraId="5AC070C0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1.00000000000000</w:t>
      </w:r>
    </w:p>
    <w:p w14:paraId="23B25F2D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 13.0049236743343908    3.8758808916381349   -2.0254818978709457</w:t>
      </w:r>
    </w:p>
    <w:p w14:paraId="0CFA0AA2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 -0.8300396270216698    3.0397017923566234    0.3370997964913102</w:t>
      </w:r>
    </w:p>
    <w:p w14:paraId="6F768EB0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 -0.8292354921452237   -0.8649866089139385    4.7326375831941894</w:t>
      </w:r>
    </w:p>
    <w:p w14:paraId="324CEBBA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Ag   Cl</w:t>
      </w:r>
    </w:p>
    <w:p w14:paraId="4BFC06BA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   4     8</w:t>
      </w:r>
    </w:p>
    <w:p w14:paraId="1E9AE457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>Direct</w:t>
      </w:r>
    </w:p>
    <w:p w14:paraId="37369E1F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2500124393280386  0.5001208580380111  0.5000254172640733</w:t>
      </w:r>
    </w:p>
    <w:p w14:paraId="455CCDCC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4999875763040011  0.4998792000915896  0.4999746522559033</w:t>
      </w:r>
    </w:p>
    <w:p w14:paraId="144FF057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7500124393280388  0.5001208580380111  0.5000254172640733</w:t>
      </w:r>
    </w:p>
    <w:p w14:paraId="59C3FC4A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-0.0000124196959986  0.4998792000915896  0.4999746522559033</w:t>
      </w:r>
    </w:p>
    <w:p w14:paraId="4EB2960C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0871482751298815  0.2091347449362864  0.1958180870219174</w:t>
      </w:r>
    </w:p>
    <w:p w14:paraId="34332B2B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3371231481482379  0.2091915825029764  0.1957995825896365</w:t>
      </w:r>
    </w:p>
    <w:p w14:paraId="2A0BDE2C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5871483041298809  0.2091347449362864  0.1958180870219174</w:t>
      </w:r>
    </w:p>
    <w:p w14:paraId="245717C0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8371231811482374  0.2091915825029764  0.1957995825896365</w:t>
      </w:r>
    </w:p>
    <w:p w14:paraId="3C36EB74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1628517353772621  0.7908653121870297  0.8041819805270501</w:t>
      </w:r>
    </w:p>
    <w:p w14:paraId="21F39EA7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4128768277125719  0.7908084762441214  0.8042004863414075</w:t>
      </w:r>
    </w:p>
    <w:p w14:paraId="1A1A3A85" w14:textId="77777777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6628517353772615  0.7908653121870297  0.8041819805270501</w:t>
      </w:r>
    </w:p>
    <w:p w14:paraId="626A9025" w14:textId="7B43CF96" w:rsidR="00303285" w:rsidRPr="00303285" w:rsidRDefault="00303285" w:rsidP="00303285">
      <w:pPr>
        <w:pStyle w:val="HTMLPreformatted"/>
        <w:rPr>
          <w:lang w:val="en-US"/>
        </w:rPr>
      </w:pPr>
      <w:r w:rsidRPr="00303285">
        <w:rPr>
          <w:lang w:val="en-US"/>
        </w:rPr>
        <w:t xml:space="preserve">  0.9128768947125736  0.7908084762441214  0.8042004863414075</w:t>
      </w:r>
    </w:p>
    <w:p w14:paraId="161AB927" w14:textId="77777777" w:rsidR="00303285" w:rsidRDefault="00303285" w:rsidP="00303285">
      <w:pPr>
        <w:rPr>
          <w:u w:val="single"/>
        </w:rPr>
      </w:pPr>
    </w:p>
    <w:p w14:paraId="40CAACC4" w14:textId="6A783E72" w:rsidR="00303285" w:rsidRPr="004C69E1" w:rsidRDefault="00494EA6" w:rsidP="004E756B">
      <w:pPr>
        <w:pStyle w:val="Heading2"/>
      </w:pPr>
      <w:bookmarkStart w:id="16" w:name="_Toc89167458"/>
      <w:r>
        <w:lastRenderedPageBreak/>
        <w:t>AgF</w:t>
      </w:r>
      <w:r w:rsidR="00303285">
        <w:rPr>
          <w:vertAlign w:val="subscript"/>
        </w:rPr>
        <w:t>2</w:t>
      </w:r>
      <w:r w:rsidR="00303285" w:rsidRPr="004C69E1">
        <w:t xml:space="preserve">, </w:t>
      </w:r>
      <w:r>
        <w:t xml:space="preserve">30 </w:t>
      </w:r>
      <w:proofErr w:type="spellStart"/>
      <w:r>
        <w:t>GPa</w:t>
      </w:r>
      <w:proofErr w:type="spellEnd"/>
      <w:r>
        <w:t xml:space="preserve">, </w:t>
      </w:r>
      <w:proofErr w:type="spellStart"/>
      <w:r>
        <w:t>PBEsol+U</w:t>
      </w:r>
      <w:bookmarkEnd w:id="16"/>
      <w:proofErr w:type="spellEnd"/>
    </w:p>
    <w:p w14:paraId="04002AE4" w14:textId="49520884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>AgF2</w:t>
      </w:r>
    </w:p>
    <w:p w14:paraId="157A3211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1.00000000000000</w:t>
      </w:r>
    </w:p>
    <w:p w14:paraId="0BDF635C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  5.6698461580421444   -0.0000000000290830    0.0000000000000000</w:t>
      </w:r>
    </w:p>
    <w:p w14:paraId="13F38835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 -0.0000000000298380    5.8191414994981692    0.0000000000000000</w:t>
      </w:r>
    </w:p>
    <w:p w14:paraId="00BD0D2F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  0.0000000000000000    0.0000000000000000    5.6409531037753444</w:t>
      </w:r>
    </w:p>
    <w:p w14:paraId="6FAF72D4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Ag   Cl</w:t>
      </w:r>
    </w:p>
    <w:p w14:paraId="38D5160B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  4     8</w:t>
      </w:r>
    </w:p>
    <w:p w14:paraId="61BB8015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>Direct</w:t>
      </w:r>
    </w:p>
    <w:p w14:paraId="712D8888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-0.0000000000000000  0.0000000000000000 -0.0000000000000000</w:t>
      </w:r>
    </w:p>
    <w:p w14:paraId="7ADBC09D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5000000000000000  0.0000000000000000  0.5000000000000000</w:t>
      </w:r>
    </w:p>
    <w:p w14:paraId="5B7946F0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-0.0000000000000000  0.5000000000000000  0.5000000000000000</w:t>
      </w:r>
    </w:p>
    <w:p w14:paraId="56A3416C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5000000000000000  0.5000000000000000 -0.0000000000000000</w:t>
      </w:r>
    </w:p>
    <w:p w14:paraId="5011BD13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1461531626584120  0.1547762644201493  0.3564766877460681</w:t>
      </w:r>
    </w:p>
    <w:p w14:paraId="538F70DF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8538468263415836  0.8452237575798526  0.6435232712539318</w:t>
      </w:r>
    </w:p>
    <w:p w14:paraId="40E9F53A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3538468263415835  0.8452237575798526  0.8564767287460682</w:t>
      </w:r>
    </w:p>
    <w:p w14:paraId="6A718038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6461531736584164  0.1547762644201493  0.1435233022539310</w:t>
      </w:r>
    </w:p>
    <w:p w14:paraId="1F50CF7E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8538468263415846  0.6547762854201461  0.1435233022539310</w:t>
      </w:r>
    </w:p>
    <w:p w14:paraId="7A34E4DE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1461531626584109  0.3452237145798541  0.8564767287460682</w:t>
      </w:r>
    </w:p>
    <w:p w14:paraId="5A3D1F85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6461531736584154  0.3452237145798541  0.6435232712539318</w:t>
      </w:r>
    </w:p>
    <w:p w14:paraId="09DB6552" w14:textId="75EF095B" w:rsidR="00303285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3538468263415846  0.6547762854201461  0.3564766877460681</w:t>
      </w:r>
    </w:p>
    <w:p w14:paraId="59D3DCF0" w14:textId="77777777" w:rsidR="00494EA6" w:rsidRDefault="00494EA6" w:rsidP="004D54DE">
      <w:pPr>
        <w:rPr>
          <w:u w:val="single"/>
        </w:rPr>
      </w:pPr>
    </w:p>
    <w:p w14:paraId="37E0AB98" w14:textId="4B6E9191" w:rsidR="004D54DE" w:rsidRPr="002239FB" w:rsidRDefault="00494EA6" w:rsidP="004E756B">
      <w:pPr>
        <w:pStyle w:val="Heading2"/>
      </w:pPr>
      <w:bookmarkStart w:id="17" w:name="_Toc89167459"/>
      <w:r w:rsidRPr="002239FB">
        <w:t>AgF2</w:t>
      </w:r>
      <w:r w:rsidR="004D54DE" w:rsidRPr="002239FB">
        <w:rPr>
          <w:vertAlign w:val="subscript"/>
        </w:rPr>
        <w:t>2</w:t>
      </w:r>
      <w:r w:rsidR="004D54DE" w:rsidRPr="002239FB">
        <w:t xml:space="preserve">, </w:t>
      </w:r>
      <w:r w:rsidRPr="002239FB">
        <w:t xml:space="preserve">40 </w:t>
      </w:r>
      <w:proofErr w:type="spellStart"/>
      <w:r w:rsidRPr="002239FB">
        <w:t>GPa</w:t>
      </w:r>
      <w:proofErr w:type="spellEnd"/>
      <w:r w:rsidRPr="002239FB">
        <w:t xml:space="preserve">, </w:t>
      </w:r>
      <w:proofErr w:type="spellStart"/>
      <w:r w:rsidRPr="002239FB">
        <w:t>PBEsol+U</w:t>
      </w:r>
      <w:bookmarkEnd w:id="17"/>
      <w:proofErr w:type="spellEnd"/>
    </w:p>
    <w:p w14:paraId="520112D0" w14:textId="0B63EF0F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>AgF2</w:t>
      </w:r>
    </w:p>
    <w:p w14:paraId="0E3B8C2F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1.00000000000000</w:t>
      </w:r>
    </w:p>
    <w:p w14:paraId="1D7D99A7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  4.7366565397196956   -0.0000004392386906    0.0000000000000000</w:t>
      </w:r>
    </w:p>
    <w:p w14:paraId="767C6672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 -0.0000008854746414    9.5581537843213003    0.0000000000000000</w:t>
      </w:r>
    </w:p>
    <w:p w14:paraId="1D7307E5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  0.0000000000000000    0.0000000000000000    3.6126147470587693</w:t>
      </w:r>
    </w:p>
    <w:p w14:paraId="6102A5FE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Ag   Cl</w:t>
      </w:r>
    </w:p>
    <w:p w14:paraId="3DA6FE41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   4     8</w:t>
      </w:r>
    </w:p>
    <w:p w14:paraId="4A74DC8E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>Direct</w:t>
      </w:r>
    </w:p>
    <w:p w14:paraId="003DFE5E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0000000000000000  0.0000000000000000  0.0000000000000000</w:t>
      </w:r>
    </w:p>
    <w:p w14:paraId="65541A43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5000000000000000  0.0000000000000000  0.5000000000000000</w:t>
      </w:r>
    </w:p>
    <w:p w14:paraId="66806C6F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0000000000000000  0.5000000000000000  0.5000000000000000</w:t>
      </w:r>
    </w:p>
    <w:p w14:paraId="67CCBC5B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5000000000000000  0.5000000000000000  0.0000000000000000</w:t>
      </w:r>
    </w:p>
    <w:p w14:paraId="3462EDB0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-0.0000542882231508  0.1550463477209816  0.5000236940429762</w:t>
      </w:r>
    </w:p>
    <w:p w14:paraId="524551BA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0000542772231460  0.8449536742790204  0.4999762649570241</w:t>
      </w:r>
    </w:p>
    <w:p w14:paraId="485D2FC6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5000542772231464  0.8449536742790205  0.0000237350429762</w:t>
      </w:r>
    </w:p>
    <w:p w14:paraId="39FEABA7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4999457227768542  0.1550463477209816 -0.0000237040429770</w:t>
      </w:r>
    </w:p>
    <w:p w14:paraId="7A0BEEA5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0000542772163547  0.6550463687975343 -0.0000237040429770</w:t>
      </w:r>
    </w:p>
    <w:p w14:paraId="36CF2CFF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-0.0000542882163597  0.3449536312024657  0.0000237350429762</w:t>
      </w:r>
    </w:p>
    <w:p w14:paraId="44FE129F" w14:textId="77777777" w:rsidR="00494EA6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4999457227836454  0.3449536312024657  0.4999762649570240</w:t>
      </w:r>
    </w:p>
    <w:p w14:paraId="4123A4C9" w14:textId="621D2B63" w:rsidR="004D54DE" w:rsidRPr="00494EA6" w:rsidRDefault="00494EA6" w:rsidP="00494EA6">
      <w:pPr>
        <w:pStyle w:val="HTMLPreformatted"/>
        <w:rPr>
          <w:lang w:val="en-US"/>
        </w:rPr>
      </w:pPr>
      <w:r w:rsidRPr="00494EA6">
        <w:rPr>
          <w:lang w:val="en-US"/>
        </w:rPr>
        <w:t xml:space="preserve">  0.5000542772163550  0.6550463687975343  0.5000236940429763</w:t>
      </w:r>
    </w:p>
    <w:p w14:paraId="6B59C97D" w14:textId="77777777" w:rsidR="00494EA6" w:rsidRPr="002239FB" w:rsidRDefault="00494EA6" w:rsidP="004D54DE">
      <w:pPr>
        <w:rPr>
          <w:u w:val="single"/>
        </w:rPr>
      </w:pPr>
    </w:p>
    <w:p w14:paraId="0F758033" w14:textId="1B0E3FFA" w:rsidR="004D54DE" w:rsidRPr="00526F0D" w:rsidRDefault="00526F0D" w:rsidP="004E756B">
      <w:pPr>
        <w:pStyle w:val="Heading2"/>
      </w:pPr>
      <w:bookmarkStart w:id="18" w:name="_Toc89167460"/>
      <w:r>
        <w:t>AgF</w:t>
      </w:r>
      <w:r w:rsidR="004D54DE" w:rsidRPr="00526F0D">
        <w:rPr>
          <w:vertAlign w:val="subscript"/>
        </w:rPr>
        <w:t>2</w:t>
      </w:r>
      <w:r w:rsidR="004D54DE" w:rsidRPr="00526F0D">
        <w:t xml:space="preserve">, </w:t>
      </w:r>
      <w:r>
        <w:t xml:space="preserve">40 </w:t>
      </w:r>
      <w:proofErr w:type="spellStart"/>
      <w:r>
        <w:t>GPa</w:t>
      </w:r>
      <w:proofErr w:type="spellEnd"/>
      <w:r>
        <w:t>, HSE06</w:t>
      </w:r>
      <w:bookmarkEnd w:id="18"/>
    </w:p>
    <w:p w14:paraId="5F23DF3B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>AgCl2 AgF2</w:t>
      </w:r>
    </w:p>
    <w:p w14:paraId="7E37CE58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 xml:space="preserve">   1.00000000000000</w:t>
      </w:r>
    </w:p>
    <w:p w14:paraId="3DF40619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 xml:space="preserve">     4.0554222842139538   -0.0033160166740209    0.0000000000000000</w:t>
      </w:r>
    </w:p>
    <w:p w14:paraId="559AB7EF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 xml:space="preserve">    -0.0037832666121039    4.5945927105887163    0.0000000000000000</w:t>
      </w:r>
    </w:p>
    <w:p w14:paraId="2B8F3746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 xml:space="preserve">     0.0000000000000000    0.0000000000000000    9.2277860949152135</w:t>
      </w:r>
    </w:p>
    <w:p w14:paraId="30483E0A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 xml:space="preserve">   Ag   Cl</w:t>
      </w:r>
    </w:p>
    <w:p w14:paraId="5E80D5A8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 xml:space="preserve">     4     8</w:t>
      </w:r>
    </w:p>
    <w:p w14:paraId="0F916793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>Direct</w:t>
      </w:r>
    </w:p>
    <w:p w14:paraId="583F2833" w14:textId="77777777" w:rsidR="00526F0D" w:rsidRPr="00526F0D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 xml:space="preserve">  0.0000000000000000  0.0000000000000000 -0.0000000000000000</w:t>
      </w:r>
    </w:p>
    <w:p w14:paraId="09F61668" w14:textId="77777777" w:rsidR="00526F0D" w:rsidRPr="00BB75EC" w:rsidRDefault="00526F0D" w:rsidP="00526F0D">
      <w:pPr>
        <w:pStyle w:val="HTMLPreformatted"/>
        <w:rPr>
          <w:lang w:val="en-US"/>
        </w:rPr>
      </w:pPr>
      <w:r w:rsidRPr="00526F0D">
        <w:rPr>
          <w:lang w:val="en-US"/>
        </w:rPr>
        <w:t xml:space="preserve">  </w:t>
      </w:r>
      <w:r w:rsidRPr="00BB75EC">
        <w:rPr>
          <w:lang w:val="en-US"/>
        </w:rPr>
        <w:t>0.5000000000000000  0.0000000000000000  0.5000000000000000</w:t>
      </w:r>
    </w:p>
    <w:p w14:paraId="40C63A25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0000000000000000  0.5000000000000000  0.5000000000000000</w:t>
      </w:r>
    </w:p>
    <w:p w14:paraId="0FB17749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lastRenderedPageBreak/>
        <w:t xml:space="preserve">  0.5000000000000000  0.5000000000000000 -0.0000000000000000</w:t>
      </w:r>
    </w:p>
    <w:p w14:paraId="2639D6D4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0248260389927012  0.0931842314325581  0.3471323932680363</w:t>
      </w:r>
    </w:p>
    <w:p w14:paraId="13F35C68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-0.0248260499927059  0.9068157905674440  0.6528675657319641</w:t>
      </w:r>
    </w:p>
    <w:p w14:paraId="7A2CD001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4751739500072942  0.9068157905674440  0.8471324342680359</w:t>
      </w:r>
    </w:p>
    <w:p w14:paraId="2434A87B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5248260499927059  0.0931842314325581  0.1528675967319628</w:t>
      </w:r>
    </w:p>
    <w:p w14:paraId="133042BD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-0.0248269075477147  0.5931845185304153  0.1528675967319628</w:t>
      </w:r>
    </w:p>
    <w:p w14:paraId="3D7D0E26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0248268965477103  0.4068154814695851  0.8471324342680359</w:t>
      </w:r>
    </w:p>
    <w:p w14:paraId="01949835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5248269075477143  0.4068154814695850  0.6528675657319641</w:t>
      </w:r>
    </w:p>
    <w:p w14:paraId="3C9FD8E9" w14:textId="77777777" w:rsidR="00526F0D" w:rsidRPr="00BB75EC" w:rsidRDefault="00526F0D" w:rsidP="00526F0D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4751730924522854  0.5931845185304153  0.3471323932680362</w:t>
      </w:r>
    </w:p>
    <w:p w14:paraId="29C3DB74" w14:textId="6A0D984D" w:rsidR="004D54DE" w:rsidRPr="00BB75EC" w:rsidRDefault="004D54DE" w:rsidP="004D54DE">
      <w:pPr>
        <w:rPr>
          <w:b/>
          <w:bCs/>
        </w:rPr>
      </w:pPr>
    </w:p>
    <w:p w14:paraId="489E20B9" w14:textId="7D33C56D" w:rsidR="00526F0D" w:rsidRPr="00BB75EC" w:rsidRDefault="00526F0D" w:rsidP="004E756B">
      <w:pPr>
        <w:pStyle w:val="Heading2"/>
      </w:pPr>
      <w:bookmarkStart w:id="19" w:name="_Toc89167461"/>
      <w:r w:rsidRPr="00BB75EC">
        <w:t>Ag</w:t>
      </w:r>
      <w:r w:rsidR="0092165A" w:rsidRPr="00BB75EC">
        <w:t>(I)r</w:t>
      </w:r>
      <w:r w:rsidRPr="00BB75EC">
        <w:t>,</w:t>
      </w:r>
      <w:r w:rsidR="0092165A" w:rsidRPr="00BB75EC">
        <w:t xml:space="preserve"> 60 </w:t>
      </w:r>
      <w:proofErr w:type="spellStart"/>
      <w:r w:rsidR="0092165A" w:rsidRPr="00BB75EC">
        <w:t>GPa</w:t>
      </w:r>
      <w:proofErr w:type="spellEnd"/>
      <w:r w:rsidR="0092165A" w:rsidRPr="00BB75EC">
        <w:t xml:space="preserve">, </w:t>
      </w:r>
      <w:proofErr w:type="spellStart"/>
      <w:r w:rsidR="0092165A" w:rsidRPr="00BB75EC">
        <w:t>PBEsol+U</w:t>
      </w:r>
      <w:bookmarkEnd w:id="19"/>
      <w:proofErr w:type="spellEnd"/>
      <w:r w:rsidRPr="00BB75EC">
        <w:t xml:space="preserve"> </w:t>
      </w:r>
    </w:p>
    <w:p w14:paraId="711F9DE1" w14:textId="4B280176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>Ag(I)r</w:t>
      </w:r>
    </w:p>
    <w:p w14:paraId="64F8C0DD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 1.00000000000000</w:t>
      </w:r>
    </w:p>
    <w:p w14:paraId="360BCF81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   2.8284324608546298    0.1356947984556557   -0.3416285111821801</w:t>
      </w:r>
    </w:p>
    <w:p w14:paraId="7E244CF2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   0.1942495520457748    4.2179025425351719    0.2987026501038441</w:t>
      </w:r>
    </w:p>
    <w:p w14:paraId="51A8CBE3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   0.0259062706300690    2.1218693103105002    6.5032535679628571</w:t>
      </w:r>
    </w:p>
    <w:p w14:paraId="53A29390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 Ag   Cl</w:t>
      </w:r>
    </w:p>
    <w:p w14:paraId="1F03DBD3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   2     4</w:t>
      </w:r>
    </w:p>
    <w:p w14:paraId="7214DF54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>Direct</w:t>
      </w:r>
    </w:p>
    <w:p w14:paraId="25C883C4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0.3693396435131028  0.3245004130744808  0.8949445201928918</w:t>
      </w:r>
    </w:p>
    <w:p w14:paraId="1873BF90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0.6306603424868960  0.6754995509255233  0.1050554918071090</w:t>
      </w:r>
    </w:p>
    <w:p w14:paraId="2B88A41F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0.6381256340654331  0.6486514986324431  0.5700094933982898</w:t>
      </w:r>
    </w:p>
    <w:p w14:paraId="340D0491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0.3618743239345703  0.3513485003675532  0.4299905046017103</w:t>
      </w:r>
    </w:p>
    <w:p w14:paraId="7274F734" w14:textId="77777777" w:rsidR="0092165A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-0.0159280193170598  0.9247550786540184  0.7822871073388831</w:t>
      </w:r>
    </w:p>
    <w:p w14:paraId="2698A27B" w14:textId="0C3C7F81" w:rsidR="00526F0D" w:rsidRPr="0092165A" w:rsidRDefault="0092165A" w:rsidP="0092165A">
      <w:pPr>
        <w:pStyle w:val="HTMLPreformatted"/>
        <w:rPr>
          <w:lang w:val="en-US"/>
        </w:rPr>
      </w:pPr>
      <w:r w:rsidRPr="0092165A">
        <w:rPr>
          <w:lang w:val="en-US"/>
        </w:rPr>
        <w:t xml:space="preserve">  0.0159279963170544  0.0752448913459792  0.2177128786611162</w:t>
      </w:r>
    </w:p>
    <w:p w14:paraId="15CDBAB5" w14:textId="77777777" w:rsidR="0092165A" w:rsidRDefault="0092165A" w:rsidP="00526F0D">
      <w:pPr>
        <w:rPr>
          <w:u w:val="single"/>
        </w:rPr>
      </w:pPr>
    </w:p>
    <w:p w14:paraId="3987136D" w14:textId="366B3DA0" w:rsidR="00526F0D" w:rsidRPr="00526F0D" w:rsidRDefault="00265C12" w:rsidP="004E756B">
      <w:pPr>
        <w:pStyle w:val="Heading2"/>
      </w:pPr>
      <w:bookmarkStart w:id="20" w:name="_Toc89167462"/>
      <w:r>
        <w:t>HP-</w:t>
      </w:r>
      <w:r w:rsidR="00526F0D">
        <w:t>AgF</w:t>
      </w:r>
      <w:r w:rsidR="00526F0D" w:rsidRPr="00526F0D">
        <w:rPr>
          <w:vertAlign w:val="subscript"/>
        </w:rPr>
        <w:t>2</w:t>
      </w:r>
      <w:r w:rsidR="00526F0D" w:rsidRPr="00526F0D">
        <w:t>,</w:t>
      </w:r>
      <w:r>
        <w:t xml:space="preserve"> 60 </w:t>
      </w:r>
      <w:proofErr w:type="spellStart"/>
      <w:r>
        <w:t>GPa</w:t>
      </w:r>
      <w:proofErr w:type="spellEnd"/>
      <w:r>
        <w:t xml:space="preserve">, </w:t>
      </w:r>
      <w:proofErr w:type="spellStart"/>
      <w:r>
        <w:t>PBEsol+U</w:t>
      </w:r>
      <w:bookmarkEnd w:id="20"/>
      <w:proofErr w:type="spellEnd"/>
      <w:r w:rsidR="00526F0D" w:rsidRPr="00526F0D">
        <w:t xml:space="preserve"> </w:t>
      </w:r>
    </w:p>
    <w:p w14:paraId="17F3B836" w14:textId="21B40F5F" w:rsidR="00265C12" w:rsidRPr="00265C12" w:rsidRDefault="00E254D3" w:rsidP="00265C12">
      <w:pPr>
        <w:pStyle w:val="HTMLPreformatted"/>
        <w:rPr>
          <w:lang w:val="en-US"/>
        </w:rPr>
      </w:pPr>
      <w:r>
        <w:rPr>
          <w:lang w:val="en-US"/>
        </w:rPr>
        <w:t>HP-</w:t>
      </w:r>
      <w:r w:rsidR="00265C12" w:rsidRPr="00265C12">
        <w:rPr>
          <w:lang w:val="en-US"/>
        </w:rPr>
        <w:t>AgF2</w:t>
      </w:r>
    </w:p>
    <w:p w14:paraId="7BEEAACF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 1.00000000000000</w:t>
      </w:r>
    </w:p>
    <w:p w14:paraId="0E1BB413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   4.9076039785685195    0.0000000000000000   -0.0000000000000006</w:t>
      </w:r>
    </w:p>
    <w:p w14:paraId="57D7ED88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   0.0000000000000000    8.6818101603758890    0.0000000000000000</w:t>
      </w:r>
    </w:p>
    <w:p w14:paraId="11C04FD4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  -0.0000000000000009    0.0000000000000000    7.0073518224603797</w:t>
      </w:r>
    </w:p>
    <w:p w14:paraId="19C32E31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 Ag   Cl</w:t>
      </w:r>
    </w:p>
    <w:p w14:paraId="6FCFCDC9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   8    16</w:t>
      </w:r>
    </w:p>
    <w:p w14:paraId="12169CDF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>Direct</w:t>
      </w:r>
    </w:p>
    <w:p w14:paraId="088CCC70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6928483116196761  0.6203101842937221  0.4125947899896464</w:t>
      </w:r>
    </w:p>
    <w:p w14:paraId="1C8BABB9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3071516693803255  0.3796898427062765  0.5874052100103534</w:t>
      </w:r>
    </w:p>
    <w:p w14:paraId="3547932D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8071516883803239  0.8796898157062779  0.9125947899896466</w:t>
      </w:r>
    </w:p>
    <w:p w14:paraId="15E5FD51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1928483906196723  0.1203101572937233  0.0874052190103508</w:t>
      </w:r>
    </w:p>
    <w:p w14:paraId="3333C958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3071516693803255  0.6203101842937222  0.0874052190103508</w:t>
      </w:r>
    </w:p>
    <w:p w14:paraId="64C0024B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6928483116196761  0.3796898427062765  0.9125947899896466</w:t>
      </w:r>
    </w:p>
    <w:p w14:paraId="3524E278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1928483906196723  0.8796898157062778  0.5874052100103534</w:t>
      </w:r>
    </w:p>
    <w:p w14:paraId="6310ECA9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8071516883803239  0.1203101572937233  0.4125947899896465</w:t>
      </w:r>
    </w:p>
    <w:p w14:paraId="1B53EBC9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8206496221659293  0.6276355943900015  0.0799042453346620</w:t>
      </w:r>
    </w:p>
    <w:p w14:paraId="7D893011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1793503778340707  0.3723643796100033  0.9200957736653359</w:t>
      </w:r>
    </w:p>
    <w:p w14:paraId="13060945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6793503778340707  0.8723644056099985  0.5799042263346641</w:t>
      </w:r>
    </w:p>
    <w:p w14:paraId="699E50BD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3206496221659292  0.1276356203899965  0.4200957736653361</w:t>
      </w:r>
    </w:p>
    <w:p w14:paraId="798C5718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1793503778340707  0.6276355943900015  0.4200957736653361</w:t>
      </w:r>
    </w:p>
    <w:p w14:paraId="17F63E44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8206496221659293  0.3723643796100033  0.5799042263346641</w:t>
      </w:r>
    </w:p>
    <w:p w14:paraId="5CBF64A2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3206496221659292  0.8723644056099985  0.9200957736653359</w:t>
      </w:r>
    </w:p>
    <w:p w14:paraId="358481F4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6793503778340707  0.1276356203899965  0.0799042453346620</w:t>
      </w:r>
    </w:p>
    <w:p w14:paraId="377A4515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5000000000000000  0.6106700341354168  0.7500000000000000</w:t>
      </w:r>
    </w:p>
    <w:p w14:paraId="68B90F7E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5000000000000000  0.3893299928645817  0.2500000000000000</w:t>
      </w:r>
    </w:p>
    <w:p w14:paraId="1E943EF3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0000000000000000  0.8893299658645832  0.2500000000000000</w:t>
      </w:r>
    </w:p>
    <w:p w14:paraId="383FB284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0000000000000000  0.1106699541354174  0.7500000000000000</w:t>
      </w:r>
    </w:p>
    <w:p w14:paraId="7EB03B4E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5000000000000000  0.1381817620179306  0.7500000000000000</w:t>
      </w:r>
    </w:p>
    <w:p w14:paraId="49E018DF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5000000000000000  0.8618182119820672  0.2500000000000000</w:t>
      </w:r>
    </w:p>
    <w:p w14:paraId="3526EE77" w14:textId="77777777" w:rsidR="00265C12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lastRenderedPageBreak/>
        <w:t xml:space="preserve">  0.0000000000000000  0.3618182379820694  0.2500000000000000</w:t>
      </w:r>
    </w:p>
    <w:p w14:paraId="22DAA8B6" w14:textId="319721B3" w:rsidR="00526F0D" w:rsidRPr="00265C12" w:rsidRDefault="00265C12" w:rsidP="00265C12">
      <w:pPr>
        <w:pStyle w:val="HTMLPreformatted"/>
        <w:rPr>
          <w:lang w:val="en-US"/>
        </w:rPr>
      </w:pPr>
      <w:r w:rsidRPr="00265C12">
        <w:rPr>
          <w:lang w:val="en-US"/>
        </w:rPr>
        <w:t xml:space="preserve">  0.0000000000000000  0.6381817880179329  0.7500000000000000</w:t>
      </w:r>
    </w:p>
    <w:p w14:paraId="70BF69BA" w14:textId="77777777" w:rsidR="00265C12" w:rsidRDefault="00265C12" w:rsidP="00526F0D">
      <w:pPr>
        <w:rPr>
          <w:u w:val="single"/>
        </w:rPr>
      </w:pPr>
    </w:p>
    <w:p w14:paraId="704993D3" w14:textId="45800E5A" w:rsidR="00526F0D" w:rsidRPr="00526F0D" w:rsidRDefault="00265C12" w:rsidP="004E756B">
      <w:pPr>
        <w:pStyle w:val="Heading2"/>
      </w:pPr>
      <w:bookmarkStart w:id="21" w:name="_Toc89167463"/>
      <w:r>
        <w:t>HP-</w:t>
      </w:r>
      <w:r w:rsidR="00526F0D">
        <w:t>AgF</w:t>
      </w:r>
      <w:r w:rsidR="00526F0D" w:rsidRPr="00526F0D">
        <w:rPr>
          <w:vertAlign w:val="subscript"/>
        </w:rPr>
        <w:t>2</w:t>
      </w:r>
      <w:r w:rsidR="00526F0D" w:rsidRPr="00526F0D">
        <w:t xml:space="preserve">, </w:t>
      </w:r>
      <w:r>
        <w:t xml:space="preserve">60 </w:t>
      </w:r>
      <w:proofErr w:type="spellStart"/>
      <w:r>
        <w:t>GPa</w:t>
      </w:r>
      <w:proofErr w:type="spellEnd"/>
      <w:r>
        <w:t>, HSE06</w:t>
      </w:r>
      <w:bookmarkEnd w:id="21"/>
    </w:p>
    <w:p w14:paraId="30FEAD97" w14:textId="7EBF0BD5" w:rsidR="00E254D3" w:rsidRPr="00E254D3" w:rsidRDefault="00E254D3" w:rsidP="00E254D3">
      <w:pPr>
        <w:pStyle w:val="HTMLPreformatted"/>
        <w:rPr>
          <w:lang w:val="en-US"/>
        </w:rPr>
      </w:pPr>
      <w:r>
        <w:rPr>
          <w:lang w:val="en-US"/>
        </w:rPr>
        <w:t>HP-</w:t>
      </w:r>
      <w:r w:rsidRPr="00E254D3">
        <w:rPr>
          <w:lang w:val="en-US"/>
        </w:rPr>
        <w:t>AgF2</w:t>
      </w:r>
    </w:p>
    <w:p w14:paraId="35563B45" w14:textId="77777777" w:rsidR="00E254D3" w:rsidRPr="00E254D3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 xml:space="preserve">   1.00000000000000</w:t>
      </w:r>
    </w:p>
    <w:p w14:paraId="482C8F7F" w14:textId="77777777" w:rsidR="00E254D3" w:rsidRPr="00E254D3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 xml:space="preserve">     5.7213137892555492    0.0000000000000000   -0.0000001716442535</w:t>
      </w:r>
    </w:p>
    <w:p w14:paraId="7089D546" w14:textId="77777777" w:rsidR="00E254D3" w:rsidRPr="00E254D3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 xml:space="preserve">     0.0000000000000000    8.6425975247664795    0.0000000000000000</w:t>
      </w:r>
    </w:p>
    <w:p w14:paraId="72C7CBF9" w14:textId="77777777" w:rsidR="00E254D3" w:rsidRPr="00E254D3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 xml:space="preserve">    -0.0000001920398294    0.0000000000000000    6.4035796677243084</w:t>
      </w:r>
    </w:p>
    <w:p w14:paraId="75E8FEDF" w14:textId="77777777" w:rsidR="00E254D3" w:rsidRPr="00E254D3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 xml:space="preserve">   Ag   Cl</w:t>
      </w:r>
    </w:p>
    <w:p w14:paraId="0686B51D" w14:textId="77777777" w:rsidR="00E254D3" w:rsidRPr="00E254D3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 xml:space="preserve">     8    16</w:t>
      </w:r>
    </w:p>
    <w:p w14:paraId="78DED600" w14:textId="77777777" w:rsidR="00E254D3" w:rsidRPr="00E254D3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>Direct</w:t>
      </w:r>
    </w:p>
    <w:p w14:paraId="17C4AE3F" w14:textId="77777777" w:rsidR="00E254D3" w:rsidRPr="00E254D3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 xml:space="preserve">  0.6839950216202747  0.6196666946849928  0.4293982622599136</w:t>
      </w:r>
    </w:p>
    <w:p w14:paraId="6F5D5E42" w14:textId="77777777" w:rsidR="00E254D3" w:rsidRPr="00BB75EC" w:rsidRDefault="00E254D3" w:rsidP="00E254D3">
      <w:pPr>
        <w:pStyle w:val="HTMLPreformatted"/>
        <w:rPr>
          <w:lang w:val="en-US"/>
        </w:rPr>
      </w:pPr>
      <w:r w:rsidRPr="00E254D3">
        <w:rPr>
          <w:lang w:val="en-US"/>
        </w:rPr>
        <w:t xml:space="preserve">  </w:t>
      </w:r>
      <w:r w:rsidRPr="00BB75EC">
        <w:rPr>
          <w:lang w:val="en-US"/>
        </w:rPr>
        <w:t>0.3160049593797198  0.3803333323149989  0.5706017377400866</w:t>
      </w:r>
    </w:p>
    <w:p w14:paraId="6BF5ECBB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8160049783798713  0.8803333053150072  0.9293982622581803</w:t>
      </w:r>
    </w:p>
    <w:p w14:paraId="5487AB5B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1839951006201247  0.1196666676849940  0.0706017467418167</w:t>
      </w:r>
    </w:p>
    <w:p w14:paraId="73C5B1C6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3160049593797198  0.6196666946849928  0.0706017467400837</w:t>
      </w:r>
    </w:p>
    <w:p w14:paraId="0241F278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6839950216202747  0.3803333323149989  0.9293982622599134</w:t>
      </w:r>
    </w:p>
    <w:p w14:paraId="36FF8AAF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1839951006201247  0.8803333053150072  0.5706017377418197</w:t>
      </w:r>
    </w:p>
    <w:p w14:paraId="0478320C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8160049783798713  0.1196666676849940  0.4293982622581805</w:t>
      </w:r>
    </w:p>
    <w:p w14:paraId="1224B201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8233576064139391  0.5927464137800074  0.0950788641962084</w:t>
      </w:r>
    </w:p>
    <w:p w14:paraId="24CD9A52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1766423935860608  0.4072535602199977  0.9049211548037894</w:t>
      </w:r>
    </w:p>
    <w:p w14:paraId="7EA5F9FA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6766423935855225  0.9072535862199926  0.5950788451956061</w:t>
      </w:r>
    </w:p>
    <w:p w14:paraId="4073E2E2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3233576064144775  0.0927464397800022  0.4049211548043937</w:t>
      </w:r>
    </w:p>
    <w:p w14:paraId="38D3C3B4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1766423935860608  0.5927464137800074  0.4049211548037896</w:t>
      </w:r>
    </w:p>
    <w:p w14:paraId="2F07B4CC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8233576064139391  0.4072535602199977  0.5950788451962106</w:t>
      </w:r>
    </w:p>
    <w:p w14:paraId="55AFB8DF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3233576064144775  0.9072535862199926  0.9049211548043939</w:t>
      </w:r>
    </w:p>
    <w:p w14:paraId="515416C8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6766423935855225  0.0927464397800022  0.0950788641956042</w:t>
      </w:r>
    </w:p>
    <w:p w14:paraId="21FAD358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5000000000000000  0.6423529188902207  0.7500000000000000</w:t>
      </w:r>
    </w:p>
    <w:p w14:paraId="2E8AA4E5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5000000000000000  0.3576471081097778  0.2500000000000000</w:t>
      </w:r>
    </w:p>
    <w:p w14:paraId="17E4BB70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-0.0000000000000000  0.8576470811097793  0.2500000000000000</w:t>
      </w:r>
    </w:p>
    <w:p w14:paraId="3CF76DC9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-0.0000000000000000  0.1423528388902215  0.7500000000000000</w:t>
      </w:r>
    </w:p>
    <w:p w14:paraId="7B3B9766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5000000000000000  0.1850647416854350  0.7500000000000000</w:t>
      </w:r>
    </w:p>
    <w:p w14:paraId="382C2D06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0.5000000000000000  0.8149352323145628  0.2500000000000000</w:t>
      </w:r>
    </w:p>
    <w:p w14:paraId="11C81A85" w14:textId="77777777" w:rsidR="00E254D3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-0.0000000000000000  0.3149352583145649  0.2500000000000000</w:t>
      </w:r>
    </w:p>
    <w:p w14:paraId="5AE07732" w14:textId="44AE23E7" w:rsidR="00526F0D" w:rsidRPr="00BB75EC" w:rsidRDefault="00E254D3" w:rsidP="00E254D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-0.0000000000000000  0.6850647676854372  0.7500000000000000</w:t>
      </w:r>
    </w:p>
    <w:p w14:paraId="1095544D" w14:textId="77777777" w:rsidR="00A87B86" w:rsidRPr="00BB75EC" w:rsidRDefault="00A87B86" w:rsidP="00A87B86">
      <w:pPr>
        <w:rPr>
          <w:u w:val="single"/>
        </w:rPr>
      </w:pPr>
    </w:p>
    <w:p w14:paraId="6B6E1529" w14:textId="3B3138A5" w:rsidR="00A87B86" w:rsidRPr="00BB75EC" w:rsidRDefault="00407F03" w:rsidP="004E756B">
      <w:pPr>
        <w:pStyle w:val="Heading2"/>
      </w:pPr>
      <w:bookmarkStart w:id="22" w:name="_Toc89167464"/>
      <w:r w:rsidRPr="00BB75EC">
        <w:t>AuCl</w:t>
      </w:r>
      <w:r w:rsidRPr="00BB75EC">
        <w:rPr>
          <w:vertAlign w:val="subscript"/>
        </w:rPr>
        <w:t>2</w:t>
      </w:r>
      <w:r w:rsidRPr="00BB75EC">
        <w:t xml:space="preserve">, 20 </w:t>
      </w:r>
      <w:proofErr w:type="spellStart"/>
      <w:r w:rsidRPr="00BB75EC">
        <w:t>GPa</w:t>
      </w:r>
      <w:proofErr w:type="spellEnd"/>
      <w:r w:rsidRPr="00BB75EC">
        <w:t xml:space="preserve">, </w:t>
      </w:r>
      <w:proofErr w:type="spellStart"/>
      <w:r w:rsidRPr="00BB75EC">
        <w:t>PBEsol+U</w:t>
      </w:r>
      <w:bookmarkEnd w:id="22"/>
      <w:proofErr w:type="spellEnd"/>
    </w:p>
    <w:p w14:paraId="22A413EC" w14:textId="58B6983B" w:rsidR="00407F03" w:rsidRPr="00BB75EC" w:rsidRDefault="00407F03" w:rsidP="00407F03">
      <w:pPr>
        <w:pStyle w:val="HTMLPreformatted"/>
        <w:rPr>
          <w:lang w:val="en-US"/>
        </w:rPr>
      </w:pPr>
      <w:r w:rsidRPr="00BB75EC">
        <w:rPr>
          <w:lang w:val="en-US"/>
        </w:rPr>
        <w:t>AuCl2</w:t>
      </w:r>
    </w:p>
    <w:p w14:paraId="0B9D0FD1" w14:textId="77777777" w:rsidR="00407F03" w:rsidRPr="00BB75EC" w:rsidRDefault="00407F03" w:rsidP="00407F0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 1.00000000000000</w:t>
      </w:r>
    </w:p>
    <w:p w14:paraId="2374788E" w14:textId="77777777" w:rsidR="00407F03" w:rsidRPr="00407F03" w:rsidRDefault="00407F03" w:rsidP="00407F03">
      <w:pPr>
        <w:pStyle w:val="HTMLPreformatted"/>
        <w:rPr>
          <w:lang w:val="en-US"/>
        </w:rPr>
      </w:pPr>
      <w:r w:rsidRPr="00BB75EC">
        <w:rPr>
          <w:lang w:val="en-US"/>
        </w:rPr>
        <w:t xml:space="preserve">     </w:t>
      </w:r>
      <w:r w:rsidRPr="00407F03">
        <w:rPr>
          <w:lang w:val="en-US"/>
        </w:rPr>
        <w:t>5.8910763497432237    0.4095921217242142    0.3444311862858598</w:t>
      </w:r>
    </w:p>
    <w:p w14:paraId="464198D5" w14:textId="77777777" w:rsidR="00407F03" w:rsidRPr="00407F03" w:rsidRDefault="00407F03" w:rsidP="00407F03">
      <w:pPr>
        <w:pStyle w:val="HTMLPreformatted"/>
        <w:rPr>
          <w:lang w:val="en-US"/>
        </w:rPr>
      </w:pPr>
      <w:r w:rsidRPr="00407F03">
        <w:rPr>
          <w:lang w:val="en-US"/>
        </w:rPr>
        <w:t xml:space="preserve">    -1.1656297350202272    5.5741279026053672    0.6704393710303472</w:t>
      </w:r>
    </w:p>
    <w:p w14:paraId="5D90F486" w14:textId="77777777" w:rsidR="00407F03" w:rsidRPr="00407F03" w:rsidRDefault="00407F03" w:rsidP="00407F03">
      <w:pPr>
        <w:pStyle w:val="HTMLPreformatted"/>
        <w:rPr>
          <w:lang w:val="en-US"/>
        </w:rPr>
      </w:pPr>
      <w:r w:rsidRPr="00407F03">
        <w:rPr>
          <w:lang w:val="en-US"/>
        </w:rPr>
        <w:t xml:space="preserve">    -1.9448402931624291   -0.3516373719228075    5.4990055270764016</w:t>
      </w:r>
    </w:p>
    <w:p w14:paraId="1D01AE05" w14:textId="77777777" w:rsidR="00407F03" w:rsidRPr="00407F03" w:rsidRDefault="00407F03" w:rsidP="00407F03">
      <w:pPr>
        <w:pStyle w:val="HTMLPreformatted"/>
        <w:rPr>
          <w:lang w:val="en-US"/>
        </w:rPr>
      </w:pPr>
      <w:r w:rsidRPr="00407F03">
        <w:rPr>
          <w:lang w:val="en-US"/>
        </w:rPr>
        <w:t xml:space="preserve">   Ag   Cl</w:t>
      </w:r>
    </w:p>
    <w:p w14:paraId="647DBA86" w14:textId="77777777" w:rsidR="00407F03" w:rsidRPr="00407F03" w:rsidRDefault="00407F03" w:rsidP="00407F03">
      <w:pPr>
        <w:pStyle w:val="HTMLPreformatted"/>
        <w:rPr>
          <w:lang w:val="en-US"/>
        </w:rPr>
      </w:pPr>
      <w:r w:rsidRPr="00407F03">
        <w:rPr>
          <w:lang w:val="en-US"/>
        </w:rPr>
        <w:t xml:space="preserve">     4     8</w:t>
      </w:r>
    </w:p>
    <w:p w14:paraId="4669962C" w14:textId="77777777" w:rsidR="00407F03" w:rsidRPr="00407F03" w:rsidRDefault="00407F03" w:rsidP="00407F03">
      <w:pPr>
        <w:pStyle w:val="HTMLPreformatted"/>
        <w:rPr>
          <w:lang w:val="en-US"/>
        </w:rPr>
      </w:pPr>
      <w:r w:rsidRPr="00407F03">
        <w:rPr>
          <w:lang w:val="en-US"/>
        </w:rPr>
        <w:t>Direct</w:t>
      </w:r>
    </w:p>
    <w:p w14:paraId="5BB2FA9D" w14:textId="77777777" w:rsidR="00407F03" w:rsidRPr="00BB75EC" w:rsidRDefault="00407F03" w:rsidP="00407F03">
      <w:pPr>
        <w:pStyle w:val="HTMLPreformatted"/>
        <w:rPr>
          <w:lang w:val="es-ES"/>
        </w:rPr>
      </w:pPr>
      <w:r w:rsidRPr="00407F03">
        <w:rPr>
          <w:lang w:val="en-US"/>
        </w:rPr>
        <w:t xml:space="preserve">  </w:t>
      </w:r>
      <w:r w:rsidRPr="00BB75EC">
        <w:rPr>
          <w:lang w:val="es-ES"/>
        </w:rPr>
        <w:t>0.0656508416378020  0.7157374536671796  0.8460393727658539</w:t>
      </w:r>
    </w:p>
    <w:p w14:paraId="7C4530B3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-0.0656508836377985  0.2842625513328171  0.1539605742341455</w:t>
      </w:r>
    </w:p>
    <w:p w14:paraId="056A30CD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5327577724241086  0.9495809111724911  0.7951479165852737</w:t>
      </w:r>
    </w:p>
    <w:p w14:paraId="55DEDFFE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4672421865758923  0.0504191108275033  0.2048520224147249</w:t>
      </w:r>
    </w:p>
    <w:p w14:paraId="624403F7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2467651289205502  0.6424269487082130  0.5719279570994574</w:t>
      </w:r>
    </w:p>
    <w:p w14:paraId="6658FBC3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7532347670794479  0.3575730612917884  0.4280720129005398</w:t>
      </w:r>
    </w:p>
    <w:p w14:paraId="7EBF4A4B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2322610355216878  0.1554505210386258  0.4600613538354951</w:t>
      </w:r>
    </w:p>
    <w:p w14:paraId="0B921304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7677389594783154  0.8445495009613833  0.5399385841644931</w:t>
      </w:r>
    </w:p>
    <w:p w14:paraId="7DF025FD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1218021457705002  0.2092207985280528  0.8819186456698678</w:t>
      </w:r>
    </w:p>
    <w:p w14:paraId="00EE5B31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8781978272295015  0.7907791984719511  0.1180813483301246</w:t>
      </w:r>
    </w:p>
    <w:p w14:paraId="532D1914" w14:textId="77777777" w:rsidR="00407F03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0.6144068080897772  0.3749890078937723  0.8453752113926482</w:t>
      </w:r>
    </w:p>
    <w:p w14:paraId="59A55CA9" w14:textId="0427E98A" w:rsidR="004D54DE" w:rsidRPr="00BB75EC" w:rsidRDefault="00407F03" w:rsidP="00407F03">
      <w:pPr>
        <w:pStyle w:val="HTMLPreformatted"/>
        <w:rPr>
          <w:lang w:val="es-ES"/>
        </w:rPr>
      </w:pPr>
      <w:r w:rsidRPr="00BB75EC">
        <w:rPr>
          <w:lang w:val="es-ES"/>
        </w:rPr>
        <w:lastRenderedPageBreak/>
        <w:t xml:space="preserve">  0.3855932339102189  0.6250109871062238  0.1546247746073505</w:t>
      </w:r>
    </w:p>
    <w:p w14:paraId="104806DD" w14:textId="77777777" w:rsidR="00407F03" w:rsidRPr="00BB75EC" w:rsidRDefault="00407F03" w:rsidP="00407F03">
      <w:pPr>
        <w:rPr>
          <w:lang w:val="es-ES"/>
        </w:rPr>
      </w:pPr>
    </w:p>
    <w:p w14:paraId="22E6DF17" w14:textId="56E51E10" w:rsidR="00407F03" w:rsidRPr="00BB75EC" w:rsidRDefault="00407F03" w:rsidP="00407F03">
      <w:pPr>
        <w:pStyle w:val="Heading2"/>
        <w:rPr>
          <w:lang w:val="es-ES"/>
        </w:rPr>
      </w:pPr>
      <w:bookmarkStart w:id="23" w:name="_Toc89167465"/>
      <w:r w:rsidRPr="00BB75EC">
        <w:rPr>
          <w:lang w:val="es-ES"/>
        </w:rPr>
        <w:t>AuCl</w:t>
      </w:r>
      <w:r w:rsidRPr="00BB75EC">
        <w:rPr>
          <w:vertAlign w:val="subscript"/>
          <w:lang w:val="es-ES"/>
        </w:rPr>
        <w:t>2</w:t>
      </w:r>
      <w:r w:rsidRPr="00BB75EC">
        <w:rPr>
          <w:lang w:val="es-ES"/>
        </w:rPr>
        <w:t>, 30 GPa, PBEsol+U</w:t>
      </w:r>
      <w:bookmarkEnd w:id="23"/>
    </w:p>
    <w:p w14:paraId="1841F1F0" w14:textId="063CA71E" w:rsidR="0006386F" w:rsidRPr="00BB75EC" w:rsidRDefault="0006386F" w:rsidP="0006386F">
      <w:pPr>
        <w:pStyle w:val="HTMLPreformatted"/>
        <w:rPr>
          <w:lang w:val="es-ES"/>
        </w:rPr>
      </w:pPr>
      <w:r w:rsidRPr="00BB75EC">
        <w:rPr>
          <w:lang w:val="es-ES"/>
        </w:rPr>
        <w:t>AuCl2</w:t>
      </w:r>
    </w:p>
    <w:p w14:paraId="34EB3EEF" w14:textId="77777777" w:rsidR="0006386F" w:rsidRPr="00BB75EC" w:rsidRDefault="0006386F" w:rsidP="0006386F">
      <w:pPr>
        <w:pStyle w:val="HTMLPreformatted"/>
        <w:rPr>
          <w:lang w:val="es-ES"/>
        </w:rPr>
      </w:pPr>
      <w:r w:rsidRPr="00BB75EC">
        <w:rPr>
          <w:lang w:val="es-ES"/>
        </w:rPr>
        <w:t xml:space="preserve">   1.00000000000000</w:t>
      </w:r>
    </w:p>
    <w:p w14:paraId="3FDA19E3" w14:textId="77777777" w:rsidR="0006386F" w:rsidRPr="0006386F" w:rsidRDefault="0006386F" w:rsidP="0006386F">
      <w:pPr>
        <w:pStyle w:val="HTMLPreformatted"/>
        <w:rPr>
          <w:lang w:val="en-US"/>
        </w:rPr>
      </w:pPr>
      <w:r w:rsidRPr="00BB75EC">
        <w:rPr>
          <w:lang w:val="es-ES"/>
        </w:rPr>
        <w:t xml:space="preserve">     </w:t>
      </w:r>
      <w:r w:rsidRPr="0006386F">
        <w:rPr>
          <w:lang w:val="en-US"/>
        </w:rPr>
        <w:t>5.2388807570425460    0.7591387508223031   -0.0120295582117378</w:t>
      </w:r>
    </w:p>
    <w:p w14:paraId="2D1FE2BF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-0.7573508152388195    4.4655850395806400    0.7181920590674146</w:t>
      </w:r>
    </w:p>
    <w:p w14:paraId="3B4A8597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-2.2310097768416641   -0.6935649853665323    7.1907910903615058</w:t>
      </w:r>
    </w:p>
    <w:p w14:paraId="34F3C148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Ag   Cl</w:t>
      </w:r>
    </w:p>
    <w:p w14:paraId="064AAF51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 4     8</w:t>
      </w:r>
    </w:p>
    <w:p w14:paraId="7A3466D4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>Direct</w:t>
      </w:r>
    </w:p>
    <w:p w14:paraId="4759B9E4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1631326735092760  0.5800703394701714  0.8045024996780469</w:t>
      </w:r>
    </w:p>
    <w:p w14:paraId="583D48CD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8368672844907278  0.4199296655298257  0.1954974473219522</w:t>
      </w:r>
    </w:p>
    <w:p w14:paraId="421ECCAB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6040373167654201  0.9886847971123240  0.7995339453270333</w:t>
      </w:r>
    </w:p>
    <w:p w14:paraId="329EA10D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3959626422345804  0.0113152248876707  0.2004659936729653</w:t>
      </w:r>
    </w:p>
    <w:p w14:paraId="0A953CE7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2521099190878114  0.6233918721609149  0.5018279957530943</w:t>
      </w:r>
    </w:p>
    <w:p w14:paraId="1A4E20D8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7478899769121873  0.3766081378390857  0.4981719742469031</w:t>
      </w:r>
    </w:p>
    <w:p w14:paraId="424EB76A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2439369011613220  0.1293899379628367  0.4897435321643449</w:t>
      </w:r>
    </w:p>
    <w:p w14:paraId="60DF3925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7560630938386813  0.8706100840371722  0.5102564058356432</w:t>
      </w:r>
    </w:p>
    <w:p w14:paraId="6EA01FE6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1504283286038952  0.0702521628552519  0.8544275737817860</w:t>
      </w:r>
    </w:p>
    <w:p w14:paraId="0FF4A422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8495716443961061  0.9297478341447513  0.1455724202182063</w:t>
      </w:r>
    </w:p>
    <w:p w14:paraId="37495D48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6922570138834885  0.4801752073095487  0.8571722893201356</w:t>
      </w:r>
    </w:p>
    <w:p w14:paraId="40EECD08" w14:textId="148C5E16" w:rsidR="00407F03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3077430281165078  0.5198247876904470  0.1428276966798634</w:t>
      </w:r>
    </w:p>
    <w:p w14:paraId="3EFDF7EA" w14:textId="77777777" w:rsidR="00407F03" w:rsidRPr="002239FB" w:rsidRDefault="00407F03" w:rsidP="00407F03"/>
    <w:p w14:paraId="76018581" w14:textId="76EBDFA3" w:rsidR="00407F03" w:rsidRPr="002239FB" w:rsidRDefault="00407F03" w:rsidP="00407F03">
      <w:pPr>
        <w:pStyle w:val="Heading2"/>
      </w:pPr>
      <w:bookmarkStart w:id="24" w:name="_Toc89167466"/>
      <w:r w:rsidRPr="002239FB">
        <w:t>AuCl</w:t>
      </w:r>
      <w:r w:rsidRPr="002239FB">
        <w:rPr>
          <w:vertAlign w:val="subscript"/>
        </w:rPr>
        <w:t>2</w:t>
      </w:r>
      <w:r w:rsidRPr="002239FB">
        <w:t xml:space="preserve">, 40 </w:t>
      </w:r>
      <w:proofErr w:type="spellStart"/>
      <w:r w:rsidRPr="002239FB">
        <w:t>GPa</w:t>
      </w:r>
      <w:proofErr w:type="spellEnd"/>
      <w:r w:rsidRPr="002239FB">
        <w:t xml:space="preserve">, </w:t>
      </w:r>
      <w:proofErr w:type="spellStart"/>
      <w:r w:rsidRPr="002239FB">
        <w:t>PBEsol+U</w:t>
      </w:r>
      <w:bookmarkEnd w:id="24"/>
      <w:proofErr w:type="spellEnd"/>
    </w:p>
    <w:p w14:paraId="2A45E46E" w14:textId="55044760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>AuCl2</w:t>
      </w:r>
    </w:p>
    <w:p w14:paraId="565918CA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1.00000000000000</w:t>
      </w:r>
    </w:p>
    <w:p w14:paraId="3318EC81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 5.8082520951364529    1.0898519928949033    0.2105567687986048</w:t>
      </w:r>
    </w:p>
    <w:p w14:paraId="5E35D2A6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-0.5587599145336952    4.1587278109242041    0.9416948466951989</w:t>
      </w:r>
    </w:p>
    <w:p w14:paraId="51DF1693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-2.1510052685533823   -0.3306661032465344    6.5509673985961587</w:t>
      </w:r>
    </w:p>
    <w:p w14:paraId="7671F14C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Ag   Cl</w:t>
      </w:r>
    </w:p>
    <w:p w14:paraId="0C42E008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 4     8</w:t>
      </w:r>
    </w:p>
    <w:p w14:paraId="7C994A46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>Direct</w:t>
      </w:r>
    </w:p>
    <w:p w14:paraId="1FC3688D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0074565472700761  0.7825924870445131  0.8932421873827048</w:t>
      </w:r>
    </w:p>
    <w:p w14:paraId="268EAC49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-0.0074565892700724  0.2174075179554841  0.1067577596172949</w:t>
      </w:r>
    </w:p>
    <w:p w14:paraId="4A7435CD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5077423806164141  0.7823819056284268  0.8933874467067825</w:t>
      </w:r>
    </w:p>
    <w:p w14:paraId="6740C5AC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4922575783835865  0.2176181163715676  0.1066124922932159</w:t>
      </w:r>
    </w:p>
    <w:p w14:paraId="3AEC4D46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2158093311415543  0.7848433348901015  0.5703014052754537</w:t>
      </w:r>
    </w:p>
    <w:p w14:paraId="165D3E97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7841905648584445  0.2151566751099002  0.4296985647245448</w:t>
      </w:r>
    </w:p>
    <w:p w14:paraId="1236D743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2843171347843280  0.2156937039068180  0.4299035402982176</w:t>
      </w:r>
    </w:p>
    <w:p w14:paraId="5CECE5DA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7156828602156747  0.7843063180931911  0.5700963977017702</w:t>
      </w:r>
    </w:p>
    <w:p w14:paraId="073AC519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1514856042452872  0.2954227380063346  0.7891578835953472</w:t>
      </w:r>
    </w:p>
    <w:p w14:paraId="74A80EF2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8485143687547141  0.7045772589936690  0.2108421104046452</w:t>
      </w:r>
    </w:p>
    <w:p w14:paraId="6E5242F6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6516492916321169  0.2949784809123317  0.7893226446716651</w:t>
      </w:r>
    </w:p>
    <w:p w14:paraId="2E1F2AF3" w14:textId="64DFCAAE" w:rsidR="00A87B86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3483507503678800  0.7050215140876648  0.2106773413283334</w:t>
      </w:r>
    </w:p>
    <w:p w14:paraId="0349FAEB" w14:textId="3C3A50DE" w:rsidR="00A87B86" w:rsidRPr="002239FB" w:rsidRDefault="00A87B86" w:rsidP="002C6DDF">
      <w:pPr>
        <w:rPr>
          <w:b/>
          <w:bCs/>
        </w:rPr>
      </w:pPr>
    </w:p>
    <w:p w14:paraId="5B1BD859" w14:textId="6DED8026" w:rsidR="0006386F" w:rsidRPr="002239FB" w:rsidRDefault="0006386F" w:rsidP="0006386F">
      <w:pPr>
        <w:pStyle w:val="Heading2"/>
      </w:pPr>
      <w:bookmarkStart w:id="25" w:name="_Toc89167467"/>
      <w:r w:rsidRPr="002239FB">
        <w:t>AuCl</w:t>
      </w:r>
      <w:r w:rsidRPr="002239FB">
        <w:rPr>
          <w:vertAlign w:val="subscript"/>
        </w:rPr>
        <w:t>2</w:t>
      </w:r>
      <w:r w:rsidRPr="002239FB">
        <w:t xml:space="preserve">, 30 </w:t>
      </w:r>
      <w:proofErr w:type="spellStart"/>
      <w:r w:rsidRPr="002239FB">
        <w:t>GPa</w:t>
      </w:r>
      <w:proofErr w:type="spellEnd"/>
      <w:r w:rsidRPr="002239FB">
        <w:t>, HSE06</w:t>
      </w:r>
      <w:bookmarkEnd w:id="25"/>
    </w:p>
    <w:p w14:paraId="3BE08E95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>AuCl2</w:t>
      </w:r>
    </w:p>
    <w:p w14:paraId="30CABA3A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1.00000000000000</w:t>
      </w:r>
    </w:p>
    <w:p w14:paraId="6C572393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 6.8065614038350244   -1.8760548875834224    1.2677229308869149</w:t>
      </w:r>
    </w:p>
    <w:p w14:paraId="65FCBCCE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-0.9058388423465875    5.8197160080270383    0.6010925086192211</w:t>
      </w:r>
    </w:p>
    <w:p w14:paraId="2BE41529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 3.1124389597131636   -0.0364483403912550    5.5428754701286209</w:t>
      </w:r>
    </w:p>
    <w:p w14:paraId="680C9611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Ag   Cl</w:t>
      </w:r>
    </w:p>
    <w:p w14:paraId="45E5F1A7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   4     8</w:t>
      </w:r>
    </w:p>
    <w:p w14:paraId="21746797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>Direct</w:t>
      </w:r>
    </w:p>
    <w:p w14:paraId="09B6D01E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lastRenderedPageBreak/>
        <w:t xml:space="preserve">  0.2102803227132909  0.7541210029256751 -0.0185734201951061</w:t>
      </w:r>
    </w:p>
    <w:p w14:paraId="455AD495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7897196772867094  0.2458789970743175  0.0185734421951010</w:t>
      </w:r>
    </w:p>
    <w:p w14:paraId="489A2F1F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2201024521456740  0.9523391506222683  0.4703510423299078</w:t>
      </w:r>
    </w:p>
    <w:p w14:paraId="5E0E8DAE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7798975628543237  0.0476608493777324  0.5296489576700919</w:t>
      </w:r>
    </w:p>
    <w:p w14:paraId="6F5E28BF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5286220336615437  0.7602482125316800 -0.0017270294309441</w:t>
      </w:r>
    </w:p>
    <w:p w14:paraId="0A4E0DBE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4713779953384555  0.2397517874683199  0.0017270294309439</w:t>
      </w:r>
    </w:p>
    <w:p w14:paraId="6F71EA4B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5363771857292431  0.2685671756051204  0.4812428917643077</w:t>
      </w:r>
    </w:p>
    <w:p w14:paraId="003628E6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4636228142707567  0.7314328393948842  0.5187571232356961</w:t>
      </w:r>
    </w:p>
    <w:p w14:paraId="38CBB787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1103817448767674  0.2551532293913981  0.0268779634299011</w:t>
      </w:r>
    </w:p>
    <w:p w14:paraId="7A4C83D1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8896182551232393  0.7448467556085964  0.9731220665700946</w:t>
      </w:r>
    </w:p>
    <w:p w14:paraId="6469E5FB" w14:textId="77777777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1057929545409776  0.3448813736105729  0.5317569588496148</w:t>
      </w:r>
    </w:p>
    <w:p w14:paraId="243D34B5" w14:textId="4DA8AE2B" w:rsidR="0006386F" w:rsidRPr="0006386F" w:rsidRDefault="0006386F" w:rsidP="0006386F">
      <w:pPr>
        <w:pStyle w:val="HTMLPreformatted"/>
        <w:rPr>
          <w:lang w:val="en-US"/>
        </w:rPr>
      </w:pPr>
      <w:r w:rsidRPr="0006386F">
        <w:rPr>
          <w:lang w:val="en-US"/>
        </w:rPr>
        <w:t xml:space="preserve">  0.8942070604590203  0.6551186553894256  0.4682430411503848</w:t>
      </w:r>
    </w:p>
    <w:p w14:paraId="15547466" w14:textId="77777777" w:rsidR="0006386F" w:rsidRDefault="0006386F" w:rsidP="00C925D5"/>
    <w:p w14:paraId="7401EF6B" w14:textId="4980D33B" w:rsidR="0006386F" w:rsidRPr="0006386F" w:rsidRDefault="0006386F" w:rsidP="0006386F">
      <w:pPr>
        <w:pStyle w:val="Heading2"/>
      </w:pPr>
      <w:bookmarkStart w:id="26" w:name="_Toc89167468"/>
      <w:r w:rsidRPr="0006386F">
        <w:t>AuCl</w:t>
      </w:r>
      <w:r w:rsidRPr="0006386F">
        <w:rPr>
          <w:vertAlign w:val="subscript"/>
        </w:rPr>
        <w:t>2</w:t>
      </w:r>
      <w:r w:rsidRPr="0006386F">
        <w:t xml:space="preserve">, 30 </w:t>
      </w:r>
      <w:proofErr w:type="spellStart"/>
      <w:r w:rsidRPr="0006386F">
        <w:t>GPa</w:t>
      </w:r>
      <w:proofErr w:type="spellEnd"/>
      <w:r w:rsidRPr="0006386F">
        <w:t xml:space="preserve">, </w:t>
      </w:r>
      <w:r>
        <w:t>SCAN</w:t>
      </w:r>
      <w:bookmarkEnd w:id="26"/>
    </w:p>
    <w:p w14:paraId="33B1851E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>AuCl2</w:t>
      </w:r>
    </w:p>
    <w:p w14:paraId="3C4CA518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1.00000000000000</w:t>
      </w:r>
    </w:p>
    <w:p w14:paraId="63665159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  5.8687230275696649   -0.5292533647186523   -0.1092707456119816</w:t>
      </w:r>
    </w:p>
    <w:p w14:paraId="674BB60C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 -0.4180224470103834    5.7700121711612828    0.3941673652513003</w:t>
      </w:r>
    </w:p>
    <w:p w14:paraId="5E93C7B8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 -1.5624667802462568    0.2975157558775671    5.5998613229336298</w:t>
      </w:r>
    </w:p>
    <w:p w14:paraId="6661C41E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Ag   Cl</w:t>
      </w:r>
    </w:p>
    <w:p w14:paraId="4FADB0C7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  4     8</w:t>
      </w:r>
    </w:p>
    <w:p w14:paraId="5563A220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>Direct</w:t>
      </w:r>
    </w:p>
    <w:p w14:paraId="6A4F8BAD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5431984189608760  0.4605684971484660  0.2944104086536523</w:t>
      </w:r>
    </w:p>
    <w:p w14:paraId="08AE54D3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4568016090391260  0.5394314668515310  0.7055895463463472</w:t>
      </w:r>
    </w:p>
    <w:p w14:paraId="22F8E87D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0669918754722515  0.2175973778543996  0.3421451065169002</w:t>
      </w:r>
    </w:p>
    <w:p w14:paraId="41FBC1FA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-0.0669918334722479  0.7824025871456012  0.6578548664831019</w:t>
      </w:r>
    </w:p>
    <w:p w14:paraId="724D60FE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2483731776148961  0.1467898467052986  0.0711832051543068</w:t>
      </w:r>
    </w:p>
    <w:p w14:paraId="1D8EF3ED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7516267953851050  0.8532100802946988  0.9288167298456912</w:t>
      </w:r>
    </w:p>
    <w:p w14:paraId="1030841F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3853720924466498  0.1200768588290079  0.6517763651384136</w:t>
      </w:r>
    </w:p>
    <w:p w14:paraId="30495581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6146279425533497  0.8799230711709932  0.3482236078615877</w:t>
      </w:r>
    </w:p>
    <w:p w14:paraId="08621134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8826668298222690  0.2884158589088387  0.6164840425217154</w:t>
      </w:r>
    </w:p>
    <w:p w14:paraId="353ABB7A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1173332221777281  0.7115840880911605  0.3835159314782819</w:t>
      </w:r>
    </w:p>
    <w:p w14:paraId="29370B04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7664815885801457  0.3399489633391335  0.0357032750957524</w:t>
      </w:r>
    </w:p>
    <w:p w14:paraId="1675CCE0" w14:textId="3FAE6E2C" w:rsidR="0006386F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2335184684198552  0.6600510166608646  0.9642966609042419</w:t>
      </w:r>
    </w:p>
    <w:p w14:paraId="174686B2" w14:textId="77777777" w:rsidR="00130D88" w:rsidRDefault="00130D88" w:rsidP="00C925D5"/>
    <w:p w14:paraId="69BB00A2" w14:textId="0FF724AC" w:rsidR="0006386F" w:rsidRPr="0006386F" w:rsidRDefault="0006386F" w:rsidP="0006386F">
      <w:pPr>
        <w:pStyle w:val="Heading2"/>
      </w:pPr>
      <w:bookmarkStart w:id="27" w:name="_Toc89167469"/>
      <w:r w:rsidRPr="0006386F">
        <w:t>AuCl</w:t>
      </w:r>
      <w:r w:rsidRPr="0006386F">
        <w:rPr>
          <w:vertAlign w:val="subscript"/>
        </w:rPr>
        <w:t>2</w:t>
      </w:r>
      <w:r w:rsidRPr="0006386F">
        <w:t xml:space="preserve">, </w:t>
      </w:r>
      <w:r>
        <w:t>6</w:t>
      </w:r>
      <w:r w:rsidRPr="0006386F">
        <w:t xml:space="preserve">0 </w:t>
      </w:r>
      <w:proofErr w:type="spellStart"/>
      <w:r w:rsidRPr="0006386F">
        <w:t>GPa</w:t>
      </w:r>
      <w:proofErr w:type="spellEnd"/>
      <w:r w:rsidRPr="0006386F">
        <w:t xml:space="preserve">, </w:t>
      </w:r>
      <w:r>
        <w:t>SCAN</w:t>
      </w:r>
      <w:bookmarkEnd w:id="27"/>
    </w:p>
    <w:p w14:paraId="699A8922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>AuCl2</w:t>
      </w:r>
    </w:p>
    <w:p w14:paraId="688BDB3B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1.00000000000000</w:t>
      </w:r>
    </w:p>
    <w:p w14:paraId="58664644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  4.6813862764959984   -0.6637229353822505   -0.3981220069615501</w:t>
      </w:r>
    </w:p>
    <w:p w14:paraId="66A284C1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 -0.4399980797143317    5.5115825663583111    0.5393590554555442</w:t>
      </w:r>
    </w:p>
    <w:p w14:paraId="03CBC918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 -1.3752343662312372    0.4769575471437021    6.4360749066978631</w:t>
      </w:r>
    </w:p>
    <w:p w14:paraId="3BEE3D30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Ag   Cl</w:t>
      </w:r>
    </w:p>
    <w:p w14:paraId="3DAE3F5E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   4     8</w:t>
      </w:r>
    </w:p>
    <w:p w14:paraId="60C1C653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>Direct</w:t>
      </w:r>
    </w:p>
    <w:p w14:paraId="04E23B71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6047728610542724  0.4954170440800851  0.3168447489613741</w:t>
      </w:r>
    </w:p>
    <w:p w14:paraId="760F16FE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3952271669457299  0.5045829199199122  0.6831552060386251</w:t>
      </w:r>
    </w:p>
    <w:p w14:paraId="3BF21046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1001010706192541  0.2295236698671017  0.3206200243917104</w:t>
      </w:r>
    </w:p>
    <w:p w14:paraId="50672CF6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-0.1001010286192506  0.7704762951328989  0.6793799486082911</w:t>
      </w:r>
    </w:p>
    <w:p w14:paraId="2134C9E9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2090297448435288  0.1045217490138356  0.0227307454486402</w:t>
      </w:r>
    </w:p>
    <w:p w14:paraId="0132C2BF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7909702281564720  0.8954781779861622  0.9772691895513574</w:t>
      </w:r>
    </w:p>
    <w:p w14:paraId="1365B75C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3447311592566148  0.0408859177294480  0.6474175666547245</w:t>
      </w:r>
    </w:p>
    <w:p w14:paraId="40381113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6552688757433841  0.9591140122705537  0.3525824063452767</w:t>
      </w:r>
    </w:p>
    <w:p w14:paraId="41F3E446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8658070804783718  0.3141590750276319  0.6497104679005826</w:t>
      </w:r>
    </w:p>
    <w:p w14:paraId="448935D5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1341929715216250  0.6858408719723680  0.3502895060994154</w:t>
      </w:r>
    </w:p>
    <w:p w14:paraId="5EE31580" w14:textId="77777777" w:rsidR="00130D88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7133889414740744  0.3564719108222293  0.0162902041970780</w:t>
      </w:r>
    </w:p>
    <w:p w14:paraId="3FF1BB3A" w14:textId="48BCC9A2" w:rsidR="0006386F" w:rsidRPr="00130D88" w:rsidRDefault="00130D88" w:rsidP="00130D88">
      <w:pPr>
        <w:pStyle w:val="HTMLPreformatted"/>
        <w:rPr>
          <w:lang w:val="en-US"/>
        </w:rPr>
      </w:pPr>
      <w:r w:rsidRPr="00130D88">
        <w:rPr>
          <w:lang w:val="en-US"/>
        </w:rPr>
        <w:t xml:space="preserve">  0.2866111155259270  0.6435280691777685  0.9837097318029167</w:t>
      </w:r>
    </w:p>
    <w:p w14:paraId="22E481A1" w14:textId="77777777" w:rsidR="00130D88" w:rsidRPr="0006386F" w:rsidRDefault="00130D88" w:rsidP="002C6DDF">
      <w:pPr>
        <w:rPr>
          <w:b/>
          <w:bCs/>
        </w:rPr>
      </w:pPr>
    </w:p>
    <w:p w14:paraId="66A6583D" w14:textId="6A99E67B" w:rsidR="00F166B7" w:rsidRPr="004E756B" w:rsidRDefault="00BB75EC" w:rsidP="00BB75EC">
      <w:pPr>
        <w:pStyle w:val="Heading1"/>
      </w:pPr>
      <w:bookmarkStart w:id="28" w:name="_Toc89167470"/>
      <w:r>
        <w:lastRenderedPageBreak/>
        <w:t xml:space="preserve">4. </w:t>
      </w:r>
      <w:r w:rsidR="002C6DDF" w:rsidRPr="004E756B">
        <w:t>Selected structures of phonon-relaxed AgF</w:t>
      </w:r>
      <w:r w:rsidR="002C6DDF" w:rsidRPr="004E756B">
        <w:rPr>
          <w:vertAlign w:val="subscript"/>
        </w:rPr>
        <w:t>2</w:t>
      </w:r>
      <w:r w:rsidR="002C6DDF" w:rsidRPr="004E756B">
        <w:t>- and HP-AgF</w:t>
      </w:r>
      <w:r w:rsidR="002C6DDF" w:rsidRPr="004E756B">
        <w:rPr>
          <w:vertAlign w:val="subscript"/>
        </w:rPr>
        <w:t>2</w:t>
      </w:r>
      <w:r w:rsidR="002C6DDF" w:rsidRPr="004E756B">
        <w:t>-type polymorphs</w:t>
      </w:r>
      <w:r w:rsidR="006C6673" w:rsidRPr="004E756B">
        <w:t xml:space="preserve"> in VASP (POSCAR) format</w:t>
      </w:r>
      <w:bookmarkEnd w:id="28"/>
    </w:p>
    <w:p w14:paraId="5E86BE17" w14:textId="327D4F83" w:rsidR="006C6673" w:rsidRPr="006C6673" w:rsidRDefault="006C6673" w:rsidP="004E756B">
      <w:pPr>
        <w:pStyle w:val="Heading2"/>
      </w:pPr>
      <w:bookmarkStart w:id="29" w:name="_Toc89167471"/>
      <w:r w:rsidRPr="006C6673">
        <w:t>AgF</w:t>
      </w:r>
      <w:r w:rsidRPr="006C6673">
        <w:rPr>
          <w:vertAlign w:val="subscript"/>
        </w:rPr>
        <w:t>2</w:t>
      </w:r>
      <w:r w:rsidRPr="006C6673">
        <w:t xml:space="preserve"> phonon-relaxed, 10 </w:t>
      </w:r>
      <w:proofErr w:type="spellStart"/>
      <w:r w:rsidRPr="006C6673">
        <w:t>GPa</w:t>
      </w:r>
      <w:proofErr w:type="spellEnd"/>
      <w:r w:rsidRPr="006C6673">
        <w:t xml:space="preserve">, </w:t>
      </w:r>
      <w:proofErr w:type="spellStart"/>
      <w:r w:rsidRPr="006C6673">
        <w:t>PBEsol+U</w:t>
      </w:r>
      <w:bookmarkEnd w:id="29"/>
      <w:proofErr w:type="spellEnd"/>
    </w:p>
    <w:p w14:paraId="2030CF27" w14:textId="5CD655AA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>AgF2</w:t>
      </w:r>
    </w:p>
    <w:p w14:paraId="0B87DABF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1.00000000000000</w:t>
      </w:r>
    </w:p>
    <w:p w14:paraId="75DF811D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  5.6397429056665782   -0.0000572947421523    0.0000066457862113</w:t>
      </w:r>
    </w:p>
    <w:p w14:paraId="1A692A6D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 -0.0001466141089493    5.9704507900963071    0.0000000051871313</w:t>
      </w:r>
    </w:p>
    <w:p w14:paraId="4F8D58DC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  0.0000074720551636    0.0000000051112625    6.3341294004102142</w:t>
      </w:r>
    </w:p>
    <w:p w14:paraId="7C96D1C6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Ag   Cl</w:t>
      </w:r>
    </w:p>
    <w:p w14:paraId="40FAA1AD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  4     8</w:t>
      </w:r>
    </w:p>
    <w:p w14:paraId="6A19305A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>Direct</w:t>
      </w:r>
    </w:p>
    <w:p w14:paraId="6360E9F9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0174065021504977  0.9606439099721849  0.0205987942555129</w:t>
      </w:r>
    </w:p>
    <w:p w14:paraId="17FCEA46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4825935011538640  0.0393561150281507  0.5205987930674979</w:t>
      </w:r>
    </w:p>
    <w:p w14:paraId="5CB439B9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0173822100036346  0.5393558854363344  0.5205934242695116</w:t>
      </w:r>
    </w:p>
    <w:p w14:paraId="09175430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4826177932875867  0.4606440845640229  0.0205934250861107</w:t>
      </w:r>
    </w:p>
    <w:p w14:paraId="5F057114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1555189209207009  0.2079592478280732  0.3482398976189029</w:t>
      </w:r>
    </w:p>
    <w:p w14:paraId="6ECFFC95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8464754576075232  0.8792763842450866  0.6283523669715499</w:t>
      </w:r>
    </w:p>
    <w:p w14:paraId="3C19C4AF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3444810789414527  0.7920407961715991  0.8482399575751615</w:t>
      </w:r>
    </w:p>
    <w:p w14:paraId="439B3E6C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6535245422530187  0.1207236447548554  0.1283524269562894</w:t>
      </w:r>
    </w:p>
    <w:p w14:paraId="35B68EB3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8464572838766118  0.6207300818061057  0.1283350445328897</w:t>
      </w:r>
    </w:p>
    <w:p w14:paraId="378D3E39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1555136920251864  0.2920236504251356  0.8482375836059826</w:t>
      </w:r>
    </w:p>
    <w:p w14:paraId="4098D857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6535427159677880  0.3792699181936928  0.6283349845054088</w:t>
      </w:r>
    </w:p>
    <w:p w14:paraId="0C4C19CE" w14:textId="42B04DF5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3444863078121359  0.7079763495747651  0.3482375235551811</w:t>
      </w:r>
    </w:p>
    <w:p w14:paraId="3C6326D7" w14:textId="555A6130" w:rsidR="002C6DDF" w:rsidRDefault="002C6DDF" w:rsidP="00F166B7">
      <w:pPr>
        <w:rPr>
          <w:b/>
          <w:bCs/>
        </w:rPr>
      </w:pPr>
    </w:p>
    <w:p w14:paraId="4459A383" w14:textId="663509F1" w:rsidR="006C6673" w:rsidRPr="006C6673" w:rsidRDefault="006C6673" w:rsidP="004E756B">
      <w:pPr>
        <w:pStyle w:val="Heading2"/>
      </w:pPr>
      <w:bookmarkStart w:id="30" w:name="_Toc89167472"/>
      <w:r w:rsidRPr="006C6673">
        <w:t>AgF</w:t>
      </w:r>
      <w:r w:rsidRPr="006C6673">
        <w:rPr>
          <w:vertAlign w:val="subscript"/>
        </w:rPr>
        <w:t>2</w:t>
      </w:r>
      <w:r w:rsidRPr="006C6673">
        <w:t xml:space="preserve"> phonon-relaxed, </w:t>
      </w:r>
      <w:r>
        <w:t>3</w:t>
      </w:r>
      <w:r w:rsidRPr="006C6673">
        <w:t xml:space="preserve">0 </w:t>
      </w:r>
      <w:proofErr w:type="spellStart"/>
      <w:r w:rsidRPr="006C6673">
        <w:t>GPa</w:t>
      </w:r>
      <w:proofErr w:type="spellEnd"/>
      <w:r w:rsidRPr="006C6673">
        <w:t xml:space="preserve">, </w:t>
      </w:r>
      <w:proofErr w:type="spellStart"/>
      <w:r w:rsidRPr="006C6673">
        <w:t>PBEsol+U</w:t>
      </w:r>
      <w:bookmarkEnd w:id="30"/>
      <w:proofErr w:type="spellEnd"/>
    </w:p>
    <w:p w14:paraId="789E1B74" w14:textId="544AC656" w:rsidR="006C6673" w:rsidRPr="006C6673" w:rsidRDefault="006C6673" w:rsidP="006C6673">
      <w:pPr>
        <w:pStyle w:val="HTMLPreformatted"/>
        <w:rPr>
          <w:lang w:val="en-US"/>
        </w:rPr>
      </w:pPr>
      <w:r>
        <w:rPr>
          <w:lang w:val="en-US"/>
        </w:rPr>
        <w:t>AgF2</w:t>
      </w:r>
    </w:p>
    <w:p w14:paraId="6490176A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1.00000000000000</w:t>
      </w:r>
    </w:p>
    <w:p w14:paraId="06DF3B77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  5.1868945502740962   -0.0016136149059700   -0.0002733453878625</w:t>
      </w:r>
    </w:p>
    <w:p w14:paraId="3CF904AB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  0.0003438278362833    6.0318148307575354   -0.0022654236549465</w:t>
      </w:r>
    </w:p>
    <w:p w14:paraId="3834F60E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  0.0053551503626217    0.0022595118236022    5.7121271803074984</w:t>
      </w:r>
    </w:p>
    <w:p w14:paraId="62D03A12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Ag   Cl</w:t>
      </w:r>
    </w:p>
    <w:p w14:paraId="6950AD36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   4     8</w:t>
      </w:r>
    </w:p>
    <w:p w14:paraId="5711E74D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>Direct</w:t>
      </w:r>
    </w:p>
    <w:p w14:paraId="64E36A62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0411075785704253  0.9278479825460361  0.0022410870803859</w:t>
      </w:r>
    </w:p>
    <w:p w14:paraId="037523A5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4592376187479439  0.0721874983771948  0.5014123442242920</w:t>
      </w:r>
    </w:p>
    <w:p w14:paraId="3FE535F3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0410272453672045  0.5722131474326341  0.6634883849990283</w:t>
      </w:r>
    </w:p>
    <w:p w14:paraId="57539048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4585950710327524  0.4278526139361821  0.1626234490244223</w:t>
      </w:r>
    </w:p>
    <w:p w14:paraId="3BD2EE4D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0983946151484483  0.2497955100914500  0.3324141942412633</w:t>
      </w:r>
    </w:p>
    <w:p w14:paraId="260CD924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8502524810058137  0.9026120250068423  0.5563809596809125</w:t>
      </w:r>
    </w:p>
    <w:p w14:paraId="55F2F366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4016380195663773  0.7501507573279222  0.8323810510332379</w:t>
      </w:r>
    </w:p>
    <w:p w14:paraId="6470682B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6498605636285039  0.0975631558775332  0.0558000046318598</w:t>
      </w:r>
    </w:p>
    <w:p w14:paraId="47592AD6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8499940911120955  0.5973347589678000  0.1089886905248390</w:t>
      </w:r>
    </w:p>
    <w:p w14:paraId="42CD3F31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1882927988960926  0.2498559867561827  0.8321649647137228</w:t>
      </w:r>
    </w:p>
    <w:p w14:paraId="56FE0068" w14:textId="77777777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6499355840372500  0.4028002267372275  0.6082915316081805</w:t>
      </w:r>
    </w:p>
    <w:p w14:paraId="074F5684" w14:textId="107C344D" w:rsidR="006C6673" w:rsidRPr="006C6673" w:rsidRDefault="006C6673" w:rsidP="006C6673">
      <w:pPr>
        <w:pStyle w:val="HTMLPreformatted"/>
        <w:rPr>
          <w:lang w:val="en-US"/>
        </w:rPr>
      </w:pPr>
      <w:r w:rsidRPr="006C6673">
        <w:rPr>
          <w:lang w:val="en-US"/>
        </w:rPr>
        <w:t xml:space="preserve">  0.3116643388870933  0.7497864049429930  0.3325275602378475</w:t>
      </w:r>
    </w:p>
    <w:p w14:paraId="07EF305D" w14:textId="2438E179" w:rsidR="006C6673" w:rsidRDefault="006C6673" w:rsidP="006C6673">
      <w:pPr>
        <w:rPr>
          <w:b/>
          <w:bCs/>
        </w:rPr>
      </w:pPr>
    </w:p>
    <w:p w14:paraId="5BC7C38A" w14:textId="5ED7ED41" w:rsidR="006C6673" w:rsidRPr="006C6673" w:rsidRDefault="006C6673" w:rsidP="004E756B">
      <w:pPr>
        <w:pStyle w:val="Heading2"/>
      </w:pPr>
      <w:bookmarkStart w:id="31" w:name="_Toc89167473"/>
      <w:r w:rsidRPr="006C6673">
        <w:t>AgF</w:t>
      </w:r>
      <w:r w:rsidRPr="006C6673">
        <w:rPr>
          <w:vertAlign w:val="subscript"/>
        </w:rPr>
        <w:t>2</w:t>
      </w:r>
      <w:r w:rsidRPr="006C6673">
        <w:t xml:space="preserve"> phonon-relaxed, </w:t>
      </w:r>
      <w:r>
        <w:t>5</w:t>
      </w:r>
      <w:r w:rsidRPr="006C6673">
        <w:t xml:space="preserve">0 </w:t>
      </w:r>
      <w:proofErr w:type="spellStart"/>
      <w:r w:rsidRPr="006C6673">
        <w:t>GPa</w:t>
      </w:r>
      <w:proofErr w:type="spellEnd"/>
      <w:r w:rsidRPr="006C6673">
        <w:t xml:space="preserve">, </w:t>
      </w:r>
      <w:proofErr w:type="spellStart"/>
      <w:r w:rsidRPr="006C6673">
        <w:t>PBEsol+U</w:t>
      </w:r>
      <w:bookmarkEnd w:id="31"/>
      <w:proofErr w:type="spellEnd"/>
    </w:p>
    <w:p w14:paraId="20F97CED" w14:textId="13B88B6B" w:rsidR="004C69E1" w:rsidRPr="004C69E1" w:rsidRDefault="004C69E1" w:rsidP="004C69E1">
      <w:pPr>
        <w:pStyle w:val="HTMLPreformatted"/>
        <w:rPr>
          <w:lang w:val="en-US"/>
        </w:rPr>
      </w:pPr>
      <w:r>
        <w:rPr>
          <w:lang w:val="en-US"/>
        </w:rPr>
        <w:t>AgF2</w:t>
      </w:r>
    </w:p>
    <w:p w14:paraId="1E3A5A21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1.00000000000000</w:t>
      </w:r>
    </w:p>
    <w:p w14:paraId="3FA06926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  4.5200886725630962   -0.0045426260690987   -0.0008532688638541</w:t>
      </w:r>
    </w:p>
    <w:p w14:paraId="07EEA363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  0.0084498756289119    7.5965040727758204   -0.0002904597084789</w:t>
      </w:r>
    </w:p>
    <w:p w14:paraId="68FEB280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  0.0020542438851857    0.0013823844847637    4.5585617534714400</w:t>
      </w:r>
    </w:p>
    <w:p w14:paraId="0E12D8C8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Ag   Cl</w:t>
      </w:r>
    </w:p>
    <w:p w14:paraId="041322F0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  4     8</w:t>
      </w:r>
    </w:p>
    <w:p w14:paraId="6D300017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>Direct</w:t>
      </w:r>
    </w:p>
    <w:p w14:paraId="65806751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lastRenderedPageBreak/>
        <w:t xml:space="preserve"> -0.0000721916061678  0.9183568549842058  0.1335663888089586</w:t>
      </w:r>
    </w:p>
    <w:p w14:paraId="0A087D1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5000678630995368  0.0816160242772641  0.5309266894952756</w:t>
      </w:r>
    </w:p>
    <w:p w14:paraId="02B3E66D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-0.0000538157983574  0.5815922498942161  0.6342552542594219</w:t>
      </w:r>
    </w:p>
    <w:p w14:paraId="4A9B9BDE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4999911333416494  0.4184825086294140  0.0308544027231043</w:t>
      </w:r>
    </w:p>
    <w:p w14:paraId="4EB77D4D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-0.0001832776226515  0.2383890901801509  0.3118169970430116</w:t>
      </w:r>
    </w:p>
    <w:p w14:paraId="704EC1CB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0001456524896029  0.9136908470980658  0.6385850757224155</w:t>
      </w:r>
    </w:p>
    <w:p w14:paraId="186D8C3F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5001941221669707  0.7383740253817814  0.8528939523049925</w:t>
      </w:r>
    </w:p>
    <w:p w14:paraId="3DAA1E56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4997379649756160  0.0862830764983408  0.0259148708407180</w:t>
      </w:r>
    </w:p>
    <w:p w14:paraId="425A8DBA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0003296454148932  0.5863882525220772  0.1392714243362007</w:t>
      </w:r>
    </w:p>
    <w:p w14:paraId="26FBF32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-0.0001937065098825  0.2616179630264345  0.8118793860887540</w:t>
      </w:r>
    </w:p>
    <w:p w14:paraId="2AAC3686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4998476947226168  0.4135738828568103  0.5258233950116588</w:t>
      </w:r>
    </w:p>
    <w:p w14:paraId="352EB44D" w14:textId="7BEC7F19" w:rsidR="006C6673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5001889213261671  0.7616352926512364  0.3529263853654871</w:t>
      </w:r>
    </w:p>
    <w:p w14:paraId="4859035A" w14:textId="77777777" w:rsidR="004C69E1" w:rsidRDefault="004C69E1" w:rsidP="004C69E1">
      <w:pPr>
        <w:rPr>
          <w:b/>
          <w:bCs/>
        </w:rPr>
      </w:pPr>
    </w:p>
    <w:p w14:paraId="75258B34" w14:textId="31DEB6AF" w:rsidR="006C6673" w:rsidRPr="004C69E1" w:rsidRDefault="004C69E1" w:rsidP="004E756B">
      <w:pPr>
        <w:pStyle w:val="Heading2"/>
      </w:pPr>
      <w:bookmarkStart w:id="32" w:name="_Toc89167474"/>
      <w:r w:rsidRPr="004C69E1">
        <w:t>HP-</w:t>
      </w:r>
      <w:r w:rsidR="006C6673" w:rsidRPr="004C69E1">
        <w:t>AgF</w:t>
      </w:r>
      <w:r w:rsidR="006C6673" w:rsidRPr="004C69E1">
        <w:rPr>
          <w:vertAlign w:val="subscript"/>
        </w:rPr>
        <w:t>2</w:t>
      </w:r>
      <w:r w:rsidR="006C6673" w:rsidRPr="004C69E1">
        <w:t xml:space="preserve"> </w:t>
      </w:r>
      <w:r w:rsidRPr="004C69E1">
        <w:t xml:space="preserve">phonon-relaxed, 0 </w:t>
      </w:r>
      <w:proofErr w:type="spellStart"/>
      <w:r w:rsidRPr="004C69E1">
        <w:t>GPa</w:t>
      </w:r>
      <w:proofErr w:type="spellEnd"/>
      <w:r w:rsidRPr="004C69E1">
        <w:t xml:space="preserve">, </w:t>
      </w:r>
      <w:proofErr w:type="spellStart"/>
      <w:r w:rsidRPr="004C69E1">
        <w:t>PBSEsol+U</w:t>
      </w:r>
      <w:bookmarkEnd w:id="32"/>
      <w:proofErr w:type="spellEnd"/>
    </w:p>
    <w:p w14:paraId="0A666835" w14:textId="40A1BB45" w:rsidR="004C69E1" w:rsidRPr="004C69E1" w:rsidRDefault="005A2664" w:rsidP="004C69E1">
      <w:pPr>
        <w:pStyle w:val="HTMLPreformatted"/>
        <w:rPr>
          <w:lang w:val="en-US"/>
        </w:rPr>
      </w:pPr>
      <w:r>
        <w:rPr>
          <w:lang w:val="en-US"/>
        </w:rPr>
        <w:t>HP-AgF2</w:t>
      </w:r>
    </w:p>
    <w:p w14:paraId="15B88250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1.00000000000000</w:t>
      </w:r>
    </w:p>
    <w:p w14:paraId="626BEE5C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  8.5479047664156589    0.4006668401954080    0.0000000000000000</w:t>
      </w:r>
    </w:p>
    <w:p w14:paraId="61A41B35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  0.4615187391631804    9.5100885483570554    0.0000000000000000</w:t>
      </w:r>
    </w:p>
    <w:p w14:paraId="6FB4ADA6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  0.0000000000000000    0.0000000000000000    6.2589864004402029</w:t>
      </w:r>
    </w:p>
    <w:p w14:paraId="01769AA4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Ag   Cl</w:t>
      </w:r>
    </w:p>
    <w:p w14:paraId="3E173742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   8    16</w:t>
      </w:r>
    </w:p>
    <w:p w14:paraId="1BAFA2DE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>Direct</w:t>
      </w:r>
    </w:p>
    <w:p w14:paraId="3C07CCF4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6373406642380957  0.6300862313754975  0.4500146947933866</w:t>
      </w:r>
    </w:p>
    <w:p w14:paraId="124E903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3626593057619025  0.3699137686245025  0.5499853352066157</w:t>
      </w:r>
    </w:p>
    <w:p w14:paraId="6AFF9D8A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8626593357619043  0.8699137686245025  0.9500146647933843</w:t>
      </w:r>
    </w:p>
    <w:p w14:paraId="6B4BB83B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1373407392380978  0.1300862313754975  0.0499853202066183</w:t>
      </w:r>
    </w:p>
    <w:p w14:paraId="52E7AE70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3002183474896988  0.5829004212630776  0.0572015694312778</w:t>
      </w:r>
    </w:p>
    <w:p w14:paraId="1D1BD40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6997816525103013  0.4170996087369179  0.9427984345687227</w:t>
      </w:r>
    </w:p>
    <w:p w14:paraId="4FA20C7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1997817115103024  0.9170995787369223  0.5572015654312773</w:t>
      </w:r>
    </w:p>
    <w:p w14:paraId="16C5686F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8002183474896987  0.0829003912630820  0.4427984345687226</w:t>
      </w:r>
    </w:p>
    <w:p w14:paraId="2E442213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8028963813627223  0.6100972391585133  0.1301333566404548</w:t>
      </w:r>
    </w:p>
    <w:p w14:paraId="06DBEBC7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1971036036372797  0.3899027308414918  0.8698666733595403</w:t>
      </w:r>
    </w:p>
    <w:p w14:paraId="3DF0DF9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6971036186372777  0.8899027608414867  0.6301333266404597</w:t>
      </w:r>
    </w:p>
    <w:p w14:paraId="5CBED42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3028963813627228  0.1100972761585126  0.3698666733595406</w:t>
      </w:r>
    </w:p>
    <w:p w14:paraId="1FDE121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1604191030103701  0.5110378290694413  0.3653512695010261</w:t>
      </w:r>
    </w:p>
    <w:p w14:paraId="2568FD75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8395808669896272  0.4889621409305560  0.6346487004989788</w:t>
      </w:r>
    </w:p>
    <w:p w14:paraId="47D04A12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3395808969896297  0.9889621709305587  0.8653512995010212</w:t>
      </w:r>
    </w:p>
    <w:p w14:paraId="1CB662D7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6604191330103728  0.0110378470694430  0.1346487454989790</w:t>
      </w:r>
    </w:p>
    <w:p w14:paraId="1BFAA4D4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4637814612080510  0.6289803481953743  0.7572015027654978</w:t>
      </w:r>
    </w:p>
    <w:p w14:paraId="799220DE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5362185387919490  0.3710196518046261  0.2427984822345045</w:t>
      </w:r>
    </w:p>
    <w:p w14:paraId="7603EC44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0362185347919487  0.8710196518046257  0.2572015027654977</w:t>
      </w:r>
    </w:p>
    <w:p w14:paraId="0F8BE438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9637814612080510  0.1289802891953726  0.7427984972345022</w:t>
      </w:r>
    </w:p>
    <w:p w14:paraId="04BEE109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5760697914322854  0.2442204172737438  0.7397030387411486</w:t>
      </w:r>
    </w:p>
    <w:p w14:paraId="29CBBB96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4239302085677147  0.7557795227262587  0.2602969612588518</w:t>
      </w:r>
    </w:p>
    <w:p w14:paraId="07E82E81" w14:textId="77777777" w:rsidR="004C69E1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9239302085677148  0.2557795827262564  0.2397030387411486</w:t>
      </w:r>
    </w:p>
    <w:p w14:paraId="234DA7A8" w14:textId="714CC980" w:rsidR="006C6673" w:rsidRPr="004C69E1" w:rsidRDefault="004C69E1" w:rsidP="004C69E1">
      <w:pPr>
        <w:pStyle w:val="HTMLPreformatted"/>
        <w:rPr>
          <w:lang w:val="en-US"/>
        </w:rPr>
      </w:pPr>
      <w:r w:rsidRPr="004C69E1">
        <w:rPr>
          <w:lang w:val="en-US"/>
        </w:rPr>
        <w:t xml:space="preserve">  0.0760697824322882  0.7442204772737413  0.7602969612588514</w:t>
      </w:r>
    </w:p>
    <w:p w14:paraId="2C6865AA" w14:textId="77777777" w:rsidR="004C69E1" w:rsidRPr="004C69E1" w:rsidRDefault="004C69E1" w:rsidP="006C6673">
      <w:pPr>
        <w:rPr>
          <w:b/>
          <w:bCs/>
        </w:rPr>
      </w:pPr>
    </w:p>
    <w:p w14:paraId="5D68DEA0" w14:textId="548AF7A3" w:rsidR="004C69E1" w:rsidRPr="004C69E1" w:rsidRDefault="004C69E1" w:rsidP="004E756B">
      <w:pPr>
        <w:pStyle w:val="Heading2"/>
      </w:pPr>
      <w:bookmarkStart w:id="33" w:name="_Toc89167475"/>
      <w:r w:rsidRPr="004C69E1">
        <w:t>HP-AgF</w:t>
      </w:r>
      <w:r w:rsidRPr="004C69E1">
        <w:rPr>
          <w:vertAlign w:val="subscript"/>
        </w:rPr>
        <w:t>2</w:t>
      </w:r>
      <w:r w:rsidRPr="004C69E1">
        <w:t xml:space="preserve"> phonon-relaxed, </w:t>
      </w:r>
      <w:r w:rsidR="00180C63">
        <w:t>20</w:t>
      </w:r>
      <w:r w:rsidRPr="004C69E1">
        <w:t xml:space="preserve"> </w:t>
      </w:r>
      <w:proofErr w:type="spellStart"/>
      <w:r w:rsidRPr="004C69E1">
        <w:t>GPa</w:t>
      </w:r>
      <w:proofErr w:type="spellEnd"/>
      <w:r w:rsidRPr="004C69E1">
        <w:t xml:space="preserve">, </w:t>
      </w:r>
      <w:proofErr w:type="spellStart"/>
      <w:r w:rsidRPr="004C69E1">
        <w:t>PBSEsol+U</w:t>
      </w:r>
      <w:bookmarkEnd w:id="33"/>
      <w:proofErr w:type="spellEnd"/>
    </w:p>
    <w:p w14:paraId="1E70A025" w14:textId="77777777" w:rsidR="005A2664" w:rsidRPr="004C69E1" w:rsidRDefault="005A2664" w:rsidP="005A2664">
      <w:pPr>
        <w:pStyle w:val="HTMLPreformatted"/>
        <w:rPr>
          <w:lang w:val="en-US"/>
        </w:rPr>
      </w:pPr>
      <w:r>
        <w:rPr>
          <w:lang w:val="en-US"/>
        </w:rPr>
        <w:t>HP-AgF2</w:t>
      </w:r>
    </w:p>
    <w:p w14:paraId="47187686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1.00000000000000</w:t>
      </w:r>
    </w:p>
    <w:p w14:paraId="1087C82D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6.3394068150579237    0.0348541866128099    0.0000000000000000</w:t>
      </w:r>
    </w:p>
    <w:p w14:paraId="4417237D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-0.0510814320277891    9.3251079280373315    0.0000000000000000</w:t>
      </w:r>
    </w:p>
    <w:p w14:paraId="46B954A4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0.0000000000000000    0.0000000000000000    6.3640696037406315</w:t>
      </w:r>
    </w:p>
    <w:p w14:paraId="4EF0F670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Ag   Cl</w:t>
      </w:r>
    </w:p>
    <w:p w14:paraId="0D2AFEE2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8    16</w:t>
      </w:r>
    </w:p>
    <w:p w14:paraId="4580CF8F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>Direct</w:t>
      </w:r>
    </w:p>
    <w:p w14:paraId="79A78846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775433974514019  0.6199640988893074  0.4323383949795297</w:t>
      </w:r>
    </w:p>
    <w:p w14:paraId="2B23D1C7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lastRenderedPageBreak/>
        <w:t xml:space="preserve">  0.3224565725485954  0.3800359011106926  0.5676616350204728</w:t>
      </w:r>
    </w:p>
    <w:p w14:paraId="18338BF3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224566025485981  0.8800359011106926  0.9323383649795272</w:t>
      </w:r>
    </w:p>
    <w:p w14:paraId="0C8C95CA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775434724514047  0.1199640988893073  0.0676616200204751</w:t>
      </w:r>
    </w:p>
    <w:p w14:paraId="085B15D1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224629944094945  0.6199380615765012  0.0676897105974632</w:t>
      </w:r>
    </w:p>
    <w:p w14:paraId="2960A594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775370055905050  0.3800619684234944  0.9323102934025375</w:t>
      </w:r>
    </w:p>
    <w:p w14:paraId="7BBCF082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775370645905065  0.8800619384234988  0.5676897065974625</w:t>
      </w:r>
    </w:p>
    <w:p w14:paraId="1A63B1F3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224629944094950  0.1199380315765057  0.4323102934025301</w:t>
      </w:r>
    </w:p>
    <w:p w14:paraId="7DAE8187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187354843957486  0.5778418320772228  0.0981697095023641</w:t>
      </w:r>
    </w:p>
    <w:p w14:paraId="2AAC1879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812645006042537  0.4221581379227820  0.9018303204976313</w:t>
      </w:r>
    </w:p>
    <w:p w14:paraId="27339A53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812645156042514  0.9221581679227772  0.5981696795023687</w:t>
      </w:r>
    </w:p>
    <w:p w14:paraId="01B416C2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187354843957486  0.0778418690772224  0.4018303204976313</w:t>
      </w:r>
    </w:p>
    <w:p w14:paraId="74D9B138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812918250214694  0.5778438516931936  0.4018465753007146</w:t>
      </w:r>
    </w:p>
    <w:p w14:paraId="5E7099A5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187081449785280  0.4221561183068036  0.5981533946992903</w:t>
      </w:r>
    </w:p>
    <w:p w14:paraId="20C339DE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187081749785306  0.9221561483068064  0.9018466053007097</w:t>
      </w:r>
    </w:p>
    <w:p w14:paraId="7C8FB4D7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812918550214720  0.0778438696931954  0.0981534396992903</w:t>
      </w:r>
    </w:p>
    <w:p w14:paraId="301988FA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4999830170577894  0.6604490805098870  0.7500098048010250</w:t>
      </w:r>
    </w:p>
    <w:p w14:paraId="5EA8B5CF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5000169829422104  0.3395509194901128  0.2499901801989780</w:t>
      </w:r>
    </w:p>
    <w:p w14:paraId="0953C1FC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0000169789422101  0.8395509194901130  0.2500098048010245</w:t>
      </w:r>
    </w:p>
    <w:p w14:paraId="6D4596B8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-0.0000169829422105  0.1604490215098860  0.7499901951989750</w:t>
      </w:r>
    </w:p>
    <w:p w14:paraId="21B3F733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5000269528813522  0.1995766723169843  0.7499931809684337</w:t>
      </w:r>
    </w:p>
    <w:p w14:paraId="101F17CD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4999730471186548  0.8004232676830182  0.2500068190315665</w:t>
      </w:r>
    </w:p>
    <w:p w14:paraId="13E0D6C3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-0.0000269528813451  0.3004233276830158  0.2499931809684332</w:t>
      </w:r>
    </w:p>
    <w:p w14:paraId="7B899E94" w14:textId="339BAEAA" w:rsidR="006C6673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0000269438813480  0.6995767323169818  0.7500068190315663</w:t>
      </w:r>
    </w:p>
    <w:p w14:paraId="7420D0CB" w14:textId="77777777" w:rsidR="004C69E1" w:rsidRDefault="004C69E1" w:rsidP="006C6673">
      <w:pPr>
        <w:rPr>
          <w:b/>
          <w:bCs/>
        </w:rPr>
      </w:pPr>
    </w:p>
    <w:p w14:paraId="55E9D5D7" w14:textId="1A240B21" w:rsidR="004C69E1" w:rsidRPr="004C69E1" w:rsidRDefault="004C69E1" w:rsidP="004E756B">
      <w:pPr>
        <w:pStyle w:val="Heading2"/>
      </w:pPr>
      <w:bookmarkStart w:id="34" w:name="_Toc89167476"/>
      <w:r w:rsidRPr="004C69E1">
        <w:t>HP-AgF</w:t>
      </w:r>
      <w:r w:rsidRPr="004C69E1">
        <w:rPr>
          <w:vertAlign w:val="subscript"/>
        </w:rPr>
        <w:t>2</w:t>
      </w:r>
      <w:r w:rsidRPr="004C69E1">
        <w:t xml:space="preserve"> phonon-relaxed, </w:t>
      </w:r>
      <w:r w:rsidR="005A2664">
        <w:t>30</w:t>
      </w:r>
      <w:r w:rsidRPr="004C69E1">
        <w:t xml:space="preserve"> </w:t>
      </w:r>
      <w:proofErr w:type="spellStart"/>
      <w:r w:rsidRPr="004C69E1">
        <w:t>GPa</w:t>
      </w:r>
      <w:proofErr w:type="spellEnd"/>
      <w:r w:rsidRPr="004C69E1">
        <w:t xml:space="preserve">, </w:t>
      </w:r>
      <w:proofErr w:type="spellStart"/>
      <w:r w:rsidRPr="004C69E1">
        <w:t>PBSEsol+U</w:t>
      </w:r>
      <w:bookmarkEnd w:id="34"/>
      <w:proofErr w:type="spellEnd"/>
    </w:p>
    <w:p w14:paraId="05AD0FEE" w14:textId="51AD2EBB" w:rsidR="005A2664" w:rsidRPr="005A2664" w:rsidRDefault="005A2664" w:rsidP="005A2664">
      <w:pPr>
        <w:pStyle w:val="HTMLPreformatted"/>
        <w:rPr>
          <w:lang w:val="en-US"/>
        </w:rPr>
      </w:pPr>
      <w:r>
        <w:rPr>
          <w:lang w:val="en-US"/>
        </w:rPr>
        <w:t>HP-AgF2</w:t>
      </w:r>
    </w:p>
    <w:p w14:paraId="5B48C7DE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1.00000000000000</w:t>
      </w:r>
    </w:p>
    <w:p w14:paraId="12288883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5.6803389258198118    0.0881054654172212    0.0000000000000000</w:t>
      </w:r>
    </w:p>
    <w:p w14:paraId="3809BC8B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-0.1298324441294190    9.1065060576136148    0.0000000000000000</w:t>
      </w:r>
    </w:p>
    <w:p w14:paraId="6892E7C0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0.0000000000000000    0.0000000000000000    6.6889006620263407</w:t>
      </w:r>
    </w:p>
    <w:p w14:paraId="66D1A6FC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Ag   Cl</w:t>
      </w:r>
    </w:p>
    <w:p w14:paraId="14000384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8    16</w:t>
      </w:r>
    </w:p>
    <w:p w14:paraId="5F939CFE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>Direct</w:t>
      </w:r>
    </w:p>
    <w:p w14:paraId="3CFAA566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7028023770946179  0.6177616519071583  0.4127077529177761</w:t>
      </w:r>
    </w:p>
    <w:p w14:paraId="76A80DD2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2971975929053796  0.3822383480928351  0.5872922770822266</w:t>
      </w:r>
    </w:p>
    <w:p w14:paraId="28273457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7971976229053821  0.8822383480928417  0.9127077229177734</w:t>
      </w:r>
    </w:p>
    <w:p w14:paraId="030FBB9C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2028024520946206  0.1177616519071649  0.0872922620822287</w:t>
      </w:r>
    </w:p>
    <w:p w14:paraId="0D9D0686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2962386792312722  0.6182885287812278  0.0879351963194325</w:t>
      </w:r>
    </w:p>
    <w:p w14:paraId="5C0FF4A8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7037613207687279  0.3817115012187677  0.9120648076805676</w:t>
      </w:r>
    </w:p>
    <w:p w14:paraId="6B29C7CA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2037613797687292  0.8817114712187722  0.5879351923194324</w:t>
      </w:r>
    </w:p>
    <w:p w14:paraId="3CE28CC4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7962386792312721  0.1182884987812323  0.4120648076805679</w:t>
      </w:r>
    </w:p>
    <w:p w14:paraId="5A3F02C2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543379089832502  0.6356464038390504  0.0665281123430938</w:t>
      </w:r>
    </w:p>
    <w:p w14:paraId="3E59B839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456620760167522  0.3643535661609543  0.9334719176569014</w:t>
      </w:r>
    </w:p>
    <w:p w14:paraId="12FD4431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456620910167498  0.8643535961609496  0.5665280823430986</w:t>
      </w:r>
    </w:p>
    <w:p w14:paraId="192DCB58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543379089832500  0.1356464408390498  0.4334719176569015</w:t>
      </w:r>
    </w:p>
    <w:p w14:paraId="0CDEA3A6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446145836794180  0.6357510003728818  0.4339515329260596</w:t>
      </w:r>
    </w:p>
    <w:p w14:paraId="5438BF04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553853863205793  0.3642489696271156  0.5660484370739448</w:t>
      </w:r>
    </w:p>
    <w:p w14:paraId="2004E0A2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553854163205819  0.8642489996271182  0.9339515629260552</w:t>
      </w:r>
    </w:p>
    <w:p w14:paraId="762A7B11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446146136794207  0.1357510183728835  0.0660484820739451</w:t>
      </w:r>
    </w:p>
    <w:p w14:paraId="56C041AC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4999823940862287  0.5787156570760300  0.7502394363980397</w:t>
      </w:r>
    </w:p>
    <w:p w14:paraId="28A43F20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5000176059137714  0.4212843429239699  0.2497605486019626</w:t>
      </w:r>
    </w:p>
    <w:p w14:paraId="401667B8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0000176019137710  0.9212843429239700  0.2502394363980396</w:t>
      </w:r>
    </w:p>
    <w:p w14:paraId="3695E76B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-0.0000176059137714  0.0787155980760287  0.7497605636019603</w:t>
      </w:r>
    </w:p>
    <w:p w14:paraId="2FDBCB17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4998101064699214  0.1509376554222613  0.7495125060283431</w:t>
      </w:r>
    </w:p>
    <w:p w14:paraId="1E0AF551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5001898935300860  0.8490622845777406  0.2504874939716570</w:t>
      </w:r>
    </w:p>
    <w:p w14:paraId="2571F49A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0001898935300857  0.3490623445777386  0.2495125060283431</w:t>
      </w:r>
    </w:p>
    <w:p w14:paraId="48B66E8C" w14:textId="1FC1790F" w:rsidR="006C6673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9998100974699168  0.6509377154222594  0.7504874939716569</w:t>
      </w:r>
    </w:p>
    <w:p w14:paraId="6DBB6249" w14:textId="1B0F1DB1" w:rsidR="006C6673" w:rsidRDefault="006C6673" w:rsidP="006C6673">
      <w:pPr>
        <w:rPr>
          <w:b/>
          <w:bCs/>
        </w:rPr>
      </w:pPr>
    </w:p>
    <w:p w14:paraId="7175733E" w14:textId="7D217B44" w:rsidR="005A2664" w:rsidRPr="004C69E1" w:rsidRDefault="005A2664" w:rsidP="004E756B">
      <w:pPr>
        <w:pStyle w:val="Heading2"/>
      </w:pPr>
      <w:bookmarkStart w:id="35" w:name="_Toc89167477"/>
      <w:r w:rsidRPr="004C69E1">
        <w:lastRenderedPageBreak/>
        <w:t>HP-AgF</w:t>
      </w:r>
      <w:r w:rsidRPr="004C69E1">
        <w:rPr>
          <w:vertAlign w:val="subscript"/>
        </w:rPr>
        <w:t>2</w:t>
      </w:r>
      <w:r w:rsidRPr="004C69E1">
        <w:t xml:space="preserve"> phonon-relaxed, </w:t>
      </w:r>
      <w:r>
        <w:t>40</w:t>
      </w:r>
      <w:r w:rsidRPr="004C69E1">
        <w:t xml:space="preserve"> </w:t>
      </w:r>
      <w:proofErr w:type="spellStart"/>
      <w:r w:rsidRPr="004C69E1">
        <w:t>GPa</w:t>
      </w:r>
      <w:proofErr w:type="spellEnd"/>
      <w:r w:rsidRPr="004C69E1">
        <w:t xml:space="preserve">, </w:t>
      </w:r>
      <w:proofErr w:type="spellStart"/>
      <w:r w:rsidRPr="004C69E1">
        <w:t>PBSEsol+U</w:t>
      </w:r>
      <w:bookmarkEnd w:id="35"/>
      <w:proofErr w:type="spellEnd"/>
    </w:p>
    <w:p w14:paraId="1A1A7D34" w14:textId="499D76EE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>HP-AgF2</w:t>
      </w:r>
    </w:p>
    <w:p w14:paraId="0541E160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1.00000000000000</w:t>
      </w:r>
    </w:p>
    <w:p w14:paraId="4B6FDD2A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5.5426674277221650    0.0874630901248473    0.0000000000000000</w:t>
      </w:r>
    </w:p>
    <w:p w14:paraId="1D84846E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-0.1353017626369733    8.9466514405139907    0.0000000000000000</w:t>
      </w:r>
    </w:p>
    <w:p w14:paraId="7FD92036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0.0000000000000000    0.0000000000000000    6.6245945166799389</w:t>
      </w:r>
    </w:p>
    <w:p w14:paraId="47B5B6EC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Ag   Cl</w:t>
      </w:r>
    </w:p>
    <w:p w14:paraId="21374697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   8    16</w:t>
      </w:r>
    </w:p>
    <w:p w14:paraId="609BD3F0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>Direct</w:t>
      </w:r>
    </w:p>
    <w:p w14:paraId="551E8A29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985576987024171  0.6183961019490365  0.4114864863270590</w:t>
      </w:r>
    </w:p>
    <w:p w14:paraId="0FA716EC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014422712975811  0.3816038980509638  0.5885135436729437</w:t>
      </w:r>
    </w:p>
    <w:p w14:paraId="18270EEA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014423012975829  0.8816038980509635  0.9114864563270563</w:t>
      </w:r>
    </w:p>
    <w:p w14:paraId="2D73DCCF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985577737024192  0.1183961019490364  0.0885135286729458</w:t>
      </w:r>
    </w:p>
    <w:p w14:paraId="50EAB4B5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008222561891277  0.6186497660971236  0.0888937751182288</w:t>
      </w:r>
    </w:p>
    <w:p w14:paraId="572376D8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991777438108726  0.3813502639028712  0.9111062288817713</w:t>
      </w:r>
    </w:p>
    <w:p w14:paraId="06931650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991778028108737  0.8813502339028764  0.5888937711182287</w:t>
      </w:r>
    </w:p>
    <w:p w14:paraId="53CBA65F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008222561891274  0.1186497360971286  0.4111062288817712</w:t>
      </w:r>
    </w:p>
    <w:p w14:paraId="46BA63E7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522964704115671  0.6335600029596568  0.0674199059664690</w:t>
      </w:r>
    </w:p>
    <w:p w14:paraId="77976324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477035145884352  0.3664399670403481  0.9325801240335261</w:t>
      </w:r>
    </w:p>
    <w:p w14:paraId="05C34E33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477035295884329  0.8664399970403432  0.5674198759664739</w:t>
      </w:r>
    </w:p>
    <w:p w14:paraId="309BA038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522964704115668  0.1335600399596562  0.4325801240335264</w:t>
      </w:r>
    </w:p>
    <w:p w14:paraId="5D5E45D4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1471497954883870  0.6335753792917271  0.4328112945183643</w:t>
      </w:r>
    </w:p>
    <w:p w14:paraId="04A9CCC8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8528501745116104  0.3664245907082699  0.5671886754816400</w:t>
      </w:r>
    </w:p>
    <w:p w14:paraId="0121C451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3528502045116134  0.8664246207082729  0.9328113245183600</w:t>
      </w:r>
    </w:p>
    <w:p w14:paraId="0774F89F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6471498254883896  0.1335753972917293  0.0671887204816403</w:t>
      </w:r>
    </w:p>
    <w:p w14:paraId="2D72B126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4999538399631683  0.5843582900106585  0.7502216893269948</w:t>
      </w:r>
    </w:p>
    <w:p w14:paraId="2402C56D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5000461600368321  0.4156417099893423  0.2497782956730075</w:t>
      </w:r>
    </w:p>
    <w:p w14:paraId="195CB4CA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0000461560368311  0.9156417099893415  0.2502216893269948</w:t>
      </w:r>
    </w:p>
    <w:p w14:paraId="14905E79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-0.0000461600368317  0.0843582310106566  0.7497783106730052</w:t>
      </w:r>
    </w:p>
    <w:p w14:paraId="018502D1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4998963847627478  0.1497257686071451  0.7497709495917200</w:t>
      </w:r>
    </w:p>
    <w:p w14:paraId="66C9C641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5001036152372597  0.8502741713928569  0.2502290504082804</w:t>
      </w:r>
    </w:p>
    <w:p w14:paraId="65C7A841" w14:textId="77777777" w:rsidR="005A2664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 0.0001036152372591  0.3502742313928550  0.2497709495917198</w:t>
      </w:r>
    </w:p>
    <w:p w14:paraId="2DF2D3C9" w14:textId="378EC43E" w:rsidR="006C6673" w:rsidRPr="005A2664" w:rsidRDefault="005A2664" w:rsidP="005A2664">
      <w:pPr>
        <w:pStyle w:val="HTMLPreformatted"/>
        <w:rPr>
          <w:lang w:val="en-US"/>
        </w:rPr>
      </w:pPr>
      <w:r w:rsidRPr="005A2664">
        <w:rPr>
          <w:lang w:val="en-US"/>
        </w:rPr>
        <w:t xml:space="preserve"> -0.0001036242372564  0.6497258286071430  0.7502290504082800</w:t>
      </w:r>
    </w:p>
    <w:p w14:paraId="6F10D221" w14:textId="77777777" w:rsidR="005A2664" w:rsidRDefault="005A2664" w:rsidP="005A2664">
      <w:pPr>
        <w:rPr>
          <w:u w:val="single"/>
        </w:rPr>
      </w:pPr>
    </w:p>
    <w:sectPr w:rsidR="005A2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483368"/>
    <w:multiLevelType w:val="multilevel"/>
    <w:tmpl w:val="D172BB28"/>
    <w:lvl w:ilvl="0">
      <w:numFmt w:val="decimal"/>
      <w:lvlText w:val="%1.0"/>
      <w:lvlJc w:val="left"/>
      <w:pPr>
        <w:ind w:left="2400" w:hanging="21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108" w:hanging="21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816" w:hanging="21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24" w:hanging="21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32" w:hanging="21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4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648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56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064" w:hanging="2160"/>
      </w:pPr>
      <w:rPr>
        <w:rFonts w:hint="default"/>
      </w:rPr>
    </w:lvl>
  </w:abstractNum>
  <w:abstractNum w:abstractNumId="1" w15:restartNumberingAfterBreak="0">
    <w:nsid w:val="67A74480"/>
    <w:multiLevelType w:val="hybridMultilevel"/>
    <w:tmpl w:val="BC50CCF0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695F3F"/>
    <w:multiLevelType w:val="hybridMultilevel"/>
    <w:tmpl w:val="A85C6AE6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930"/>
    <w:rsid w:val="000111BD"/>
    <w:rsid w:val="000245FA"/>
    <w:rsid w:val="00024645"/>
    <w:rsid w:val="000545C1"/>
    <w:rsid w:val="0006386F"/>
    <w:rsid w:val="00071339"/>
    <w:rsid w:val="0008125D"/>
    <w:rsid w:val="001134BA"/>
    <w:rsid w:val="00130D88"/>
    <w:rsid w:val="00135CB6"/>
    <w:rsid w:val="00172F82"/>
    <w:rsid w:val="00180C63"/>
    <w:rsid w:val="002239FB"/>
    <w:rsid w:val="00265C12"/>
    <w:rsid w:val="00287528"/>
    <w:rsid w:val="002C5EEF"/>
    <w:rsid w:val="002C6DDF"/>
    <w:rsid w:val="00303285"/>
    <w:rsid w:val="00340B60"/>
    <w:rsid w:val="0034352C"/>
    <w:rsid w:val="003638AA"/>
    <w:rsid w:val="00407F03"/>
    <w:rsid w:val="004679BE"/>
    <w:rsid w:val="00483306"/>
    <w:rsid w:val="00494EA6"/>
    <w:rsid w:val="004A3E0B"/>
    <w:rsid w:val="004C69E1"/>
    <w:rsid w:val="004D54DE"/>
    <w:rsid w:val="004D58B9"/>
    <w:rsid w:val="004E756B"/>
    <w:rsid w:val="00526F0D"/>
    <w:rsid w:val="005402B3"/>
    <w:rsid w:val="00587AC0"/>
    <w:rsid w:val="005A2664"/>
    <w:rsid w:val="006022FE"/>
    <w:rsid w:val="00623F96"/>
    <w:rsid w:val="0065653D"/>
    <w:rsid w:val="006823A8"/>
    <w:rsid w:val="006842DF"/>
    <w:rsid w:val="006C6673"/>
    <w:rsid w:val="00711F69"/>
    <w:rsid w:val="0075077C"/>
    <w:rsid w:val="007A22FE"/>
    <w:rsid w:val="007C473A"/>
    <w:rsid w:val="007E58C3"/>
    <w:rsid w:val="00813B9D"/>
    <w:rsid w:val="00881BC8"/>
    <w:rsid w:val="008B0246"/>
    <w:rsid w:val="008B31B3"/>
    <w:rsid w:val="0092165A"/>
    <w:rsid w:val="00962A7F"/>
    <w:rsid w:val="009673AB"/>
    <w:rsid w:val="00974CB8"/>
    <w:rsid w:val="009C03D1"/>
    <w:rsid w:val="009E2554"/>
    <w:rsid w:val="009E2D45"/>
    <w:rsid w:val="00A14E9A"/>
    <w:rsid w:val="00A17C09"/>
    <w:rsid w:val="00A32882"/>
    <w:rsid w:val="00A87B86"/>
    <w:rsid w:val="00AC7CDA"/>
    <w:rsid w:val="00AF6D6E"/>
    <w:rsid w:val="00B15C45"/>
    <w:rsid w:val="00B536C0"/>
    <w:rsid w:val="00B57493"/>
    <w:rsid w:val="00B577B9"/>
    <w:rsid w:val="00B677F2"/>
    <w:rsid w:val="00B92A43"/>
    <w:rsid w:val="00BB4930"/>
    <w:rsid w:val="00BB75EC"/>
    <w:rsid w:val="00BD0329"/>
    <w:rsid w:val="00C00106"/>
    <w:rsid w:val="00C22E6F"/>
    <w:rsid w:val="00C2376E"/>
    <w:rsid w:val="00C2609C"/>
    <w:rsid w:val="00C26DC5"/>
    <w:rsid w:val="00C756C7"/>
    <w:rsid w:val="00C8271F"/>
    <w:rsid w:val="00C837CB"/>
    <w:rsid w:val="00C925D5"/>
    <w:rsid w:val="00CF79B8"/>
    <w:rsid w:val="00D26F41"/>
    <w:rsid w:val="00DB630C"/>
    <w:rsid w:val="00E240CF"/>
    <w:rsid w:val="00E254D3"/>
    <w:rsid w:val="00E52821"/>
    <w:rsid w:val="00E53611"/>
    <w:rsid w:val="00ED5DD8"/>
    <w:rsid w:val="00F0043C"/>
    <w:rsid w:val="00F1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8E86F"/>
  <w15:chartTrackingRefBased/>
  <w15:docId w15:val="{0AF01701-E799-42EC-A962-8BA0A288A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CB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56B"/>
    <w:pPr>
      <w:keepNext/>
      <w:keepLines/>
      <w:outlineLvl w:val="0"/>
    </w:pPr>
    <w:rPr>
      <w:rFonts w:ascii="Calibri" w:eastAsiaTheme="majorEastAsia" w:hAnsi="Calibr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56B"/>
    <w:pPr>
      <w:keepNext/>
      <w:keepLines/>
      <w:outlineLvl w:val="1"/>
    </w:pPr>
    <w:rPr>
      <w:rFonts w:ascii="Calibri" w:eastAsiaTheme="majorEastAsia" w:hAnsi="Calibri" w:cstheme="majorBidi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F4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842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42DF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4E756B"/>
    <w:rPr>
      <w:rFonts w:ascii="Calibri" w:eastAsiaTheme="majorEastAsia" w:hAnsi="Calibri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E756B"/>
    <w:rPr>
      <w:rFonts w:ascii="Calibri" w:eastAsiaTheme="majorEastAsia" w:hAnsi="Calibri" w:cstheme="majorBidi"/>
      <w:szCs w:val="26"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4352C"/>
    <w:pPr>
      <w:spacing w:before="240" w:after="0"/>
      <w:outlineLvl w:val="9"/>
    </w:pPr>
    <w:rPr>
      <w:rFonts w:asciiTheme="majorHAnsi" w:hAnsiTheme="majorHAnsi"/>
      <w:b w:val="0"/>
      <w:color w:val="2F5496" w:themeColor="accent1" w:themeShade="BF"/>
      <w:sz w:val="32"/>
      <w:lang w:val="pl-PL" w:eastAsia="pl-PL"/>
    </w:rPr>
  </w:style>
  <w:style w:type="paragraph" w:styleId="TOC1">
    <w:name w:val="toc 1"/>
    <w:basedOn w:val="Normal"/>
    <w:next w:val="Normal"/>
    <w:autoRedefine/>
    <w:uiPriority w:val="39"/>
    <w:unhideWhenUsed/>
    <w:rsid w:val="00DB630C"/>
    <w:pPr>
      <w:tabs>
        <w:tab w:val="left" w:pos="440"/>
        <w:tab w:val="right" w:leader="dot" w:pos="9062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34352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435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1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7556F-4116-4AC5-A03C-744EBA0DD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816</Words>
  <Characters>31991</Characters>
  <Application>Microsoft Office Word</Application>
  <DocSecurity>0</DocSecurity>
  <Lines>266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rzelak</dc:creator>
  <cp:keywords/>
  <dc:description/>
  <cp:lastModifiedBy>Catalina Sava</cp:lastModifiedBy>
  <cp:revision>2</cp:revision>
  <dcterms:created xsi:type="dcterms:W3CDTF">2022-01-17T10:22:00Z</dcterms:created>
  <dcterms:modified xsi:type="dcterms:W3CDTF">2022-01-17T10:22:00Z</dcterms:modified>
</cp:coreProperties>
</file>